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6D83E" w14:textId="6782FE05" w:rsidR="00D65084" w:rsidRDefault="00D65084" w:rsidP="00D65084">
      <w:pPr>
        <w:spacing w:after="0" w:line="240" w:lineRule="auto"/>
        <w:jc w:val="center"/>
        <w:rPr>
          <w:rStyle w:val="SubtitleChar"/>
        </w:rPr>
      </w:pPr>
      <w:bookmarkStart w:id="0" w:name="_Hlk69164723"/>
      <w:bookmarkStart w:id="1" w:name="_Ref24214698"/>
      <w:bookmarkStart w:id="2" w:name="_GoBack"/>
      <w:bookmarkEnd w:id="2"/>
      <w:r>
        <w:rPr>
          <w:rStyle w:val="SubtitleChar"/>
        </w:rPr>
        <w:t>Supplementary Materials</w:t>
      </w:r>
    </w:p>
    <w:p w14:paraId="60F9803F" w14:textId="77777777" w:rsidR="00D65084" w:rsidRDefault="00D65084" w:rsidP="00C12046">
      <w:pPr>
        <w:spacing w:after="0" w:line="240" w:lineRule="auto"/>
        <w:rPr>
          <w:rStyle w:val="SubtitleChar"/>
        </w:rPr>
      </w:pPr>
    </w:p>
    <w:p w14:paraId="5767970F" w14:textId="7652C917" w:rsidR="007746C7" w:rsidRPr="00342A36" w:rsidRDefault="00EF2D3D" w:rsidP="00C12046">
      <w:pPr>
        <w:spacing w:after="0" w:line="240" w:lineRule="auto"/>
        <w:rPr>
          <w:rStyle w:val="SubtitleChar"/>
        </w:rPr>
      </w:pPr>
      <w:r>
        <w:rPr>
          <w:rStyle w:val="SubtitleChar"/>
        </w:rPr>
        <w:t xml:space="preserve">Impact of Early Ablation of Atrial Fibrillation on Long-Term Outcomes: Results from Phase </w:t>
      </w:r>
      <w:r w:rsidR="00485A19">
        <w:rPr>
          <w:rStyle w:val="SubtitleChar"/>
        </w:rPr>
        <w:t>II</w:t>
      </w:r>
      <w:r w:rsidR="00367360">
        <w:rPr>
          <w:rStyle w:val="SubtitleChar"/>
        </w:rPr>
        <w:t>/</w:t>
      </w:r>
      <w:r>
        <w:rPr>
          <w:rStyle w:val="SubtitleChar"/>
        </w:rPr>
        <w:t>III of the GLORIA-AF Registry.</w:t>
      </w:r>
    </w:p>
    <w:bookmarkEnd w:id="0"/>
    <w:p w14:paraId="288483F3" w14:textId="77777777" w:rsidR="006009CC" w:rsidRDefault="006009CC" w:rsidP="00C12046">
      <w:pPr>
        <w:spacing w:after="0" w:line="240" w:lineRule="auto"/>
        <w:rPr>
          <w:rStyle w:val="SubtitleChar"/>
        </w:rPr>
      </w:pPr>
    </w:p>
    <w:p w14:paraId="7AA3B3F9" w14:textId="5C8D797A" w:rsidR="00402A17" w:rsidRPr="00342A36" w:rsidRDefault="00402A17" w:rsidP="00C12046">
      <w:pPr>
        <w:spacing w:after="0" w:line="240" w:lineRule="auto"/>
      </w:pPr>
      <w:r w:rsidRPr="00DA7A58">
        <w:rPr>
          <w:rStyle w:val="SubtitleChar"/>
        </w:rPr>
        <w:t>Short title</w:t>
      </w:r>
      <w:r w:rsidRPr="00DA7A58">
        <w:t>:</w:t>
      </w:r>
      <w:r w:rsidR="00232D37">
        <w:t xml:space="preserve"> Impact of early AF ablation</w:t>
      </w:r>
    </w:p>
    <w:p w14:paraId="09A3EEB4" w14:textId="77777777" w:rsidR="006B02B0" w:rsidRPr="00402A17" w:rsidRDefault="006B02B0" w:rsidP="00C12046">
      <w:pPr>
        <w:spacing w:after="0" w:line="240" w:lineRule="auto"/>
      </w:pPr>
    </w:p>
    <w:p w14:paraId="5B7897DD" w14:textId="3FD2F6F6" w:rsidR="00984677" w:rsidRPr="006B40B0" w:rsidRDefault="00984677" w:rsidP="00984677">
      <w:pPr>
        <w:spacing w:after="0" w:line="240" w:lineRule="auto"/>
        <w:rPr>
          <w:rFonts w:eastAsia="Times New Roman"/>
          <w:vertAlign w:val="superscript"/>
          <w:lang w:eastAsia="en-US"/>
        </w:rPr>
      </w:pPr>
      <w:bookmarkStart w:id="3" w:name="_Hlk74561594"/>
      <w:r w:rsidRPr="004D3980">
        <w:rPr>
          <w:rFonts w:eastAsia="Times New Roman"/>
          <w:lang w:eastAsia="en-US"/>
        </w:rPr>
        <w:t>Wern Yew Ding</w:t>
      </w:r>
      <w:r w:rsidR="00B16A81" w:rsidRPr="004D3980">
        <w:rPr>
          <w:rFonts w:eastAsia="Times New Roman"/>
          <w:vertAlign w:val="superscript"/>
          <w:lang w:eastAsia="en-US"/>
        </w:rPr>
        <w:t>1</w:t>
      </w:r>
      <w:r w:rsidR="00D2587C" w:rsidRPr="004D3980">
        <w:rPr>
          <w:rFonts w:eastAsia="Times New Roman"/>
          <w:lang w:eastAsia="en-US"/>
        </w:rPr>
        <w:t>;</w:t>
      </w:r>
      <w:r w:rsidR="00C32FB5">
        <w:rPr>
          <w:rFonts w:eastAsia="Times New Roman"/>
          <w:lang w:eastAsia="en-US"/>
        </w:rPr>
        <w:t xml:space="preserve"> Peter Calvert</w:t>
      </w:r>
      <w:r w:rsidR="00C32FB5" w:rsidRPr="004D3980">
        <w:rPr>
          <w:rFonts w:eastAsia="Times New Roman"/>
          <w:vertAlign w:val="superscript"/>
          <w:lang w:eastAsia="en-US"/>
        </w:rPr>
        <w:t>1</w:t>
      </w:r>
      <w:r w:rsidR="00C32FB5">
        <w:rPr>
          <w:rFonts w:eastAsia="Times New Roman"/>
          <w:lang w:eastAsia="en-US"/>
        </w:rPr>
        <w:t>;</w:t>
      </w:r>
      <w:r w:rsidR="00B93388">
        <w:rPr>
          <w:rFonts w:eastAsia="Times New Roman"/>
          <w:lang w:eastAsia="en-US"/>
        </w:rPr>
        <w:t xml:space="preserve"> Dhiraj Gupta</w:t>
      </w:r>
      <w:r w:rsidR="00B93388" w:rsidRPr="004D3980">
        <w:rPr>
          <w:rFonts w:eastAsia="Times New Roman"/>
          <w:vertAlign w:val="superscript"/>
          <w:lang w:eastAsia="en-US"/>
        </w:rPr>
        <w:t>1</w:t>
      </w:r>
      <w:r w:rsidR="00B93388">
        <w:rPr>
          <w:rFonts w:eastAsia="Times New Roman"/>
          <w:lang w:eastAsia="en-US"/>
        </w:rPr>
        <w:t>;</w:t>
      </w:r>
      <w:r w:rsidR="004A37D3">
        <w:rPr>
          <w:rFonts w:eastAsia="Times New Roman"/>
          <w:lang w:eastAsia="en-US"/>
        </w:rPr>
        <w:t xml:space="preserve"> </w:t>
      </w:r>
      <w:r w:rsidR="004D3980" w:rsidRPr="004D3980">
        <w:rPr>
          <w:rFonts w:eastAsia="Times New Roman"/>
          <w:lang w:eastAsia="en-US"/>
        </w:rPr>
        <w:t>Menno V Huisman</w:t>
      </w:r>
      <w:r w:rsidR="00D67CB0">
        <w:rPr>
          <w:rFonts w:eastAsia="Times New Roman"/>
          <w:vertAlign w:val="superscript"/>
          <w:lang w:eastAsia="en-US"/>
        </w:rPr>
        <w:t>2</w:t>
      </w:r>
      <w:r w:rsidR="005D0589">
        <w:rPr>
          <w:rFonts w:eastAsia="Times New Roman"/>
          <w:vertAlign w:val="superscript"/>
          <w:lang w:eastAsia="en-US"/>
        </w:rPr>
        <w:t>*</w:t>
      </w:r>
      <w:r w:rsidR="00D2587C" w:rsidRPr="004D3980">
        <w:rPr>
          <w:color w:val="000000" w:themeColor="text1"/>
        </w:rPr>
        <w:t xml:space="preserve">; </w:t>
      </w:r>
      <w:r w:rsidRPr="004D3980">
        <w:rPr>
          <w:rFonts w:eastAsia="Times New Roman"/>
          <w:lang w:eastAsia="en-US"/>
        </w:rPr>
        <w:t>Gregory Y. H. Lip</w:t>
      </w:r>
      <w:r w:rsidR="00B16A81" w:rsidRPr="004D3980">
        <w:rPr>
          <w:rFonts w:eastAsia="Times New Roman"/>
          <w:vertAlign w:val="superscript"/>
          <w:lang w:eastAsia="en-US"/>
        </w:rPr>
        <w:t>1</w:t>
      </w:r>
      <w:proofErr w:type="gramStart"/>
      <w:r w:rsidR="0085763F" w:rsidRPr="004D3980">
        <w:rPr>
          <w:rFonts w:eastAsia="Times New Roman"/>
          <w:vertAlign w:val="superscript"/>
          <w:lang w:eastAsia="en-US"/>
        </w:rPr>
        <w:t>,</w:t>
      </w:r>
      <w:r w:rsidR="00D67CB0">
        <w:rPr>
          <w:rFonts w:eastAsia="Times New Roman"/>
          <w:vertAlign w:val="superscript"/>
          <w:lang w:eastAsia="en-US"/>
        </w:rPr>
        <w:t>3</w:t>
      </w:r>
      <w:proofErr w:type="gramEnd"/>
      <w:r w:rsidR="005D0589">
        <w:rPr>
          <w:rFonts w:eastAsia="Times New Roman"/>
          <w:vertAlign w:val="superscript"/>
          <w:lang w:eastAsia="en-US"/>
        </w:rPr>
        <w:t>*</w:t>
      </w:r>
      <w:r w:rsidR="00130678" w:rsidRPr="004D3980">
        <w:rPr>
          <w:rFonts w:eastAsia="Times New Roman"/>
          <w:lang w:eastAsia="en-US"/>
        </w:rPr>
        <w:t xml:space="preserve">; </w:t>
      </w:r>
      <w:r w:rsidR="00B65198">
        <w:rPr>
          <w:rFonts w:eastAsia="Times New Roman"/>
          <w:lang w:eastAsia="en-US"/>
        </w:rPr>
        <w:t xml:space="preserve">on behalf of the </w:t>
      </w:r>
      <w:r w:rsidR="004D3980" w:rsidRPr="004D3980">
        <w:rPr>
          <w:rFonts w:eastAsia="Times New Roman"/>
          <w:lang w:eastAsia="en-US"/>
        </w:rPr>
        <w:t>GLORIA-AF</w:t>
      </w:r>
      <w:r w:rsidR="004D3980">
        <w:rPr>
          <w:rFonts w:eastAsia="Times New Roman"/>
          <w:lang w:eastAsia="en-US"/>
        </w:rPr>
        <w:t xml:space="preserve"> </w:t>
      </w:r>
      <w:r w:rsidR="00B65198">
        <w:rPr>
          <w:rFonts w:eastAsia="Times New Roman"/>
          <w:lang w:eastAsia="en-US"/>
        </w:rPr>
        <w:t>I</w:t>
      </w:r>
      <w:r w:rsidR="004D3980">
        <w:rPr>
          <w:rFonts w:eastAsia="Times New Roman"/>
          <w:lang w:eastAsia="en-US"/>
        </w:rPr>
        <w:t>nvestigators</w:t>
      </w:r>
      <w:r w:rsidR="00D67CB0">
        <w:rPr>
          <w:rFonts w:eastAsia="Times New Roman"/>
          <w:vertAlign w:val="superscript"/>
          <w:lang w:eastAsia="en-US"/>
        </w:rPr>
        <w:t>4</w:t>
      </w:r>
    </w:p>
    <w:p w14:paraId="3C66D992" w14:textId="77777777" w:rsidR="00984677" w:rsidRPr="004D3980" w:rsidRDefault="00984677" w:rsidP="00984677">
      <w:pPr>
        <w:spacing w:after="0" w:line="240" w:lineRule="auto"/>
        <w:rPr>
          <w:rFonts w:eastAsia="Times New Roman"/>
          <w:lang w:eastAsia="en-US"/>
        </w:rPr>
      </w:pPr>
    </w:p>
    <w:p w14:paraId="50B5792D" w14:textId="66549CE5" w:rsidR="00984677" w:rsidRDefault="00B16A81" w:rsidP="00984677">
      <w:pPr>
        <w:spacing w:after="0" w:line="240" w:lineRule="auto"/>
        <w:rPr>
          <w:rFonts w:eastAsia="Calibri"/>
          <w:lang w:eastAsia="en-US"/>
        </w:rPr>
      </w:pPr>
      <w:r>
        <w:rPr>
          <w:rFonts w:eastAsia="Calibri"/>
          <w:vertAlign w:val="superscript"/>
          <w:lang w:eastAsia="en-US"/>
        </w:rPr>
        <w:t>1</w:t>
      </w:r>
      <w:r w:rsidR="00984677">
        <w:rPr>
          <w:rFonts w:eastAsia="Calibri"/>
          <w:vertAlign w:val="superscript"/>
          <w:lang w:eastAsia="en-US"/>
        </w:rPr>
        <w:t xml:space="preserve"> </w:t>
      </w:r>
      <w:r w:rsidR="00984677" w:rsidRPr="00DA7A58">
        <w:rPr>
          <w:rFonts w:eastAsia="Calibri"/>
          <w:lang w:eastAsia="en-US"/>
        </w:rPr>
        <w:t>Liverpool Centre for Cardiovascular Science, University of Liverpool and Liverpool Heart &amp; Chest Hospital, Liverpool, United Kingdom;</w:t>
      </w:r>
      <w:r w:rsidR="00EF5230">
        <w:t xml:space="preserve"> </w:t>
      </w:r>
      <w:r w:rsidR="00D67CB0">
        <w:rPr>
          <w:vertAlign w:val="superscript"/>
        </w:rPr>
        <w:t>2</w:t>
      </w:r>
      <w:r w:rsidR="004A37D3">
        <w:t xml:space="preserve"> </w:t>
      </w:r>
      <w:r w:rsidR="004D3980" w:rsidRPr="004D3980">
        <w:t>Department of Thrombosis and Hemostasis, Leiden University Medical Center, Leiden, the Netherlands</w:t>
      </w:r>
      <w:r w:rsidR="00984677">
        <w:t xml:space="preserve">; </w:t>
      </w:r>
      <w:r w:rsidR="00D67CB0">
        <w:rPr>
          <w:vertAlign w:val="superscript"/>
        </w:rPr>
        <w:t>3</w:t>
      </w:r>
      <w:r w:rsidR="00984677">
        <w:rPr>
          <w:rFonts w:eastAsia="Calibri"/>
          <w:vertAlign w:val="superscript"/>
          <w:lang w:eastAsia="en-US"/>
        </w:rPr>
        <w:t xml:space="preserve"> </w:t>
      </w:r>
      <w:r w:rsidR="00984677" w:rsidRPr="00DA7A58">
        <w:rPr>
          <w:rFonts w:eastAsia="Calibri"/>
          <w:lang w:eastAsia="en-US"/>
        </w:rPr>
        <w:t xml:space="preserve">Aalborg </w:t>
      </w:r>
      <w:r w:rsidR="00984677" w:rsidRPr="00896919">
        <w:rPr>
          <w:rFonts w:eastAsia="Calibri"/>
          <w:lang w:eastAsia="en-US"/>
        </w:rPr>
        <w:t>Thrombosis Research Unit, Department of Clinical Medicine, Aalborg University, Aalborg, Denmark</w:t>
      </w:r>
      <w:bookmarkStart w:id="4" w:name="_MailAutoSig"/>
      <w:r w:rsidR="006B40B0">
        <w:rPr>
          <w:rFonts w:eastAsia="Calibri"/>
          <w:lang w:eastAsia="en-US"/>
        </w:rPr>
        <w:t xml:space="preserve">; </w:t>
      </w:r>
      <w:r w:rsidR="00D67CB0">
        <w:rPr>
          <w:rFonts w:eastAsia="Calibri"/>
          <w:vertAlign w:val="superscript"/>
          <w:lang w:eastAsia="en-US"/>
        </w:rPr>
        <w:t>4</w:t>
      </w:r>
      <w:r w:rsidR="006B40B0">
        <w:rPr>
          <w:rFonts w:eastAsia="Calibri"/>
          <w:lang w:eastAsia="en-US"/>
        </w:rPr>
        <w:t xml:space="preserve"> Listed in Appendix.</w:t>
      </w:r>
    </w:p>
    <w:p w14:paraId="4AA52A37" w14:textId="77777777" w:rsidR="005D0589" w:rsidRDefault="005D0589" w:rsidP="00984677">
      <w:pPr>
        <w:spacing w:after="0" w:line="240" w:lineRule="auto"/>
        <w:rPr>
          <w:rFonts w:eastAsia="Calibri"/>
          <w:lang w:eastAsia="en-US"/>
        </w:rPr>
      </w:pPr>
    </w:p>
    <w:p w14:paraId="3DE253B6" w14:textId="6542C014" w:rsidR="005D0589" w:rsidRDefault="005D0589" w:rsidP="00984677">
      <w:pPr>
        <w:spacing w:after="0" w:line="240" w:lineRule="auto"/>
        <w:rPr>
          <w:rFonts w:eastAsia="Calibri"/>
          <w:lang w:eastAsia="en-US"/>
        </w:rPr>
      </w:pPr>
      <w:r>
        <w:rPr>
          <w:rFonts w:eastAsia="Calibri"/>
          <w:lang w:eastAsia="en-US"/>
        </w:rPr>
        <w:t>[*Drs Huisman and Lip and co-Chairs of the GLORIA-AF registry and joint senior authors]</w:t>
      </w:r>
    </w:p>
    <w:p w14:paraId="40BC56E2" w14:textId="0A39BB05" w:rsidR="00BA4F41" w:rsidRDefault="00BA4F41" w:rsidP="00984677">
      <w:pPr>
        <w:spacing w:after="0" w:line="240" w:lineRule="auto"/>
        <w:rPr>
          <w:rFonts w:eastAsia="Calibri"/>
          <w:lang w:eastAsia="en-US"/>
        </w:rPr>
      </w:pPr>
    </w:p>
    <w:p w14:paraId="4FE902A5" w14:textId="77777777" w:rsidR="00B16A81" w:rsidRPr="003705DF" w:rsidRDefault="00B16A81" w:rsidP="00B16A81">
      <w:pPr>
        <w:pStyle w:val="Subtitle"/>
        <w:spacing w:after="0" w:line="240" w:lineRule="auto"/>
      </w:pPr>
      <w:r w:rsidRPr="003705DF">
        <w:t>Corresponding author</w:t>
      </w:r>
      <w:r w:rsidRPr="00BA4F41">
        <w:rPr>
          <w:b w:val="0"/>
        </w:rPr>
        <w:t>:</w:t>
      </w:r>
    </w:p>
    <w:p w14:paraId="431528A1" w14:textId="02652328" w:rsidR="000C059E" w:rsidRPr="00D65084" w:rsidRDefault="00B16A81" w:rsidP="00C12046">
      <w:pPr>
        <w:spacing w:after="0" w:line="240" w:lineRule="auto"/>
        <w:rPr>
          <w:szCs w:val="22"/>
        </w:rPr>
      </w:pPr>
      <w:r>
        <w:t xml:space="preserve">Prof Gregory Y H Lip </w:t>
      </w:r>
      <w:r>
        <w:tab/>
      </w:r>
      <w:hyperlink r:id="rId8" w:history="1">
        <w:r>
          <w:rPr>
            <w:rStyle w:val="Hyperlink"/>
          </w:rPr>
          <w:t>gregory.lip@liverpool.ac.uk</w:t>
        </w:r>
      </w:hyperlink>
      <w:bookmarkEnd w:id="3"/>
      <w:bookmarkEnd w:id="4"/>
      <w:r w:rsidR="000C059E" w:rsidRPr="003628AC">
        <w:br w:type="page"/>
      </w:r>
    </w:p>
    <w:bookmarkEnd w:id="1"/>
    <w:p w14:paraId="226B3F29" w14:textId="767AEC66" w:rsidR="0007019C" w:rsidRDefault="0007019C" w:rsidP="00E5133C">
      <w:pPr>
        <w:sectPr w:rsidR="0007019C" w:rsidSect="00BD7FF1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A87C2E" w14:textId="00354359" w:rsidR="00E01B2E" w:rsidRDefault="00D67CB0" w:rsidP="00573D8D">
      <w:pPr>
        <w:pStyle w:val="NoSpacing"/>
      </w:pPr>
      <w:r>
        <w:rPr>
          <w:lang w:val="en-IN" w:eastAsia="en-IN"/>
        </w:rPr>
        <w:lastRenderedPageBreak/>
        <w:drawing>
          <wp:inline distT="0" distB="0" distL="0" distR="0" wp14:anchorId="1725BADD" wp14:editId="2044D0CF">
            <wp:extent cx="5934014" cy="46800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14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60CB8" w14:textId="77777777" w:rsidR="00E00B4F" w:rsidRDefault="00E01B2E" w:rsidP="00D65084">
      <w:pPr>
        <w:pStyle w:val="Figure"/>
        <w:numPr>
          <w:ilvl w:val="0"/>
          <w:numId w:val="0"/>
        </w:numPr>
        <w:ind w:left="2835" w:hanging="2835"/>
      </w:pPr>
      <w:r w:rsidRPr="00573D8D">
        <w:rPr>
          <w:b/>
          <w:bCs/>
        </w:rPr>
        <w:t>Supplementary Figure 1</w:t>
      </w:r>
      <w:r>
        <w:t>.</w:t>
      </w:r>
      <w:r>
        <w:tab/>
      </w:r>
      <w:r w:rsidR="00854C41">
        <w:t>Flow</w:t>
      </w:r>
      <w:r w:rsidR="00B537C3">
        <w:t xml:space="preserve"> </w:t>
      </w:r>
      <w:r w:rsidR="00854C41">
        <w:t>chart of patient selection.</w:t>
      </w:r>
    </w:p>
    <w:p w14:paraId="1436B783" w14:textId="5BD2D9CD" w:rsidR="00573D8D" w:rsidRPr="00D65084" w:rsidRDefault="00D67CB0" w:rsidP="00111993">
      <w:pPr>
        <w:spacing w:after="0" w:line="240" w:lineRule="auto"/>
        <w:rPr>
          <w:b/>
        </w:rPr>
        <w:sectPr w:rsidR="00573D8D" w:rsidRPr="00D65084" w:rsidSect="001119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67CB0">
        <w:rPr>
          <w:vertAlign w:val="superscript"/>
        </w:rPr>
        <w:t>*</w:t>
      </w:r>
      <w:r>
        <w:t xml:space="preserve"> In phase II of the GLORIA-AF registry, only patients in the dabigatran subgroup had follow-up data.</w:t>
      </w:r>
    </w:p>
    <w:p w14:paraId="3787F8D3" w14:textId="4C4C7419" w:rsidR="009C515A" w:rsidRDefault="009C515A" w:rsidP="009C515A">
      <w:pPr>
        <w:pStyle w:val="Table"/>
      </w:pPr>
      <w:r>
        <w:rPr>
          <w:b/>
        </w:rPr>
        <w:lastRenderedPageBreak/>
        <w:t xml:space="preserve">Supplementary </w:t>
      </w:r>
      <w:r w:rsidRPr="00410FAD">
        <w:rPr>
          <w:b/>
        </w:rPr>
        <w:t xml:space="preserve">Table </w:t>
      </w:r>
      <w:r w:rsidR="00337690">
        <w:rPr>
          <w:b/>
        </w:rPr>
        <w:t>1</w:t>
      </w:r>
      <w:r>
        <w:rPr>
          <w:b/>
        </w:rPr>
        <w:t>.</w:t>
      </w:r>
      <w:r w:rsidRPr="00A52A5C">
        <w:tab/>
        <w:t>Baseline characteristics</w:t>
      </w:r>
      <w:r>
        <w:t xml:space="preserve"> </w:t>
      </w:r>
      <w:r w:rsidRPr="00C5116D">
        <w:rPr>
          <w:i/>
          <w:iCs/>
        </w:rPr>
        <w:t>after</w:t>
      </w:r>
      <w:r>
        <w:t xml:space="preserve"> propensity score match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89"/>
        <w:gridCol w:w="2054"/>
        <w:gridCol w:w="2101"/>
        <w:gridCol w:w="763"/>
        <w:gridCol w:w="919"/>
      </w:tblGrid>
      <w:tr w:rsidR="009C515A" w:rsidRPr="00166060" w14:paraId="259FFE80" w14:textId="77777777" w:rsidTr="009C515A">
        <w:trPr>
          <w:trHeight w:val="170"/>
        </w:trPr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19775" w14:textId="77777777" w:rsidR="009C515A" w:rsidRPr="00953367" w:rsidRDefault="009C515A" w:rsidP="00087E12">
            <w:pPr>
              <w:spacing w:after="0" w:line="240" w:lineRule="auto"/>
              <w:rPr>
                <w:b/>
                <w:bCs w:val="0"/>
              </w:rPr>
            </w:pPr>
            <w:r w:rsidRPr="00953367">
              <w:rPr>
                <w:b/>
                <w:bCs w:val="0"/>
              </w:rPr>
              <w:t>Baseline characteristics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C576C" w14:textId="77777777" w:rsidR="009C515A" w:rsidRPr="00953367" w:rsidRDefault="009C515A" w:rsidP="00087E12">
            <w:pPr>
              <w:spacing w:after="0" w:line="240" w:lineRule="auto"/>
              <w:ind w:left="-21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Early AF ablation</w:t>
            </w:r>
          </w:p>
          <w:p w14:paraId="23B27DB6" w14:textId="77777777" w:rsidR="009C515A" w:rsidRDefault="009C515A" w:rsidP="00087E12">
            <w:pPr>
              <w:spacing w:after="0" w:line="240" w:lineRule="auto"/>
              <w:jc w:val="center"/>
              <w:rPr>
                <w:b/>
                <w:bCs w:val="0"/>
              </w:rPr>
            </w:pPr>
            <w:r w:rsidRPr="00953367">
              <w:rPr>
                <w:b/>
                <w:bCs w:val="0"/>
              </w:rPr>
              <w:t xml:space="preserve">(n = </w:t>
            </w:r>
            <w:r>
              <w:rPr>
                <w:b/>
                <w:bCs w:val="0"/>
              </w:rPr>
              <w:t>399</w:t>
            </w:r>
            <w:r w:rsidRPr="00953367">
              <w:rPr>
                <w:b/>
                <w:bCs w:val="0"/>
              </w:rPr>
              <w:t>)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118D80CB" w14:textId="77777777" w:rsidR="009C515A" w:rsidRPr="00953367" w:rsidRDefault="009C515A" w:rsidP="00087E12">
            <w:pPr>
              <w:spacing w:after="0" w:line="240" w:lineRule="auto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Medical therapy</w:t>
            </w:r>
          </w:p>
          <w:p w14:paraId="7C929EC5" w14:textId="77777777" w:rsidR="009C515A" w:rsidRDefault="009C515A" w:rsidP="00087E12">
            <w:pPr>
              <w:spacing w:after="0" w:line="240" w:lineRule="auto"/>
              <w:ind w:left="-21"/>
              <w:jc w:val="center"/>
              <w:rPr>
                <w:b/>
                <w:bCs w:val="0"/>
              </w:rPr>
            </w:pPr>
            <w:r w:rsidRPr="00953367">
              <w:rPr>
                <w:b/>
                <w:bCs w:val="0"/>
              </w:rPr>
              <w:t xml:space="preserve">(n = </w:t>
            </w:r>
            <w:r>
              <w:rPr>
                <w:b/>
                <w:bCs w:val="0"/>
              </w:rPr>
              <w:t>399</w:t>
            </w:r>
            <w:r w:rsidRPr="00953367">
              <w:rPr>
                <w:b/>
                <w:bCs w:val="0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1E028" w14:textId="77777777" w:rsidR="009C515A" w:rsidRDefault="009C515A" w:rsidP="00087E12">
            <w:pPr>
              <w:spacing w:after="0" w:line="240" w:lineRule="auto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p valu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12A49" w14:textId="3C2DCA30" w:rsidR="009C515A" w:rsidRPr="00953367" w:rsidRDefault="009C515A" w:rsidP="00087E12">
            <w:pPr>
              <w:spacing w:after="0" w:line="240" w:lineRule="auto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SMD</w:t>
            </w:r>
          </w:p>
        </w:tc>
      </w:tr>
      <w:tr w:rsidR="009C515A" w:rsidRPr="00166060" w14:paraId="2C4C20A8" w14:textId="77777777" w:rsidTr="009C515A">
        <w:trPr>
          <w:trHeight w:val="170"/>
        </w:trPr>
        <w:tc>
          <w:tcPr>
            <w:tcW w:w="1769" w:type="pct"/>
            <w:tcBorders>
              <w:top w:val="single" w:sz="4" w:space="0" w:color="auto"/>
            </w:tcBorders>
          </w:tcPr>
          <w:p w14:paraId="05F32F06" w14:textId="77777777" w:rsidR="009C515A" w:rsidRPr="00166060" w:rsidRDefault="009C515A" w:rsidP="00087E12">
            <w:pPr>
              <w:spacing w:after="0" w:line="240" w:lineRule="auto"/>
            </w:pPr>
            <w:r w:rsidRPr="00166060">
              <w:t xml:space="preserve">Age (years), </w:t>
            </w:r>
            <w:r>
              <w:t>median</w:t>
            </w:r>
            <w:r w:rsidRPr="00166060">
              <w:t xml:space="preserve"> (</w:t>
            </w:r>
            <w:r>
              <w:t>IQR</w:t>
            </w:r>
            <w:r w:rsidRPr="00166060">
              <w:t>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5D5FA756" w14:textId="77777777" w:rsidR="009C515A" w:rsidRDefault="009C515A" w:rsidP="00087E12">
            <w:pPr>
              <w:spacing w:after="0" w:line="240" w:lineRule="auto"/>
              <w:jc w:val="center"/>
            </w:pPr>
            <w:r>
              <w:t>63 (57 - 70)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39A363E3" w14:textId="77777777" w:rsidR="009C515A" w:rsidRDefault="009C515A" w:rsidP="00087E12">
            <w:pPr>
              <w:spacing w:after="0" w:line="240" w:lineRule="auto"/>
              <w:jc w:val="center"/>
            </w:pPr>
            <w:r>
              <w:t>65.0 (54.5 - 72.0)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4C3BC68B" w14:textId="77777777" w:rsidR="009C515A" w:rsidRDefault="009C515A" w:rsidP="00087E12">
            <w:pPr>
              <w:spacing w:after="0" w:line="240" w:lineRule="auto"/>
              <w:jc w:val="center"/>
            </w:pPr>
            <w:r>
              <w:t>0.343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2C3C9C7D" w14:textId="77777777" w:rsidR="009C515A" w:rsidRDefault="009C515A" w:rsidP="00087E12">
            <w:pPr>
              <w:spacing w:after="0" w:line="240" w:lineRule="auto"/>
              <w:jc w:val="center"/>
            </w:pPr>
            <w:r>
              <w:t>0.029</w:t>
            </w:r>
          </w:p>
        </w:tc>
      </w:tr>
      <w:tr w:rsidR="009C515A" w:rsidRPr="00166060" w14:paraId="2B28CE8D" w14:textId="77777777" w:rsidTr="009C515A">
        <w:trPr>
          <w:trHeight w:val="170"/>
        </w:trPr>
        <w:tc>
          <w:tcPr>
            <w:tcW w:w="1769" w:type="pct"/>
          </w:tcPr>
          <w:p w14:paraId="7F8D9E2D" w14:textId="77777777" w:rsidR="009C515A" w:rsidRPr="00166060" w:rsidRDefault="009C515A" w:rsidP="00087E12">
            <w:pPr>
              <w:spacing w:after="0" w:line="240" w:lineRule="auto"/>
            </w:pPr>
            <w:r>
              <w:t>Female</w:t>
            </w:r>
            <w:r w:rsidRPr="00166060">
              <w:t xml:space="preserve"> sex, n (%)</w:t>
            </w:r>
          </w:p>
        </w:tc>
        <w:tc>
          <w:tcPr>
            <w:tcW w:w="1140" w:type="pct"/>
            <w:vAlign w:val="center"/>
          </w:tcPr>
          <w:p w14:paraId="76FA19AF" w14:textId="77777777" w:rsidR="009C515A" w:rsidRDefault="009C515A" w:rsidP="00087E12">
            <w:pPr>
              <w:spacing w:after="0" w:line="240" w:lineRule="auto"/>
              <w:jc w:val="center"/>
            </w:pPr>
            <w:r>
              <w:t>172 (4.1%)</w:t>
            </w:r>
          </w:p>
        </w:tc>
        <w:tc>
          <w:tcPr>
            <w:tcW w:w="1166" w:type="pct"/>
            <w:vAlign w:val="center"/>
          </w:tcPr>
          <w:p w14:paraId="73B839CB" w14:textId="77777777" w:rsidR="009C515A" w:rsidRDefault="009C515A" w:rsidP="00087E12">
            <w:pPr>
              <w:spacing w:after="0" w:line="240" w:lineRule="auto"/>
              <w:jc w:val="center"/>
            </w:pPr>
            <w:r>
              <w:t>167 (41.9%)</w:t>
            </w:r>
          </w:p>
        </w:tc>
        <w:tc>
          <w:tcPr>
            <w:tcW w:w="414" w:type="pct"/>
          </w:tcPr>
          <w:p w14:paraId="7D8E1E3F" w14:textId="77777777" w:rsidR="009C515A" w:rsidRDefault="009C515A" w:rsidP="00087E12">
            <w:pPr>
              <w:spacing w:after="0" w:line="240" w:lineRule="auto"/>
              <w:jc w:val="center"/>
            </w:pPr>
            <w:r>
              <w:t>0.775</w:t>
            </w:r>
          </w:p>
        </w:tc>
        <w:tc>
          <w:tcPr>
            <w:tcW w:w="511" w:type="pct"/>
            <w:vAlign w:val="center"/>
          </w:tcPr>
          <w:p w14:paraId="502B60AE" w14:textId="77777777" w:rsidR="009C515A" w:rsidRDefault="009C515A" w:rsidP="00087E12">
            <w:pPr>
              <w:spacing w:after="0" w:line="240" w:lineRule="auto"/>
              <w:jc w:val="center"/>
            </w:pPr>
            <w:r>
              <w:t>0.025</w:t>
            </w:r>
          </w:p>
        </w:tc>
      </w:tr>
      <w:tr w:rsidR="009C515A" w:rsidRPr="00166060" w14:paraId="0ACC817A" w14:textId="77777777" w:rsidTr="009C515A">
        <w:trPr>
          <w:trHeight w:val="170"/>
        </w:trPr>
        <w:tc>
          <w:tcPr>
            <w:tcW w:w="1769" w:type="pct"/>
          </w:tcPr>
          <w:p w14:paraId="5788BACF" w14:textId="77777777" w:rsidR="009C515A" w:rsidRPr="00166060" w:rsidRDefault="009C515A" w:rsidP="00087E12">
            <w:pPr>
              <w:spacing w:after="0" w:line="240" w:lineRule="auto"/>
            </w:pPr>
            <w:r w:rsidRPr="00166060">
              <w:t>BMI (kg/m</w:t>
            </w:r>
            <w:r w:rsidRPr="00166060">
              <w:rPr>
                <w:vertAlign w:val="superscript"/>
              </w:rPr>
              <w:t>2</w:t>
            </w:r>
            <w:r w:rsidRPr="00166060">
              <w:t xml:space="preserve">), </w:t>
            </w:r>
            <w:r>
              <w:t>median</w:t>
            </w:r>
            <w:r w:rsidRPr="00166060">
              <w:t xml:space="preserve"> (</w:t>
            </w:r>
            <w:r>
              <w:t>IQR</w:t>
            </w:r>
            <w:r w:rsidRPr="00166060">
              <w:t>)</w:t>
            </w:r>
          </w:p>
        </w:tc>
        <w:tc>
          <w:tcPr>
            <w:tcW w:w="1140" w:type="pct"/>
            <w:vAlign w:val="center"/>
          </w:tcPr>
          <w:p w14:paraId="33736AE5" w14:textId="77777777" w:rsidR="009C515A" w:rsidRDefault="009C515A" w:rsidP="00087E12">
            <w:pPr>
              <w:spacing w:after="0" w:line="240" w:lineRule="auto"/>
              <w:jc w:val="center"/>
            </w:pPr>
            <w:r>
              <w:t>26.1 (23.6 - 29.1)</w:t>
            </w:r>
          </w:p>
        </w:tc>
        <w:tc>
          <w:tcPr>
            <w:tcW w:w="1166" w:type="pct"/>
            <w:vAlign w:val="center"/>
          </w:tcPr>
          <w:p w14:paraId="6DD8A8E8" w14:textId="77777777" w:rsidR="009C515A" w:rsidRDefault="009C515A" w:rsidP="00087E12">
            <w:pPr>
              <w:spacing w:after="0" w:line="240" w:lineRule="auto"/>
              <w:jc w:val="center"/>
            </w:pPr>
            <w:r>
              <w:t>26.5 (23.6 - 29.4)</w:t>
            </w:r>
          </w:p>
        </w:tc>
        <w:tc>
          <w:tcPr>
            <w:tcW w:w="414" w:type="pct"/>
          </w:tcPr>
          <w:p w14:paraId="2BD4C4B1" w14:textId="77777777" w:rsidR="009C515A" w:rsidRDefault="009C515A" w:rsidP="00087E12">
            <w:pPr>
              <w:spacing w:after="0" w:line="240" w:lineRule="auto"/>
              <w:jc w:val="center"/>
            </w:pPr>
            <w:r>
              <w:t>0.470</w:t>
            </w:r>
          </w:p>
        </w:tc>
        <w:tc>
          <w:tcPr>
            <w:tcW w:w="511" w:type="pct"/>
            <w:vAlign w:val="center"/>
          </w:tcPr>
          <w:p w14:paraId="1C8A903F" w14:textId="77777777" w:rsidR="009C515A" w:rsidRDefault="009C515A" w:rsidP="00087E12">
            <w:pPr>
              <w:spacing w:after="0" w:line="240" w:lineRule="auto"/>
              <w:jc w:val="center"/>
            </w:pPr>
            <w:r>
              <w:t>0.003</w:t>
            </w:r>
          </w:p>
        </w:tc>
      </w:tr>
      <w:tr w:rsidR="009C515A" w:rsidRPr="00166060" w14:paraId="0BD6505C" w14:textId="77777777" w:rsidTr="009C515A">
        <w:trPr>
          <w:trHeight w:val="170"/>
        </w:trPr>
        <w:tc>
          <w:tcPr>
            <w:tcW w:w="1769" w:type="pct"/>
          </w:tcPr>
          <w:p w14:paraId="628FEED3" w14:textId="77777777" w:rsidR="009C515A" w:rsidRPr="00166060" w:rsidRDefault="009C515A" w:rsidP="00087E12">
            <w:pPr>
              <w:spacing w:after="0" w:line="240" w:lineRule="auto"/>
            </w:pPr>
            <w:proofErr w:type="spellStart"/>
            <w:r>
              <w:t>CrCl</w:t>
            </w:r>
            <w:proofErr w:type="spellEnd"/>
            <w:r>
              <w:t xml:space="preserve"> </w:t>
            </w:r>
            <w:r w:rsidRPr="00166060">
              <w:t xml:space="preserve">(mL/min), </w:t>
            </w:r>
            <w:r>
              <w:t>median</w:t>
            </w:r>
            <w:r w:rsidRPr="00166060">
              <w:t xml:space="preserve"> (</w:t>
            </w:r>
            <w:r>
              <w:t>IQR</w:t>
            </w:r>
            <w:r w:rsidRPr="00166060">
              <w:t>)</w:t>
            </w:r>
          </w:p>
        </w:tc>
        <w:tc>
          <w:tcPr>
            <w:tcW w:w="1140" w:type="pct"/>
            <w:vAlign w:val="center"/>
          </w:tcPr>
          <w:p w14:paraId="46C9F5C2" w14:textId="77777777" w:rsidR="009C515A" w:rsidRDefault="009C515A" w:rsidP="00087E12">
            <w:pPr>
              <w:spacing w:after="0" w:line="240" w:lineRule="auto"/>
              <w:jc w:val="center"/>
            </w:pPr>
            <w:r>
              <w:t>84.8 (69.0 - 107.0)</w:t>
            </w:r>
          </w:p>
        </w:tc>
        <w:tc>
          <w:tcPr>
            <w:tcW w:w="1166" w:type="pct"/>
            <w:vAlign w:val="center"/>
          </w:tcPr>
          <w:p w14:paraId="4CE5FCE6" w14:textId="77777777" w:rsidR="009C515A" w:rsidRDefault="009C515A" w:rsidP="00087E12">
            <w:pPr>
              <w:spacing w:after="0" w:line="240" w:lineRule="auto"/>
              <w:jc w:val="center"/>
            </w:pPr>
            <w:r>
              <w:t>84.6 (65.9 - 109.0)</w:t>
            </w:r>
          </w:p>
        </w:tc>
        <w:tc>
          <w:tcPr>
            <w:tcW w:w="414" w:type="pct"/>
          </w:tcPr>
          <w:p w14:paraId="2E23F333" w14:textId="77777777" w:rsidR="009C515A" w:rsidRDefault="009C515A" w:rsidP="00087E12">
            <w:pPr>
              <w:spacing w:after="0" w:line="240" w:lineRule="auto"/>
              <w:jc w:val="center"/>
            </w:pPr>
            <w:r>
              <w:t>0.537</w:t>
            </w:r>
          </w:p>
        </w:tc>
        <w:tc>
          <w:tcPr>
            <w:tcW w:w="511" w:type="pct"/>
            <w:vAlign w:val="center"/>
          </w:tcPr>
          <w:p w14:paraId="3435B7BB" w14:textId="77777777" w:rsidR="009C515A" w:rsidRDefault="009C515A" w:rsidP="00087E12">
            <w:pPr>
              <w:spacing w:after="0" w:line="240" w:lineRule="auto"/>
              <w:jc w:val="center"/>
            </w:pPr>
            <w:r>
              <w:t>0.436</w:t>
            </w:r>
          </w:p>
        </w:tc>
      </w:tr>
      <w:tr w:rsidR="009C515A" w:rsidRPr="00166060" w14:paraId="1A1C701D" w14:textId="77777777" w:rsidTr="009C515A">
        <w:trPr>
          <w:trHeight w:val="170"/>
        </w:trPr>
        <w:tc>
          <w:tcPr>
            <w:tcW w:w="1769" w:type="pct"/>
          </w:tcPr>
          <w:p w14:paraId="37D5A194" w14:textId="77777777" w:rsidR="009C515A" w:rsidRPr="00166060" w:rsidRDefault="009C515A" w:rsidP="00087E12">
            <w:pPr>
              <w:spacing w:after="0" w:line="240" w:lineRule="auto"/>
            </w:pPr>
            <w:r w:rsidRPr="00166060">
              <w:t>AF classification, n (%)</w:t>
            </w:r>
          </w:p>
        </w:tc>
        <w:tc>
          <w:tcPr>
            <w:tcW w:w="1140" w:type="pct"/>
            <w:vAlign w:val="center"/>
          </w:tcPr>
          <w:p w14:paraId="19A48189" w14:textId="77777777" w:rsidR="009C515A" w:rsidRPr="00166060" w:rsidRDefault="009C515A" w:rsidP="00087E12">
            <w:pPr>
              <w:spacing w:after="0" w:line="240" w:lineRule="auto"/>
              <w:jc w:val="center"/>
            </w:pPr>
          </w:p>
        </w:tc>
        <w:tc>
          <w:tcPr>
            <w:tcW w:w="1166" w:type="pct"/>
            <w:vAlign w:val="center"/>
          </w:tcPr>
          <w:p w14:paraId="570A2548" w14:textId="77777777" w:rsidR="009C515A" w:rsidRPr="00166060" w:rsidRDefault="009C515A" w:rsidP="00087E12">
            <w:pPr>
              <w:spacing w:after="0" w:line="240" w:lineRule="auto"/>
              <w:jc w:val="center"/>
            </w:pPr>
          </w:p>
        </w:tc>
        <w:tc>
          <w:tcPr>
            <w:tcW w:w="414" w:type="pct"/>
          </w:tcPr>
          <w:p w14:paraId="3B45240E" w14:textId="77777777" w:rsidR="009C515A" w:rsidRPr="00166060" w:rsidRDefault="009C515A" w:rsidP="00087E12">
            <w:pPr>
              <w:spacing w:after="0" w:line="240" w:lineRule="auto"/>
              <w:jc w:val="center"/>
            </w:pPr>
            <w:r>
              <w:t>0.840</w:t>
            </w:r>
          </w:p>
        </w:tc>
        <w:tc>
          <w:tcPr>
            <w:tcW w:w="511" w:type="pct"/>
            <w:vAlign w:val="center"/>
          </w:tcPr>
          <w:p w14:paraId="66851250" w14:textId="77777777" w:rsidR="009C515A" w:rsidRPr="00166060" w:rsidRDefault="009C515A" w:rsidP="00087E12">
            <w:pPr>
              <w:spacing w:after="0" w:line="240" w:lineRule="auto"/>
              <w:jc w:val="center"/>
            </w:pPr>
          </w:p>
        </w:tc>
      </w:tr>
      <w:tr w:rsidR="009C515A" w:rsidRPr="00166060" w14:paraId="4CCB8E29" w14:textId="77777777" w:rsidTr="009C515A">
        <w:trPr>
          <w:trHeight w:val="170"/>
        </w:trPr>
        <w:tc>
          <w:tcPr>
            <w:tcW w:w="1769" w:type="pct"/>
          </w:tcPr>
          <w:p w14:paraId="5005D556" w14:textId="77777777" w:rsidR="009C515A" w:rsidRPr="00166060" w:rsidRDefault="009C515A" w:rsidP="00087E12">
            <w:pPr>
              <w:spacing w:after="0" w:line="240" w:lineRule="auto"/>
              <w:ind w:firstLine="321"/>
            </w:pPr>
            <w:r w:rsidRPr="00166060">
              <w:t>Paroxysmal</w:t>
            </w:r>
          </w:p>
        </w:tc>
        <w:tc>
          <w:tcPr>
            <w:tcW w:w="1140" w:type="pct"/>
            <w:vAlign w:val="center"/>
          </w:tcPr>
          <w:p w14:paraId="0AD6250E" w14:textId="77777777" w:rsidR="009C515A" w:rsidRDefault="009C515A" w:rsidP="00087E12">
            <w:pPr>
              <w:spacing w:after="0" w:line="240" w:lineRule="auto"/>
              <w:jc w:val="center"/>
            </w:pPr>
            <w:r>
              <w:t>295 (73.9%)</w:t>
            </w:r>
          </w:p>
        </w:tc>
        <w:tc>
          <w:tcPr>
            <w:tcW w:w="1166" w:type="pct"/>
            <w:vAlign w:val="center"/>
          </w:tcPr>
          <w:p w14:paraId="54583146" w14:textId="77777777" w:rsidR="009C515A" w:rsidRDefault="009C515A" w:rsidP="00087E12">
            <w:pPr>
              <w:spacing w:after="0" w:line="240" w:lineRule="auto"/>
              <w:jc w:val="center"/>
            </w:pPr>
            <w:r>
              <w:t>287 (71.9%)</w:t>
            </w:r>
          </w:p>
        </w:tc>
        <w:tc>
          <w:tcPr>
            <w:tcW w:w="414" w:type="pct"/>
          </w:tcPr>
          <w:p w14:paraId="56672431" w14:textId="77777777" w:rsidR="009C515A" w:rsidRDefault="009C515A" w:rsidP="00087E12">
            <w:pPr>
              <w:spacing w:after="0" w:line="240" w:lineRule="auto"/>
              <w:jc w:val="center"/>
            </w:pPr>
          </w:p>
        </w:tc>
        <w:tc>
          <w:tcPr>
            <w:tcW w:w="511" w:type="pct"/>
            <w:vAlign w:val="center"/>
          </w:tcPr>
          <w:p w14:paraId="4DE45CDE" w14:textId="77777777" w:rsidR="009C515A" w:rsidRDefault="009C515A" w:rsidP="00087E12">
            <w:pPr>
              <w:spacing w:after="0" w:line="240" w:lineRule="auto"/>
              <w:jc w:val="center"/>
            </w:pPr>
            <w:r>
              <w:t>0.046</w:t>
            </w:r>
          </w:p>
        </w:tc>
      </w:tr>
      <w:tr w:rsidR="009C515A" w:rsidRPr="00166060" w14:paraId="2A22E606" w14:textId="77777777" w:rsidTr="009C515A">
        <w:trPr>
          <w:trHeight w:val="170"/>
        </w:trPr>
        <w:tc>
          <w:tcPr>
            <w:tcW w:w="1769" w:type="pct"/>
          </w:tcPr>
          <w:p w14:paraId="381988BF" w14:textId="77777777" w:rsidR="009C515A" w:rsidRPr="00166060" w:rsidRDefault="009C515A" w:rsidP="00087E12">
            <w:pPr>
              <w:spacing w:after="0" w:line="240" w:lineRule="auto"/>
              <w:ind w:firstLine="321"/>
            </w:pPr>
            <w:r w:rsidRPr="00166060">
              <w:t>Persistent</w:t>
            </w:r>
          </w:p>
        </w:tc>
        <w:tc>
          <w:tcPr>
            <w:tcW w:w="1140" w:type="pct"/>
            <w:vAlign w:val="center"/>
          </w:tcPr>
          <w:p w14:paraId="469FD6A9" w14:textId="77777777" w:rsidR="009C515A" w:rsidRDefault="009C515A" w:rsidP="00087E12">
            <w:pPr>
              <w:spacing w:after="0" w:line="240" w:lineRule="auto"/>
              <w:jc w:val="center"/>
            </w:pPr>
            <w:r>
              <w:t>102 (25.6%)</w:t>
            </w:r>
          </w:p>
        </w:tc>
        <w:tc>
          <w:tcPr>
            <w:tcW w:w="1166" w:type="pct"/>
            <w:vAlign w:val="center"/>
          </w:tcPr>
          <w:p w14:paraId="7CFAF1F9" w14:textId="77777777" w:rsidR="009C515A" w:rsidRDefault="009C515A" w:rsidP="00087E12">
            <w:pPr>
              <w:spacing w:after="0" w:line="240" w:lineRule="auto"/>
              <w:jc w:val="center"/>
            </w:pPr>
            <w:r>
              <w:t>110 (27.6%)</w:t>
            </w:r>
          </w:p>
        </w:tc>
        <w:tc>
          <w:tcPr>
            <w:tcW w:w="414" w:type="pct"/>
          </w:tcPr>
          <w:p w14:paraId="4221E2D4" w14:textId="77777777" w:rsidR="009C515A" w:rsidRDefault="009C515A" w:rsidP="00087E12">
            <w:pPr>
              <w:spacing w:after="0" w:line="240" w:lineRule="auto"/>
              <w:jc w:val="center"/>
            </w:pPr>
          </w:p>
        </w:tc>
        <w:tc>
          <w:tcPr>
            <w:tcW w:w="511" w:type="pct"/>
            <w:vAlign w:val="center"/>
          </w:tcPr>
          <w:p w14:paraId="2907C525" w14:textId="77777777" w:rsidR="009C515A" w:rsidRDefault="009C515A" w:rsidP="00087E12">
            <w:pPr>
              <w:spacing w:after="0" w:line="240" w:lineRule="auto"/>
              <w:jc w:val="center"/>
            </w:pPr>
            <w:r>
              <w:t>0.046</w:t>
            </w:r>
          </w:p>
        </w:tc>
      </w:tr>
      <w:tr w:rsidR="009C515A" w:rsidRPr="00166060" w14:paraId="3028B3C3" w14:textId="77777777" w:rsidTr="009C515A">
        <w:trPr>
          <w:trHeight w:val="170"/>
        </w:trPr>
        <w:tc>
          <w:tcPr>
            <w:tcW w:w="1769" w:type="pct"/>
          </w:tcPr>
          <w:p w14:paraId="17DF35E5" w14:textId="77777777" w:rsidR="009C515A" w:rsidRPr="00166060" w:rsidRDefault="009C515A" w:rsidP="00087E12">
            <w:pPr>
              <w:spacing w:after="0" w:line="240" w:lineRule="auto"/>
              <w:ind w:firstLine="321"/>
            </w:pPr>
            <w:r w:rsidRPr="00166060">
              <w:t>Permanent</w:t>
            </w:r>
          </w:p>
        </w:tc>
        <w:tc>
          <w:tcPr>
            <w:tcW w:w="1140" w:type="pct"/>
            <w:vAlign w:val="center"/>
          </w:tcPr>
          <w:p w14:paraId="69235121" w14:textId="77777777" w:rsidR="009C515A" w:rsidRDefault="009C515A" w:rsidP="00087E12">
            <w:pPr>
              <w:spacing w:after="0" w:line="240" w:lineRule="auto"/>
              <w:jc w:val="center"/>
            </w:pPr>
            <w:r>
              <w:t>2 (0.5%)</w:t>
            </w:r>
          </w:p>
        </w:tc>
        <w:tc>
          <w:tcPr>
            <w:tcW w:w="1166" w:type="pct"/>
            <w:vAlign w:val="center"/>
          </w:tcPr>
          <w:p w14:paraId="0AEC4F02" w14:textId="77777777" w:rsidR="009C515A" w:rsidRDefault="009C515A" w:rsidP="00087E12">
            <w:pPr>
              <w:spacing w:after="0" w:line="240" w:lineRule="auto"/>
              <w:jc w:val="center"/>
            </w:pPr>
            <w:r>
              <w:t>2 (0.5%)</w:t>
            </w:r>
          </w:p>
        </w:tc>
        <w:tc>
          <w:tcPr>
            <w:tcW w:w="414" w:type="pct"/>
          </w:tcPr>
          <w:p w14:paraId="269FC869" w14:textId="77777777" w:rsidR="009C515A" w:rsidRDefault="009C515A" w:rsidP="00087E12">
            <w:pPr>
              <w:spacing w:after="0" w:line="240" w:lineRule="auto"/>
              <w:jc w:val="center"/>
            </w:pPr>
          </w:p>
        </w:tc>
        <w:tc>
          <w:tcPr>
            <w:tcW w:w="511" w:type="pct"/>
            <w:vAlign w:val="center"/>
          </w:tcPr>
          <w:p w14:paraId="5AD81EF6" w14:textId="77777777" w:rsidR="009C515A" w:rsidRDefault="009C515A" w:rsidP="00087E12">
            <w:pPr>
              <w:spacing w:after="0" w:line="240" w:lineRule="auto"/>
              <w:jc w:val="center"/>
            </w:pPr>
            <w:r>
              <w:t>0.000</w:t>
            </w:r>
          </w:p>
        </w:tc>
      </w:tr>
      <w:tr w:rsidR="009C515A" w:rsidRPr="00166060" w14:paraId="7F7460E9" w14:textId="77777777" w:rsidTr="009C515A">
        <w:trPr>
          <w:trHeight w:val="170"/>
        </w:trPr>
        <w:tc>
          <w:tcPr>
            <w:tcW w:w="1769" w:type="pct"/>
          </w:tcPr>
          <w:p w14:paraId="24850500" w14:textId="77777777" w:rsidR="009C515A" w:rsidRPr="00166060" w:rsidRDefault="009C515A" w:rsidP="00087E12">
            <w:pPr>
              <w:spacing w:after="0" w:line="240" w:lineRule="auto"/>
            </w:pPr>
            <w:r w:rsidRPr="00166060">
              <w:t>Comorbidities, n (%)</w:t>
            </w:r>
          </w:p>
        </w:tc>
        <w:tc>
          <w:tcPr>
            <w:tcW w:w="1140" w:type="pct"/>
            <w:vAlign w:val="center"/>
          </w:tcPr>
          <w:p w14:paraId="1E1D9D94" w14:textId="77777777" w:rsidR="009C515A" w:rsidRPr="00166060" w:rsidRDefault="009C515A" w:rsidP="00087E12">
            <w:pPr>
              <w:spacing w:after="0" w:line="240" w:lineRule="auto"/>
              <w:jc w:val="center"/>
            </w:pPr>
          </w:p>
        </w:tc>
        <w:tc>
          <w:tcPr>
            <w:tcW w:w="1166" w:type="pct"/>
            <w:vAlign w:val="center"/>
          </w:tcPr>
          <w:p w14:paraId="713302AA" w14:textId="77777777" w:rsidR="009C515A" w:rsidRPr="00166060" w:rsidRDefault="009C515A" w:rsidP="00087E12">
            <w:pPr>
              <w:spacing w:after="0" w:line="240" w:lineRule="auto"/>
              <w:jc w:val="center"/>
            </w:pPr>
          </w:p>
        </w:tc>
        <w:tc>
          <w:tcPr>
            <w:tcW w:w="414" w:type="pct"/>
          </w:tcPr>
          <w:p w14:paraId="4CFA3409" w14:textId="77777777" w:rsidR="009C515A" w:rsidRPr="00166060" w:rsidRDefault="009C515A" w:rsidP="00087E12">
            <w:pPr>
              <w:spacing w:after="0" w:line="240" w:lineRule="auto"/>
              <w:jc w:val="center"/>
            </w:pPr>
          </w:p>
        </w:tc>
        <w:tc>
          <w:tcPr>
            <w:tcW w:w="511" w:type="pct"/>
            <w:vAlign w:val="center"/>
          </w:tcPr>
          <w:p w14:paraId="35AB15E9" w14:textId="77777777" w:rsidR="009C515A" w:rsidRPr="00166060" w:rsidRDefault="009C515A" w:rsidP="00087E12">
            <w:pPr>
              <w:spacing w:after="0" w:line="240" w:lineRule="auto"/>
              <w:jc w:val="center"/>
            </w:pPr>
          </w:p>
        </w:tc>
      </w:tr>
      <w:tr w:rsidR="009C515A" w:rsidRPr="00166060" w14:paraId="6CC39F2C" w14:textId="77777777" w:rsidTr="009C515A">
        <w:trPr>
          <w:trHeight w:val="170"/>
        </w:trPr>
        <w:tc>
          <w:tcPr>
            <w:tcW w:w="1769" w:type="pct"/>
          </w:tcPr>
          <w:p w14:paraId="2EB6BF9C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Hypertension</w:t>
            </w:r>
          </w:p>
        </w:tc>
        <w:tc>
          <w:tcPr>
            <w:tcW w:w="1140" w:type="pct"/>
            <w:vAlign w:val="center"/>
          </w:tcPr>
          <w:p w14:paraId="33E18BFB" w14:textId="77777777" w:rsidR="009C515A" w:rsidRDefault="009C515A" w:rsidP="00087E12">
            <w:pPr>
              <w:spacing w:after="0" w:line="240" w:lineRule="auto"/>
              <w:jc w:val="center"/>
            </w:pPr>
            <w:r>
              <w:t>275 (68.9%)</w:t>
            </w:r>
          </w:p>
        </w:tc>
        <w:tc>
          <w:tcPr>
            <w:tcW w:w="1166" w:type="pct"/>
            <w:vAlign w:val="center"/>
          </w:tcPr>
          <w:p w14:paraId="6EC3DA85" w14:textId="77777777" w:rsidR="009C515A" w:rsidRDefault="009C515A" w:rsidP="00087E12">
            <w:pPr>
              <w:spacing w:after="0" w:line="240" w:lineRule="auto"/>
              <w:jc w:val="center"/>
            </w:pPr>
            <w:r>
              <w:t>283 (70.9%)</w:t>
            </w:r>
          </w:p>
        </w:tc>
        <w:tc>
          <w:tcPr>
            <w:tcW w:w="414" w:type="pct"/>
          </w:tcPr>
          <w:p w14:paraId="6AA32550" w14:textId="77777777" w:rsidR="009C515A" w:rsidRDefault="009C515A" w:rsidP="00087E12">
            <w:pPr>
              <w:spacing w:after="0" w:line="240" w:lineRule="auto"/>
              <w:jc w:val="center"/>
            </w:pPr>
            <w:r>
              <w:t>0.589</w:t>
            </w:r>
          </w:p>
        </w:tc>
        <w:tc>
          <w:tcPr>
            <w:tcW w:w="511" w:type="pct"/>
            <w:vAlign w:val="center"/>
          </w:tcPr>
          <w:p w14:paraId="0FDB57CA" w14:textId="77777777" w:rsidR="009C515A" w:rsidRDefault="009C515A" w:rsidP="00087E12">
            <w:pPr>
              <w:spacing w:after="0" w:line="240" w:lineRule="auto"/>
              <w:jc w:val="center"/>
            </w:pPr>
            <w:r>
              <w:t>0.043</w:t>
            </w:r>
          </w:p>
        </w:tc>
      </w:tr>
      <w:tr w:rsidR="009C515A" w:rsidRPr="00166060" w14:paraId="74396792" w14:textId="77777777" w:rsidTr="009C515A">
        <w:trPr>
          <w:trHeight w:val="170"/>
        </w:trPr>
        <w:tc>
          <w:tcPr>
            <w:tcW w:w="1769" w:type="pct"/>
          </w:tcPr>
          <w:p w14:paraId="27BE3D11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Hypercholesterolaemia</w:t>
            </w:r>
          </w:p>
        </w:tc>
        <w:tc>
          <w:tcPr>
            <w:tcW w:w="1140" w:type="pct"/>
            <w:vAlign w:val="center"/>
          </w:tcPr>
          <w:p w14:paraId="4839862C" w14:textId="77777777" w:rsidR="009C515A" w:rsidRDefault="009C515A" w:rsidP="00087E12">
            <w:pPr>
              <w:spacing w:after="0" w:line="240" w:lineRule="auto"/>
              <w:jc w:val="center"/>
            </w:pPr>
            <w:r>
              <w:t>114 (28.6%)</w:t>
            </w:r>
          </w:p>
        </w:tc>
        <w:tc>
          <w:tcPr>
            <w:tcW w:w="1166" w:type="pct"/>
            <w:vAlign w:val="center"/>
          </w:tcPr>
          <w:p w14:paraId="61DD2D62" w14:textId="77777777" w:rsidR="009C515A" w:rsidRDefault="009C515A" w:rsidP="00087E12">
            <w:pPr>
              <w:spacing w:after="0" w:line="240" w:lineRule="auto"/>
              <w:jc w:val="center"/>
            </w:pPr>
            <w:r>
              <w:t>113 (28.3%)</w:t>
            </w:r>
          </w:p>
        </w:tc>
        <w:tc>
          <w:tcPr>
            <w:tcW w:w="414" w:type="pct"/>
          </w:tcPr>
          <w:p w14:paraId="7D22FBEA" w14:textId="77777777" w:rsidR="009C515A" w:rsidRDefault="009C515A" w:rsidP="00087E12">
            <w:pPr>
              <w:spacing w:after="0" w:line="240" w:lineRule="auto"/>
              <w:jc w:val="center"/>
            </w:pPr>
            <w:r>
              <w:t>1.000</w:t>
            </w:r>
          </w:p>
        </w:tc>
        <w:tc>
          <w:tcPr>
            <w:tcW w:w="511" w:type="pct"/>
            <w:vAlign w:val="center"/>
          </w:tcPr>
          <w:p w14:paraId="42272EC1" w14:textId="77777777" w:rsidR="009C515A" w:rsidRDefault="009C515A" w:rsidP="00087E12">
            <w:pPr>
              <w:spacing w:after="0" w:line="240" w:lineRule="auto"/>
              <w:jc w:val="center"/>
            </w:pPr>
            <w:r>
              <w:t>0.006</w:t>
            </w:r>
          </w:p>
        </w:tc>
      </w:tr>
      <w:tr w:rsidR="009C515A" w:rsidRPr="00166060" w14:paraId="571FE7CC" w14:textId="77777777" w:rsidTr="009C515A">
        <w:trPr>
          <w:trHeight w:val="170"/>
        </w:trPr>
        <w:tc>
          <w:tcPr>
            <w:tcW w:w="1769" w:type="pct"/>
          </w:tcPr>
          <w:p w14:paraId="5947347D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Diabetes mellitus</w:t>
            </w:r>
          </w:p>
        </w:tc>
        <w:tc>
          <w:tcPr>
            <w:tcW w:w="1140" w:type="pct"/>
            <w:vAlign w:val="center"/>
          </w:tcPr>
          <w:p w14:paraId="1BB58158" w14:textId="77777777" w:rsidR="009C515A" w:rsidRDefault="009C515A" w:rsidP="00087E12">
            <w:pPr>
              <w:spacing w:after="0" w:line="240" w:lineRule="auto"/>
              <w:jc w:val="center"/>
            </w:pPr>
            <w:r>
              <w:t>70 (17.5%)</w:t>
            </w:r>
          </w:p>
        </w:tc>
        <w:tc>
          <w:tcPr>
            <w:tcW w:w="1166" w:type="pct"/>
            <w:vAlign w:val="center"/>
          </w:tcPr>
          <w:p w14:paraId="1D2FCFF5" w14:textId="77777777" w:rsidR="009C515A" w:rsidRDefault="009C515A" w:rsidP="00087E12">
            <w:pPr>
              <w:spacing w:after="0" w:line="240" w:lineRule="auto"/>
              <w:jc w:val="center"/>
            </w:pPr>
            <w:r>
              <w:t>75 (18.8%)</w:t>
            </w:r>
          </w:p>
        </w:tc>
        <w:tc>
          <w:tcPr>
            <w:tcW w:w="414" w:type="pct"/>
          </w:tcPr>
          <w:p w14:paraId="4E49AC51" w14:textId="77777777" w:rsidR="009C515A" w:rsidRDefault="009C515A" w:rsidP="00087E12">
            <w:pPr>
              <w:spacing w:after="0" w:line="240" w:lineRule="auto"/>
              <w:jc w:val="center"/>
            </w:pPr>
            <w:r>
              <w:t>0.713</w:t>
            </w:r>
          </w:p>
        </w:tc>
        <w:tc>
          <w:tcPr>
            <w:tcW w:w="511" w:type="pct"/>
            <w:vAlign w:val="center"/>
          </w:tcPr>
          <w:p w14:paraId="7B646FBF" w14:textId="77777777" w:rsidR="009C515A" w:rsidRDefault="009C515A" w:rsidP="00087E12">
            <w:pPr>
              <w:spacing w:after="0" w:line="240" w:lineRule="auto"/>
              <w:jc w:val="center"/>
            </w:pPr>
            <w:r>
              <w:t>0.033</w:t>
            </w:r>
          </w:p>
        </w:tc>
      </w:tr>
      <w:tr w:rsidR="009C515A" w:rsidRPr="00166060" w14:paraId="12D23611" w14:textId="77777777" w:rsidTr="009C515A">
        <w:trPr>
          <w:trHeight w:val="170"/>
        </w:trPr>
        <w:tc>
          <w:tcPr>
            <w:tcW w:w="1769" w:type="pct"/>
          </w:tcPr>
          <w:p w14:paraId="7E0C6F39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Coronary artery disease</w:t>
            </w:r>
          </w:p>
        </w:tc>
        <w:tc>
          <w:tcPr>
            <w:tcW w:w="1140" w:type="pct"/>
            <w:vAlign w:val="center"/>
          </w:tcPr>
          <w:p w14:paraId="3E13D00C" w14:textId="77777777" w:rsidR="009C515A" w:rsidRDefault="009C515A" w:rsidP="00087E12">
            <w:pPr>
              <w:spacing w:after="0" w:line="240" w:lineRule="auto"/>
              <w:jc w:val="center"/>
            </w:pPr>
            <w:r>
              <w:t>78 (19.5%)</w:t>
            </w:r>
          </w:p>
        </w:tc>
        <w:tc>
          <w:tcPr>
            <w:tcW w:w="1166" w:type="pct"/>
            <w:vAlign w:val="center"/>
          </w:tcPr>
          <w:p w14:paraId="19213D65" w14:textId="77777777" w:rsidR="009C515A" w:rsidRDefault="009C515A" w:rsidP="00087E12">
            <w:pPr>
              <w:spacing w:after="0" w:line="240" w:lineRule="auto"/>
              <w:jc w:val="center"/>
            </w:pPr>
            <w:r>
              <w:t>82 (20.6%)</w:t>
            </w:r>
          </w:p>
        </w:tc>
        <w:tc>
          <w:tcPr>
            <w:tcW w:w="414" w:type="pct"/>
          </w:tcPr>
          <w:p w14:paraId="2B3D07C9" w14:textId="77777777" w:rsidR="009C515A" w:rsidRDefault="009C515A" w:rsidP="00087E12">
            <w:pPr>
              <w:spacing w:after="0" w:line="240" w:lineRule="auto"/>
              <w:jc w:val="center"/>
            </w:pPr>
            <w:r>
              <w:t>0.791</w:t>
            </w:r>
          </w:p>
        </w:tc>
        <w:tc>
          <w:tcPr>
            <w:tcW w:w="511" w:type="pct"/>
            <w:vAlign w:val="center"/>
          </w:tcPr>
          <w:p w14:paraId="5F60776B" w14:textId="77777777" w:rsidR="009C515A" w:rsidRDefault="009C515A" w:rsidP="00087E12">
            <w:pPr>
              <w:spacing w:after="0" w:line="240" w:lineRule="auto"/>
              <w:jc w:val="center"/>
            </w:pPr>
            <w:r>
              <w:t>0.025</w:t>
            </w:r>
          </w:p>
        </w:tc>
      </w:tr>
      <w:tr w:rsidR="009C515A" w:rsidRPr="00166060" w14:paraId="61A82B1B" w14:textId="77777777" w:rsidTr="009C515A">
        <w:trPr>
          <w:trHeight w:val="170"/>
        </w:trPr>
        <w:tc>
          <w:tcPr>
            <w:tcW w:w="1769" w:type="pct"/>
          </w:tcPr>
          <w:p w14:paraId="2570D6C3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Prior myocardial infarction</w:t>
            </w:r>
          </w:p>
        </w:tc>
        <w:tc>
          <w:tcPr>
            <w:tcW w:w="1140" w:type="pct"/>
            <w:vAlign w:val="center"/>
          </w:tcPr>
          <w:p w14:paraId="74EBAD3C" w14:textId="77777777" w:rsidR="009C515A" w:rsidRDefault="009C515A" w:rsidP="00087E12">
            <w:pPr>
              <w:spacing w:after="0" w:line="240" w:lineRule="auto"/>
              <w:jc w:val="center"/>
            </w:pPr>
            <w:r>
              <w:t>10 (2.5%)</w:t>
            </w:r>
          </w:p>
        </w:tc>
        <w:tc>
          <w:tcPr>
            <w:tcW w:w="1166" w:type="pct"/>
            <w:vAlign w:val="center"/>
          </w:tcPr>
          <w:p w14:paraId="1061D20F" w14:textId="77777777" w:rsidR="009C515A" w:rsidRDefault="009C515A" w:rsidP="00087E12">
            <w:pPr>
              <w:spacing w:after="0" w:line="240" w:lineRule="auto"/>
              <w:jc w:val="center"/>
            </w:pPr>
            <w:r>
              <w:t>9 (2.3%)</w:t>
            </w:r>
          </w:p>
        </w:tc>
        <w:tc>
          <w:tcPr>
            <w:tcW w:w="414" w:type="pct"/>
          </w:tcPr>
          <w:p w14:paraId="13C43549" w14:textId="77777777" w:rsidR="009C515A" w:rsidRDefault="009C515A" w:rsidP="00087E12">
            <w:pPr>
              <w:spacing w:after="0" w:line="240" w:lineRule="auto"/>
              <w:jc w:val="center"/>
            </w:pPr>
            <w:r>
              <w:t>1.000</w:t>
            </w:r>
          </w:p>
        </w:tc>
        <w:tc>
          <w:tcPr>
            <w:tcW w:w="511" w:type="pct"/>
            <w:vAlign w:val="center"/>
          </w:tcPr>
          <w:p w14:paraId="693CEEF5" w14:textId="77777777" w:rsidR="009C515A" w:rsidRDefault="009C515A" w:rsidP="00087E12">
            <w:pPr>
              <w:spacing w:after="0" w:line="240" w:lineRule="auto"/>
              <w:jc w:val="center"/>
            </w:pPr>
            <w:r>
              <w:t>0.016</w:t>
            </w:r>
          </w:p>
        </w:tc>
      </w:tr>
      <w:tr w:rsidR="009C515A" w:rsidRPr="00166060" w14:paraId="1C3E7E19" w14:textId="77777777" w:rsidTr="009C515A">
        <w:trPr>
          <w:trHeight w:val="170"/>
        </w:trPr>
        <w:tc>
          <w:tcPr>
            <w:tcW w:w="1769" w:type="pct"/>
          </w:tcPr>
          <w:p w14:paraId="0B8A9F8D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Congestive heart failure</w:t>
            </w:r>
          </w:p>
        </w:tc>
        <w:tc>
          <w:tcPr>
            <w:tcW w:w="1140" w:type="pct"/>
            <w:vAlign w:val="center"/>
          </w:tcPr>
          <w:p w14:paraId="6017978C" w14:textId="77777777" w:rsidR="009C515A" w:rsidRDefault="009C515A" w:rsidP="00087E12">
            <w:pPr>
              <w:spacing w:after="0" w:line="240" w:lineRule="auto"/>
              <w:jc w:val="center"/>
            </w:pPr>
            <w:r>
              <w:t>53 (13.3%)</w:t>
            </w:r>
          </w:p>
        </w:tc>
        <w:tc>
          <w:tcPr>
            <w:tcW w:w="1166" w:type="pct"/>
            <w:vAlign w:val="center"/>
          </w:tcPr>
          <w:p w14:paraId="041DBFF6" w14:textId="77777777" w:rsidR="009C515A" w:rsidRDefault="009C515A" w:rsidP="00087E12">
            <w:pPr>
              <w:spacing w:after="0" w:line="240" w:lineRule="auto"/>
              <w:jc w:val="center"/>
            </w:pPr>
            <w:r>
              <w:t>54 (13.5%)</w:t>
            </w:r>
          </w:p>
        </w:tc>
        <w:tc>
          <w:tcPr>
            <w:tcW w:w="414" w:type="pct"/>
          </w:tcPr>
          <w:p w14:paraId="0459FBA4" w14:textId="77777777" w:rsidR="009C515A" w:rsidRDefault="009C515A" w:rsidP="00087E12">
            <w:pPr>
              <w:spacing w:after="0" w:line="240" w:lineRule="auto"/>
              <w:jc w:val="center"/>
            </w:pPr>
            <w:r>
              <w:t>1.000</w:t>
            </w:r>
          </w:p>
        </w:tc>
        <w:tc>
          <w:tcPr>
            <w:tcW w:w="511" w:type="pct"/>
            <w:vAlign w:val="center"/>
          </w:tcPr>
          <w:p w14:paraId="0B1769B2" w14:textId="77777777" w:rsidR="009C515A" w:rsidRDefault="009C515A" w:rsidP="00087E12">
            <w:pPr>
              <w:spacing w:after="0" w:line="240" w:lineRule="auto"/>
              <w:jc w:val="center"/>
            </w:pPr>
            <w:r>
              <w:t>0.007</w:t>
            </w:r>
          </w:p>
        </w:tc>
      </w:tr>
      <w:tr w:rsidR="009C515A" w:rsidRPr="00166060" w14:paraId="64339A30" w14:textId="77777777" w:rsidTr="009C515A">
        <w:trPr>
          <w:trHeight w:val="170"/>
        </w:trPr>
        <w:tc>
          <w:tcPr>
            <w:tcW w:w="1769" w:type="pct"/>
          </w:tcPr>
          <w:p w14:paraId="247853E9" w14:textId="067330ED" w:rsidR="009C515A" w:rsidRPr="00166060" w:rsidRDefault="009C515A" w:rsidP="00087E12">
            <w:pPr>
              <w:spacing w:after="0" w:line="240" w:lineRule="auto"/>
              <w:ind w:firstLine="321"/>
            </w:pPr>
            <w:r>
              <w:t>LVH</w:t>
            </w:r>
          </w:p>
        </w:tc>
        <w:tc>
          <w:tcPr>
            <w:tcW w:w="1140" w:type="pct"/>
            <w:vAlign w:val="center"/>
          </w:tcPr>
          <w:p w14:paraId="3737C86B" w14:textId="77777777" w:rsidR="009C515A" w:rsidRDefault="009C515A" w:rsidP="00087E12">
            <w:pPr>
              <w:spacing w:after="0" w:line="240" w:lineRule="auto"/>
              <w:jc w:val="center"/>
            </w:pPr>
            <w:r>
              <w:t>46 (11.5%)</w:t>
            </w:r>
          </w:p>
        </w:tc>
        <w:tc>
          <w:tcPr>
            <w:tcW w:w="1166" w:type="pct"/>
            <w:vAlign w:val="center"/>
          </w:tcPr>
          <w:p w14:paraId="7210823E" w14:textId="77777777" w:rsidR="009C515A" w:rsidRDefault="009C515A" w:rsidP="00087E12">
            <w:pPr>
              <w:spacing w:after="0" w:line="240" w:lineRule="auto"/>
              <w:jc w:val="center"/>
            </w:pPr>
            <w:r>
              <w:t>39 (9.8%)</w:t>
            </w:r>
          </w:p>
        </w:tc>
        <w:tc>
          <w:tcPr>
            <w:tcW w:w="414" w:type="pct"/>
          </w:tcPr>
          <w:p w14:paraId="7E616866" w14:textId="77777777" w:rsidR="009C515A" w:rsidRDefault="009C515A" w:rsidP="00087E12">
            <w:pPr>
              <w:spacing w:after="0" w:line="240" w:lineRule="auto"/>
              <w:jc w:val="center"/>
            </w:pPr>
            <w:r>
              <w:t>0.491</w:t>
            </w:r>
          </w:p>
        </w:tc>
        <w:tc>
          <w:tcPr>
            <w:tcW w:w="511" w:type="pct"/>
            <w:vAlign w:val="center"/>
          </w:tcPr>
          <w:p w14:paraId="79EF1633" w14:textId="77777777" w:rsidR="009C515A" w:rsidRDefault="009C515A" w:rsidP="00087E12">
            <w:pPr>
              <w:spacing w:after="0" w:line="240" w:lineRule="auto"/>
              <w:jc w:val="center"/>
            </w:pPr>
            <w:r>
              <w:t>0.055</w:t>
            </w:r>
          </w:p>
        </w:tc>
      </w:tr>
      <w:tr w:rsidR="009C515A" w:rsidRPr="00166060" w14:paraId="716B4D8C" w14:textId="77777777" w:rsidTr="009C515A">
        <w:trPr>
          <w:trHeight w:val="170"/>
        </w:trPr>
        <w:tc>
          <w:tcPr>
            <w:tcW w:w="1769" w:type="pct"/>
          </w:tcPr>
          <w:p w14:paraId="2AAF006D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Prior thromboembolism</w:t>
            </w:r>
          </w:p>
        </w:tc>
        <w:tc>
          <w:tcPr>
            <w:tcW w:w="1140" w:type="pct"/>
            <w:vAlign w:val="center"/>
          </w:tcPr>
          <w:p w14:paraId="16B01909" w14:textId="77777777" w:rsidR="009C515A" w:rsidRDefault="009C515A" w:rsidP="00087E12">
            <w:pPr>
              <w:spacing w:after="0" w:line="240" w:lineRule="auto"/>
              <w:jc w:val="center"/>
            </w:pPr>
            <w:r>
              <w:t>43 (10.8%)</w:t>
            </w:r>
          </w:p>
        </w:tc>
        <w:tc>
          <w:tcPr>
            <w:tcW w:w="1166" w:type="pct"/>
            <w:vAlign w:val="center"/>
          </w:tcPr>
          <w:p w14:paraId="7CBD3406" w14:textId="77777777" w:rsidR="009C515A" w:rsidRDefault="009C515A" w:rsidP="00087E12">
            <w:pPr>
              <w:spacing w:after="0" w:line="240" w:lineRule="auto"/>
              <w:jc w:val="center"/>
            </w:pPr>
            <w:r>
              <w:t>39 (9.8%)</w:t>
            </w:r>
          </w:p>
        </w:tc>
        <w:tc>
          <w:tcPr>
            <w:tcW w:w="414" w:type="pct"/>
          </w:tcPr>
          <w:p w14:paraId="0181CE82" w14:textId="77777777" w:rsidR="009C515A" w:rsidRDefault="009C515A" w:rsidP="00087E12">
            <w:pPr>
              <w:spacing w:after="0" w:line="240" w:lineRule="auto"/>
              <w:jc w:val="center"/>
            </w:pPr>
            <w:r>
              <w:t>0.727</w:t>
            </w:r>
          </w:p>
        </w:tc>
        <w:tc>
          <w:tcPr>
            <w:tcW w:w="511" w:type="pct"/>
            <w:vAlign w:val="center"/>
          </w:tcPr>
          <w:p w14:paraId="6BDBFC4F" w14:textId="77777777" w:rsidR="009C515A" w:rsidRDefault="009C515A" w:rsidP="00087E12">
            <w:pPr>
              <w:spacing w:after="0" w:line="240" w:lineRule="auto"/>
              <w:jc w:val="center"/>
            </w:pPr>
            <w:r>
              <w:t>0.032</w:t>
            </w:r>
          </w:p>
        </w:tc>
      </w:tr>
      <w:tr w:rsidR="009C515A" w:rsidRPr="00166060" w14:paraId="03BC6BB2" w14:textId="77777777" w:rsidTr="009C515A">
        <w:trPr>
          <w:trHeight w:val="170"/>
        </w:trPr>
        <w:tc>
          <w:tcPr>
            <w:tcW w:w="1769" w:type="pct"/>
          </w:tcPr>
          <w:p w14:paraId="3C8AD9FD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Prior bleeding</w:t>
            </w:r>
          </w:p>
        </w:tc>
        <w:tc>
          <w:tcPr>
            <w:tcW w:w="1140" w:type="pct"/>
            <w:vAlign w:val="center"/>
          </w:tcPr>
          <w:p w14:paraId="35D98891" w14:textId="77777777" w:rsidR="009C515A" w:rsidRDefault="009C515A" w:rsidP="00087E12">
            <w:pPr>
              <w:spacing w:after="0" w:line="240" w:lineRule="auto"/>
              <w:jc w:val="center"/>
            </w:pPr>
            <w:r>
              <w:t>14 (3.5%)</w:t>
            </w:r>
          </w:p>
        </w:tc>
        <w:tc>
          <w:tcPr>
            <w:tcW w:w="1166" w:type="pct"/>
            <w:vAlign w:val="center"/>
          </w:tcPr>
          <w:p w14:paraId="7558EB5A" w14:textId="77777777" w:rsidR="009C515A" w:rsidRDefault="009C515A" w:rsidP="00087E12">
            <w:pPr>
              <w:spacing w:after="0" w:line="240" w:lineRule="auto"/>
              <w:jc w:val="center"/>
            </w:pPr>
            <w:r>
              <w:t>21 (5.3%)</w:t>
            </w:r>
          </w:p>
        </w:tc>
        <w:tc>
          <w:tcPr>
            <w:tcW w:w="414" w:type="pct"/>
          </w:tcPr>
          <w:p w14:paraId="6F49E33D" w14:textId="77777777" w:rsidR="009C515A" w:rsidRDefault="009C515A" w:rsidP="00087E12">
            <w:pPr>
              <w:spacing w:after="0" w:line="240" w:lineRule="auto"/>
              <w:jc w:val="center"/>
            </w:pPr>
            <w:r>
              <w:t>0.300</w:t>
            </w:r>
          </w:p>
        </w:tc>
        <w:tc>
          <w:tcPr>
            <w:tcW w:w="511" w:type="pct"/>
            <w:vAlign w:val="center"/>
          </w:tcPr>
          <w:p w14:paraId="009F8BA2" w14:textId="77777777" w:rsidR="009C515A" w:rsidRDefault="009C515A" w:rsidP="00087E12">
            <w:pPr>
              <w:spacing w:after="0" w:line="240" w:lineRule="auto"/>
              <w:jc w:val="center"/>
            </w:pPr>
            <w:r>
              <w:t>0.095</w:t>
            </w:r>
          </w:p>
        </w:tc>
      </w:tr>
      <w:tr w:rsidR="009C515A" w:rsidRPr="00166060" w14:paraId="790DC448" w14:textId="77777777" w:rsidTr="009C515A">
        <w:trPr>
          <w:trHeight w:val="170"/>
        </w:trPr>
        <w:tc>
          <w:tcPr>
            <w:tcW w:w="1769" w:type="pct"/>
          </w:tcPr>
          <w:p w14:paraId="6E7C34B9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Peripheral artery disease</w:t>
            </w:r>
          </w:p>
        </w:tc>
        <w:tc>
          <w:tcPr>
            <w:tcW w:w="1140" w:type="pct"/>
            <w:vAlign w:val="center"/>
          </w:tcPr>
          <w:p w14:paraId="2DFF9739" w14:textId="77777777" w:rsidR="009C515A" w:rsidRDefault="009C515A" w:rsidP="00087E12">
            <w:pPr>
              <w:spacing w:after="0" w:line="240" w:lineRule="auto"/>
              <w:jc w:val="center"/>
            </w:pPr>
            <w:r>
              <w:t>5 (1.3%)</w:t>
            </w:r>
          </w:p>
        </w:tc>
        <w:tc>
          <w:tcPr>
            <w:tcW w:w="1166" w:type="pct"/>
            <w:vAlign w:val="center"/>
          </w:tcPr>
          <w:p w14:paraId="41594398" w14:textId="77777777" w:rsidR="009C515A" w:rsidRDefault="009C515A" w:rsidP="00087E12">
            <w:pPr>
              <w:spacing w:after="0" w:line="240" w:lineRule="auto"/>
              <w:jc w:val="center"/>
            </w:pPr>
            <w:r>
              <w:t>2 (0.5%)</w:t>
            </w:r>
          </w:p>
        </w:tc>
        <w:tc>
          <w:tcPr>
            <w:tcW w:w="414" w:type="pct"/>
          </w:tcPr>
          <w:p w14:paraId="1882E88D" w14:textId="77777777" w:rsidR="009C515A" w:rsidRDefault="009C515A" w:rsidP="00087E12">
            <w:pPr>
              <w:spacing w:after="0" w:line="240" w:lineRule="auto"/>
              <w:jc w:val="center"/>
            </w:pPr>
            <w:r>
              <w:t>0.451</w:t>
            </w:r>
          </w:p>
        </w:tc>
        <w:tc>
          <w:tcPr>
            <w:tcW w:w="511" w:type="pct"/>
            <w:vAlign w:val="center"/>
          </w:tcPr>
          <w:p w14:paraId="712023E4" w14:textId="77777777" w:rsidR="009C515A" w:rsidRDefault="009C515A" w:rsidP="00087E12">
            <w:pPr>
              <w:spacing w:after="0" w:line="240" w:lineRule="auto"/>
              <w:jc w:val="center"/>
            </w:pPr>
            <w:r>
              <w:t>0.068</w:t>
            </w:r>
          </w:p>
        </w:tc>
      </w:tr>
      <w:tr w:rsidR="009C515A" w:rsidRPr="00166060" w14:paraId="4C3EDAC2" w14:textId="77777777" w:rsidTr="009C515A">
        <w:trPr>
          <w:trHeight w:val="170"/>
        </w:trPr>
        <w:tc>
          <w:tcPr>
            <w:tcW w:w="1769" w:type="pct"/>
            <w:tcBorders>
              <w:bottom w:val="single" w:sz="4" w:space="0" w:color="auto"/>
            </w:tcBorders>
          </w:tcPr>
          <w:p w14:paraId="202FF213" w14:textId="77777777" w:rsidR="009C515A" w:rsidRPr="00166060" w:rsidRDefault="009C515A" w:rsidP="00087E12">
            <w:pPr>
              <w:spacing w:after="0" w:line="240" w:lineRule="auto"/>
              <w:ind w:firstLine="321"/>
            </w:pPr>
            <w:r>
              <w:t>COPD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6A667660" w14:textId="77777777" w:rsidR="009C515A" w:rsidRDefault="009C515A" w:rsidP="00087E12">
            <w:pPr>
              <w:spacing w:after="0" w:line="240" w:lineRule="auto"/>
              <w:jc w:val="center"/>
            </w:pPr>
            <w:r>
              <w:t>11 (2.8%)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77D838E8" w14:textId="77777777" w:rsidR="009C515A" w:rsidRDefault="009C515A" w:rsidP="00087E12">
            <w:pPr>
              <w:spacing w:after="0" w:line="240" w:lineRule="auto"/>
              <w:jc w:val="center"/>
            </w:pPr>
            <w:r>
              <w:t>11 (2.8%)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3D0C1C09" w14:textId="77777777" w:rsidR="009C515A" w:rsidRDefault="009C515A" w:rsidP="00087E12">
            <w:pPr>
              <w:spacing w:after="0" w:line="240" w:lineRule="auto"/>
              <w:jc w:val="center"/>
            </w:pPr>
            <w:r>
              <w:t>1.000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149C5393" w14:textId="77777777" w:rsidR="009C515A" w:rsidRDefault="009C515A" w:rsidP="00087E12">
            <w:pPr>
              <w:spacing w:after="0" w:line="240" w:lineRule="auto"/>
              <w:jc w:val="center"/>
            </w:pPr>
            <w:r>
              <w:t>0.000</w:t>
            </w:r>
          </w:p>
        </w:tc>
      </w:tr>
    </w:tbl>
    <w:p w14:paraId="2A7A99F4" w14:textId="1DBE4725" w:rsidR="009C515A" w:rsidRPr="009C515A" w:rsidRDefault="009C515A" w:rsidP="00D65084">
      <w:pPr>
        <w:pStyle w:val="Tablesubtitle"/>
      </w:pPr>
      <w:r>
        <w:t xml:space="preserve">AF, atrial fibrillation; BMI, body mass index; COPD, chronic obstructive pulmonary disease; </w:t>
      </w:r>
      <w:proofErr w:type="spellStart"/>
      <w:r>
        <w:t>CrCl</w:t>
      </w:r>
      <w:proofErr w:type="spellEnd"/>
      <w:r>
        <w:t>, creatinine clearance; IQR, interquartile range; LVH, left ventricular hypertrophy; SMD, standardised mean difference.</w:t>
      </w:r>
    </w:p>
    <w:sectPr w:rsidR="009C515A" w:rsidRPr="009C515A" w:rsidSect="005F227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CC65B" w14:textId="77777777" w:rsidR="003E3C14" w:rsidRDefault="003E3C14" w:rsidP="00C12046">
      <w:r>
        <w:separator/>
      </w:r>
    </w:p>
    <w:p w14:paraId="3E124F79" w14:textId="77777777" w:rsidR="003E3C14" w:rsidRDefault="003E3C14" w:rsidP="00C12046"/>
    <w:p w14:paraId="5F7FBA8F" w14:textId="77777777" w:rsidR="003E3C14" w:rsidRDefault="003E3C14" w:rsidP="00C12046"/>
    <w:p w14:paraId="4224E57A" w14:textId="77777777" w:rsidR="003E3C14" w:rsidRDefault="003E3C14" w:rsidP="00C12046"/>
  </w:endnote>
  <w:endnote w:type="continuationSeparator" w:id="0">
    <w:p w14:paraId="1C2C356C" w14:textId="77777777" w:rsidR="003E3C14" w:rsidRDefault="003E3C14" w:rsidP="00C12046">
      <w:r>
        <w:continuationSeparator/>
      </w:r>
    </w:p>
    <w:p w14:paraId="670A2C2D" w14:textId="77777777" w:rsidR="003E3C14" w:rsidRDefault="003E3C14" w:rsidP="00C12046"/>
    <w:p w14:paraId="0C4DA02E" w14:textId="77777777" w:rsidR="003E3C14" w:rsidRDefault="003E3C14" w:rsidP="00C12046"/>
    <w:p w14:paraId="1906B26B" w14:textId="77777777" w:rsidR="003E3C14" w:rsidRDefault="003E3C14" w:rsidP="00C120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EBF8C" w14:textId="0E35290D" w:rsidR="00262700" w:rsidRDefault="00262700" w:rsidP="00C12046">
    <w:pPr>
      <w:pStyle w:val="Footer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27B06D" w14:textId="153E1C1F" w:rsidR="00262700" w:rsidRDefault="00262700" w:rsidP="00C1204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5C2D0" w14:textId="77777777" w:rsidR="003E3C14" w:rsidRDefault="003E3C14" w:rsidP="00C12046">
      <w:r>
        <w:separator/>
      </w:r>
    </w:p>
    <w:p w14:paraId="755FA576" w14:textId="77777777" w:rsidR="003E3C14" w:rsidRDefault="003E3C14" w:rsidP="00C12046"/>
    <w:p w14:paraId="715BA277" w14:textId="77777777" w:rsidR="003E3C14" w:rsidRDefault="003E3C14" w:rsidP="00C12046"/>
    <w:p w14:paraId="6374A025" w14:textId="77777777" w:rsidR="003E3C14" w:rsidRDefault="003E3C14" w:rsidP="00C12046"/>
  </w:footnote>
  <w:footnote w:type="continuationSeparator" w:id="0">
    <w:p w14:paraId="40AEBC34" w14:textId="77777777" w:rsidR="003E3C14" w:rsidRDefault="003E3C14" w:rsidP="00C12046">
      <w:r>
        <w:continuationSeparator/>
      </w:r>
    </w:p>
    <w:p w14:paraId="0A76E14C" w14:textId="77777777" w:rsidR="003E3C14" w:rsidRDefault="003E3C14" w:rsidP="00C12046"/>
    <w:p w14:paraId="0DADE240" w14:textId="77777777" w:rsidR="003E3C14" w:rsidRDefault="003E3C14" w:rsidP="00C12046"/>
    <w:p w14:paraId="62CD6938" w14:textId="77777777" w:rsidR="003E3C14" w:rsidRDefault="003E3C14" w:rsidP="00C1204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332F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33176F5"/>
    <w:multiLevelType w:val="hybridMultilevel"/>
    <w:tmpl w:val="6082E7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66D46"/>
    <w:multiLevelType w:val="hybridMultilevel"/>
    <w:tmpl w:val="BD8E97EE"/>
    <w:lvl w:ilvl="0" w:tplc="22A43BC0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535605"/>
    <w:multiLevelType w:val="multilevel"/>
    <w:tmpl w:val="CA9C81E6"/>
    <w:lvl w:ilvl="0">
      <w:start w:val="1"/>
      <w:numFmt w:val="none"/>
      <w:lvlText w:val="Table "/>
      <w:lvlJc w:val="left"/>
      <w:pPr>
        <w:ind w:left="284" w:hanging="284"/>
      </w:pPr>
      <w:rPr>
        <w:rFonts w:ascii="Times New Roman" w:hAnsi="Times New Roman" w:cs="Times New Roman" w:hint="default"/>
        <w:b w:val="0"/>
        <w:bCs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5F46737"/>
    <w:multiLevelType w:val="multilevel"/>
    <w:tmpl w:val="B54EE6F4"/>
    <w:lvl w:ilvl="0">
      <w:start w:val="1"/>
      <w:numFmt w:val="decimal"/>
      <w:pStyle w:val="Figure"/>
      <w:lvlText w:val="Figure %1."/>
      <w:lvlJc w:val="left"/>
      <w:pPr>
        <w:ind w:left="0" w:firstLine="0"/>
      </w:pPr>
      <w:rPr>
        <w:b/>
        <w:bCs/>
        <w:specVanish w:val="0"/>
      </w:rPr>
    </w:lvl>
    <w:lvl w:ilvl="1">
      <w:start w:val="1"/>
      <w:numFmt w:val="lowerLetter"/>
      <w:lvlText w:val="%2)"/>
      <w:lvlJc w:val="left"/>
      <w:pPr>
        <w:ind w:left="1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37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73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09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45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17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530" w:hanging="360"/>
      </w:pPr>
      <w:rPr>
        <w:rFonts w:hint="default"/>
      </w:rPr>
    </w:lvl>
  </w:abstractNum>
  <w:abstractNum w:abstractNumId="5" w15:restartNumberingAfterBreak="0">
    <w:nsid w:val="631D2E16"/>
    <w:multiLevelType w:val="multilevel"/>
    <w:tmpl w:val="A6B4E296"/>
    <w:lvl w:ilvl="0">
      <w:start w:val="1"/>
      <w:numFmt w:val="decimal"/>
      <w:lvlText w:val="Table %1."/>
      <w:lvlJc w:val="left"/>
      <w:pPr>
        <w:ind w:left="284" w:hanging="284"/>
      </w:pPr>
      <w:rPr>
        <w:rFonts w:ascii="Times New Roman" w:hAnsi="Times New Roman" w:cs="Times New Roman"/>
        <w:b w:val="0"/>
        <w:bCs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8D16CA9"/>
    <w:multiLevelType w:val="hybridMultilevel"/>
    <w:tmpl w:val="74B83D8C"/>
    <w:lvl w:ilvl="0" w:tplc="E07A489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0"/>
  </w:num>
  <w:num w:numId="5">
    <w:abstractNumId w:val="5"/>
  </w:num>
  <w:num w:numId="6">
    <w:abstractNumId w:val="3"/>
  </w:num>
  <w:num w:numId="7">
    <w:abstractNumId w:val="2"/>
  </w:num>
  <w:num w:numId="8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 style="mso-width-relative:margin;mso-height-relative:margin" fillcolor="white" stroke="f">
      <v:fill color="white" opacity="0"/>
      <v:stroke on="f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ardiovasc Electrophysiol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dvx9txawe52etw075xtaa2v2xxxe92e9x&quot;&gt;AF&lt;record-ids&gt;&lt;item&gt;2488&lt;/item&gt;&lt;/record-ids&gt;&lt;/item&gt;&lt;/Libraries&gt;"/>
  </w:docVars>
  <w:rsids>
    <w:rsidRoot w:val="009B1FA1"/>
    <w:rsid w:val="00000654"/>
    <w:rsid w:val="00000ECE"/>
    <w:rsid w:val="000019E1"/>
    <w:rsid w:val="000020DC"/>
    <w:rsid w:val="0000263A"/>
    <w:rsid w:val="00002A55"/>
    <w:rsid w:val="00002DB0"/>
    <w:rsid w:val="000031A8"/>
    <w:rsid w:val="000032C2"/>
    <w:rsid w:val="000035D5"/>
    <w:rsid w:val="00003798"/>
    <w:rsid w:val="0000389F"/>
    <w:rsid w:val="00004285"/>
    <w:rsid w:val="0000443F"/>
    <w:rsid w:val="0000445A"/>
    <w:rsid w:val="00004CB2"/>
    <w:rsid w:val="00005156"/>
    <w:rsid w:val="00005381"/>
    <w:rsid w:val="000065C2"/>
    <w:rsid w:val="000066EC"/>
    <w:rsid w:val="00007033"/>
    <w:rsid w:val="00007590"/>
    <w:rsid w:val="000077AC"/>
    <w:rsid w:val="00011788"/>
    <w:rsid w:val="00011DEC"/>
    <w:rsid w:val="00012CC9"/>
    <w:rsid w:val="00013A50"/>
    <w:rsid w:val="00014332"/>
    <w:rsid w:val="00014B18"/>
    <w:rsid w:val="00016813"/>
    <w:rsid w:val="00016C08"/>
    <w:rsid w:val="00017207"/>
    <w:rsid w:val="0001722B"/>
    <w:rsid w:val="0001788A"/>
    <w:rsid w:val="00017C0E"/>
    <w:rsid w:val="000213F3"/>
    <w:rsid w:val="00022497"/>
    <w:rsid w:val="00022B27"/>
    <w:rsid w:val="00022C2A"/>
    <w:rsid w:val="0002363F"/>
    <w:rsid w:val="000240D9"/>
    <w:rsid w:val="000249F8"/>
    <w:rsid w:val="00024B6D"/>
    <w:rsid w:val="00024BA4"/>
    <w:rsid w:val="00024F27"/>
    <w:rsid w:val="000250A7"/>
    <w:rsid w:val="000251FB"/>
    <w:rsid w:val="00025DDD"/>
    <w:rsid w:val="00027348"/>
    <w:rsid w:val="00027D95"/>
    <w:rsid w:val="00031BAB"/>
    <w:rsid w:val="00032045"/>
    <w:rsid w:val="00032644"/>
    <w:rsid w:val="000328EF"/>
    <w:rsid w:val="00032C22"/>
    <w:rsid w:val="0003344C"/>
    <w:rsid w:val="00033592"/>
    <w:rsid w:val="00033A0F"/>
    <w:rsid w:val="000348BC"/>
    <w:rsid w:val="00034B0C"/>
    <w:rsid w:val="00034B21"/>
    <w:rsid w:val="00034E85"/>
    <w:rsid w:val="000353B0"/>
    <w:rsid w:val="0003542F"/>
    <w:rsid w:val="0003592D"/>
    <w:rsid w:val="00036444"/>
    <w:rsid w:val="000366BF"/>
    <w:rsid w:val="00036E7F"/>
    <w:rsid w:val="00036FF5"/>
    <w:rsid w:val="0003707B"/>
    <w:rsid w:val="00037F97"/>
    <w:rsid w:val="000401DA"/>
    <w:rsid w:val="00040A8D"/>
    <w:rsid w:val="00040FDE"/>
    <w:rsid w:val="000412FE"/>
    <w:rsid w:val="00041D7D"/>
    <w:rsid w:val="0004291F"/>
    <w:rsid w:val="00042B61"/>
    <w:rsid w:val="00043328"/>
    <w:rsid w:val="0004388A"/>
    <w:rsid w:val="0004402D"/>
    <w:rsid w:val="0004470C"/>
    <w:rsid w:val="000449A5"/>
    <w:rsid w:val="00044F74"/>
    <w:rsid w:val="00045492"/>
    <w:rsid w:val="00045BD2"/>
    <w:rsid w:val="00045EE3"/>
    <w:rsid w:val="00046A14"/>
    <w:rsid w:val="0004735D"/>
    <w:rsid w:val="00047B3E"/>
    <w:rsid w:val="00047C9C"/>
    <w:rsid w:val="00050172"/>
    <w:rsid w:val="000516AD"/>
    <w:rsid w:val="00052334"/>
    <w:rsid w:val="000529BD"/>
    <w:rsid w:val="00052AA2"/>
    <w:rsid w:val="00052E28"/>
    <w:rsid w:val="000532C7"/>
    <w:rsid w:val="000537C0"/>
    <w:rsid w:val="00053E3A"/>
    <w:rsid w:val="00054586"/>
    <w:rsid w:val="000546E3"/>
    <w:rsid w:val="00054B93"/>
    <w:rsid w:val="00054D6B"/>
    <w:rsid w:val="00055B5D"/>
    <w:rsid w:val="000560E6"/>
    <w:rsid w:val="00056900"/>
    <w:rsid w:val="00056E6F"/>
    <w:rsid w:val="0005721B"/>
    <w:rsid w:val="0005765C"/>
    <w:rsid w:val="00057F45"/>
    <w:rsid w:val="00060529"/>
    <w:rsid w:val="00060668"/>
    <w:rsid w:val="00060E9B"/>
    <w:rsid w:val="0006143E"/>
    <w:rsid w:val="00061BB7"/>
    <w:rsid w:val="00061F0A"/>
    <w:rsid w:val="00062AE8"/>
    <w:rsid w:val="00062B88"/>
    <w:rsid w:val="0006394B"/>
    <w:rsid w:val="00064195"/>
    <w:rsid w:val="000645B6"/>
    <w:rsid w:val="00064873"/>
    <w:rsid w:val="00065346"/>
    <w:rsid w:val="00066296"/>
    <w:rsid w:val="00066A96"/>
    <w:rsid w:val="00066EBF"/>
    <w:rsid w:val="000673D5"/>
    <w:rsid w:val="0007019C"/>
    <w:rsid w:val="0007020E"/>
    <w:rsid w:val="0007116D"/>
    <w:rsid w:val="00071572"/>
    <w:rsid w:val="0007171C"/>
    <w:rsid w:val="00072569"/>
    <w:rsid w:val="00072AA2"/>
    <w:rsid w:val="00072CC1"/>
    <w:rsid w:val="00072DE2"/>
    <w:rsid w:val="000739FF"/>
    <w:rsid w:val="00073AD8"/>
    <w:rsid w:val="00075FDC"/>
    <w:rsid w:val="00076417"/>
    <w:rsid w:val="00076E3A"/>
    <w:rsid w:val="00077089"/>
    <w:rsid w:val="00077091"/>
    <w:rsid w:val="00077D64"/>
    <w:rsid w:val="00077FD4"/>
    <w:rsid w:val="000800BD"/>
    <w:rsid w:val="0008046B"/>
    <w:rsid w:val="000806E2"/>
    <w:rsid w:val="00080F89"/>
    <w:rsid w:val="00080FDD"/>
    <w:rsid w:val="000818BB"/>
    <w:rsid w:val="00082035"/>
    <w:rsid w:val="00082EA5"/>
    <w:rsid w:val="000831DF"/>
    <w:rsid w:val="0008375F"/>
    <w:rsid w:val="00083A0A"/>
    <w:rsid w:val="00083D42"/>
    <w:rsid w:val="0008412C"/>
    <w:rsid w:val="0008444C"/>
    <w:rsid w:val="00084869"/>
    <w:rsid w:val="00084BA8"/>
    <w:rsid w:val="00084C10"/>
    <w:rsid w:val="00085057"/>
    <w:rsid w:val="00086948"/>
    <w:rsid w:val="00086A5B"/>
    <w:rsid w:val="00086FC7"/>
    <w:rsid w:val="00087092"/>
    <w:rsid w:val="000870E1"/>
    <w:rsid w:val="000870EA"/>
    <w:rsid w:val="00087E12"/>
    <w:rsid w:val="0009051A"/>
    <w:rsid w:val="00090851"/>
    <w:rsid w:val="00091190"/>
    <w:rsid w:val="00091CC6"/>
    <w:rsid w:val="00092543"/>
    <w:rsid w:val="000927D5"/>
    <w:rsid w:val="000935C6"/>
    <w:rsid w:val="00093AC4"/>
    <w:rsid w:val="00093ACB"/>
    <w:rsid w:val="000957F9"/>
    <w:rsid w:val="00095869"/>
    <w:rsid w:val="000961A8"/>
    <w:rsid w:val="00096B14"/>
    <w:rsid w:val="0009768F"/>
    <w:rsid w:val="000977B1"/>
    <w:rsid w:val="000A04E4"/>
    <w:rsid w:val="000A05E6"/>
    <w:rsid w:val="000A082F"/>
    <w:rsid w:val="000A0B22"/>
    <w:rsid w:val="000A193B"/>
    <w:rsid w:val="000A2228"/>
    <w:rsid w:val="000A3882"/>
    <w:rsid w:val="000A412F"/>
    <w:rsid w:val="000A481E"/>
    <w:rsid w:val="000A4CD1"/>
    <w:rsid w:val="000A56A9"/>
    <w:rsid w:val="000A5EFE"/>
    <w:rsid w:val="000A61B5"/>
    <w:rsid w:val="000A7B05"/>
    <w:rsid w:val="000B025D"/>
    <w:rsid w:val="000B087D"/>
    <w:rsid w:val="000B0D61"/>
    <w:rsid w:val="000B1D42"/>
    <w:rsid w:val="000B1FD1"/>
    <w:rsid w:val="000B2191"/>
    <w:rsid w:val="000B2968"/>
    <w:rsid w:val="000B40E4"/>
    <w:rsid w:val="000B45BD"/>
    <w:rsid w:val="000B4B2D"/>
    <w:rsid w:val="000B521A"/>
    <w:rsid w:val="000B63F0"/>
    <w:rsid w:val="000B6684"/>
    <w:rsid w:val="000B6EA3"/>
    <w:rsid w:val="000B7038"/>
    <w:rsid w:val="000C02B7"/>
    <w:rsid w:val="000C059E"/>
    <w:rsid w:val="000C2075"/>
    <w:rsid w:val="000C2290"/>
    <w:rsid w:val="000C4156"/>
    <w:rsid w:val="000C425F"/>
    <w:rsid w:val="000C4E9B"/>
    <w:rsid w:val="000C4FC8"/>
    <w:rsid w:val="000C59E7"/>
    <w:rsid w:val="000C61A4"/>
    <w:rsid w:val="000C662F"/>
    <w:rsid w:val="000C6C4D"/>
    <w:rsid w:val="000C6C55"/>
    <w:rsid w:val="000C6F98"/>
    <w:rsid w:val="000C78D0"/>
    <w:rsid w:val="000C7DAC"/>
    <w:rsid w:val="000D0E10"/>
    <w:rsid w:val="000D1C36"/>
    <w:rsid w:val="000D1C4B"/>
    <w:rsid w:val="000D1CD9"/>
    <w:rsid w:val="000D1E6E"/>
    <w:rsid w:val="000D2DA2"/>
    <w:rsid w:val="000D3B8F"/>
    <w:rsid w:val="000D3C02"/>
    <w:rsid w:val="000D4340"/>
    <w:rsid w:val="000D4BD4"/>
    <w:rsid w:val="000D502B"/>
    <w:rsid w:val="000D5188"/>
    <w:rsid w:val="000D5C3E"/>
    <w:rsid w:val="000D5CEE"/>
    <w:rsid w:val="000D7047"/>
    <w:rsid w:val="000D744B"/>
    <w:rsid w:val="000D77B2"/>
    <w:rsid w:val="000D7B84"/>
    <w:rsid w:val="000D7BCB"/>
    <w:rsid w:val="000D7C08"/>
    <w:rsid w:val="000D7D21"/>
    <w:rsid w:val="000E0C9E"/>
    <w:rsid w:val="000E127E"/>
    <w:rsid w:val="000E188D"/>
    <w:rsid w:val="000E199A"/>
    <w:rsid w:val="000E1B6E"/>
    <w:rsid w:val="000E20C0"/>
    <w:rsid w:val="000E229C"/>
    <w:rsid w:val="000E358B"/>
    <w:rsid w:val="000E3ED5"/>
    <w:rsid w:val="000E4E05"/>
    <w:rsid w:val="000E4F5A"/>
    <w:rsid w:val="000E51A5"/>
    <w:rsid w:val="000E54DF"/>
    <w:rsid w:val="000E593B"/>
    <w:rsid w:val="000E5E5A"/>
    <w:rsid w:val="000E5E6E"/>
    <w:rsid w:val="000E6207"/>
    <w:rsid w:val="000F1F5B"/>
    <w:rsid w:val="000F2708"/>
    <w:rsid w:val="000F3ACE"/>
    <w:rsid w:val="000F3B88"/>
    <w:rsid w:val="000F433B"/>
    <w:rsid w:val="000F54BC"/>
    <w:rsid w:val="000F5A85"/>
    <w:rsid w:val="000F631A"/>
    <w:rsid w:val="000F69FB"/>
    <w:rsid w:val="000F6F30"/>
    <w:rsid w:val="000F75CE"/>
    <w:rsid w:val="000F798C"/>
    <w:rsid w:val="001001AB"/>
    <w:rsid w:val="00100703"/>
    <w:rsid w:val="00100CAC"/>
    <w:rsid w:val="001012E8"/>
    <w:rsid w:val="00101F02"/>
    <w:rsid w:val="001028CD"/>
    <w:rsid w:val="00103400"/>
    <w:rsid w:val="001046FF"/>
    <w:rsid w:val="001047FE"/>
    <w:rsid w:val="001057EE"/>
    <w:rsid w:val="00105A5E"/>
    <w:rsid w:val="0010663A"/>
    <w:rsid w:val="00107044"/>
    <w:rsid w:val="00107744"/>
    <w:rsid w:val="00107905"/>
    <w:rsid w:val="001101B0"/>
    <w:rsid w:val="00110A46"/>
    <w:rsid w:val="00110C1F"/>
    <w:rsid w:val="00111993"/>
    <w:rsid w:val="00111CAA"/>
    <w:rsid w:val="00112682"/>
    <w:rsid w:val="00112879"/>
    <w:rsid w:val="00112BD4"/>
    <w:rsid w:val="001144AB"/>
    <w:rsid w:val="00114559"/>
    <w:rsid w:val="00114D9A"/>
    <w:rsid w:val="00115021"/>
    <w:rsid w:val="00115497"/>
    <w:rsid w:val="00115FFF"/>
    <w:rsid w:val="001160D3"/>
    <w:rsid w:val="001176F8"/>
    <w:rsid w:val="00117A72"/>
    <w:rsid w:val="00120DCE"/>
    <w:rsid w:val="0012226B"/>
    <w:rsid w:val="0012268F"/>
    <w:rsid w:val="001227C3"/>
    <w:rsid w:val="00123F42"/>
    <w:rsid w:val="00124A17"/>
    <w:rsid w:val="00124D00"/>
    <w:rsid w:val="00126281"/>
    <w:rsid w:val="00126884"/>
    <w:rsid w:val="00126CAD"/>
    <w:rsid w:val="001278FC"/>
    <w:rsid w:val="00127C51"/>
    <w:rsid w:val="001300E3"/>
    <w:rsid w:val="00130678"/>
    <w:rsid w:val="00130871"/>
    <w:rsid w:val="00130F85"/>
    <w:rsid w:val="0013293A"/>
    <w:rsid w:val="00132EA1"/>
    <w:rsid w:val="00133896"/>
    <w:rsid w:val="00133A7D"/>
    <w:rsid w:val="00134194"/>
    <w:rsid w:val="00134A1B"/>
    <w:rsid w:val="00134D16"/>
    <w:rsid w:val="00134D2A"/>
    <w:rsid w:val="00134E59"/>
    <w:rsid w:val="00136EE4"/>
    <w:rsid w:val="0013725F"/>
    <w:rsid w:val="00137F6F"/>
    <w:rsid w:val="00140063"/>
    <w:rsid w:val="00140572"/>
    <w:rsid w:val="00140AC9"/>
    <w:rsid w:val="00140C4C"/>
    <w:rsid w:val="00141B43"/>
    <w:rsid w:val="001421B1"/>
    <w:rsid w:val="001424FE"/>
    <w:rsid w:val="0014276E"/>
    <w:rsid w:val="00142B51"/>
    <w:rsid w:val="0014330E"/>
    <w:rsid w:val="00144690"/>
    <w:rsid w:val="00144ACF"/>
    <w:rsid w:val="001451EF"/>
    <w:rsid w:val="001463F4"/>
    <w:rsid w:val="00146A72"/>
    <w:rsid w:val="001470C0"/>
    <w:rsid w:val="001477C9"/>
    <w:rsid w:val="00147F6F"/>
    <w:rsid w:val="001503B9"/>
    <w:rsid w:val="001507AA"/>
    <w:rsid w:val="001518F1"/>
    <w:rsid w:val="00151A13"/>
    <w:rsid w:val="00151F96"/>
    <w:rsid w:val="001522B2"/>
    <w:rsid w:val="001524C6"/>
    <w:rsid w:val="00152EE2"/>
    <w:rsid w:val="00153B88"/>
    <w:rsid w:val="0015446F"/>
    <w:rsid w:val="00154DF7"/>
    <w:rsid w:val="001554FE"/>
    <w:rsid w:val="00156343"/>
    <w:rsid w:val="001564F5"/>
    <w:rsid w:val="00156D3E"/>
    <w:rsid w:val="001600E7"/>
    <w:rsid w:val="0016172A"/>
    <w:rsid w:val="001624F1"/>
    <w:rsid w:val="001628E5"/>
    <w:rsid w:val="00162B32"/>
    <w:rsid w:val="00162E8E"/>
    <w:rsid w:val="001639D8"/>
    <w:rsid w:val="00163BE1"/>
    <w:rsid w:val="00163D9C"/>
    <w:rsid w:val="001644B8"/>
    <w:rsid w:val="0016513D"/>
    <w:rsid w:val="001654CE"/>
    <w:rsid w:val="00165BF2"/>
    <w:rsid w:val="00165F7A"/>
    <w:rsid w:val="00165FB5"/>
    <w:rsid w:val="00166060"/>
    <w:rsid w:val="00166481"/>
    <w:rsid w:val="00166E1D"/>
    <w:rsid w:val="0016775D"/>
    <w:rsid w:val="001678D3"/>
    <w:rsid w:val="00167C93"/>
    <w:rsid w:val="00167F4B"/>
    <w:rsid w:val="001703C3"/>
    <w:rsid w:val="00170DA0"/>
    <w:rsid w:val="001712DB"/>
    <w:rsid w:val="00171670"/>
    <w:rsid w:val="00171762"/>
    <w:rsid w:val="00171D29"/>
    <w:rsid w:val="00172A05"/>
    <w:rsid w:val="00172C19"/>
    <w:rsid w:val="00172F81"/>
    <w:rsid w:val="0017332D"/>
    <w:rsid w:val="00173C3F"/>
    <w:rsid w:val="00173DD7"/>
    <w:rsid w:val="00174B8D"/>
    <w:rsid w:val="0017554D"/>
    <w:rsid w:val="00175C27"/>
    <w:rsid w:val="00175CC0"/>
    <w:rsid w:val="00176E24"/>
    <w:rsid w:val="001771ED"/>
    <w:rsid w:val="0017788D"/>
    <w:rsid w:val="00177D06"/>
    <w:rsid w:val="00177FE3"/>
    <w:rsid w:val="00181A2C"/>
    <w:rsid w:val="00181DAF"/>
    <w:rsid w:val="00181DCD"/>
    <w:rsid w:val="001822E1"/>
    <w:rsid w:val="00182408"/>
    <w:rsid w:val="00182C95"/>
    <w:rsid w:val="00183725"/>
    <w:rsid w:val="00183B94"/>
    <w:rsid w:val="00183DB5"/>
    <w:rsid w:val="0018454A"/>
    <w:rsid w:val="00184CC4"/>
    <w:rsid w:val="00185110"/>
    <w:rsid w:val="00185C61"/>
    <w:rsid w:val="00185E89"/>
    <w:rsid w:val="0018700B"/>
    <w:rsid w:val="001873DF"/>
    <w:rsid w:val="0018783F"/>
    <w:rsid w:val="00187AE1"/>
    <w:rsid w:val="00190367"/>
    <w:rsid w:val="001906BC"/>
    <w:rsid w:val="001918A4"/>
    <w:rsid w:val="0019291C"/>
    <w:rsid w:val="0019353A"/>
    <w:rsid w:val="00193DE4"/>
    <w:rsid w:val="00194760"/>
    <w:rsid w:val="00194C4E"/>
    <w:rsid w:val="00195705"/>
    <w:rsid w:val="00195834"/>
    <w:rsid w:val="00197E59"/>
    <w:rsid w:val="00197F34"/>
    <w:rsid w:val="001A0044"/>
    <w:rsid w:val="001A0221"/>
    <w:rsid w:val="001A0683"/>
    <w:rsid w:val="001A06B7"/>
    <w:rsid w:val="001A11E7"/>
    <w:rsid w:val="001A12B1"/>
    <w:rsid w:val="001A1A02"/>
    <w:rsid w:val="001A1B78"/>
    <w:rsid w:val="001A2CF5"/>
    <w:rsid w:val="001A2E5A"/>
    <w:rsid w:val="001A2FA9"/>
    <w:rsid w:val="001A2FAA"/>
    <w:rsid w:val="001A3CB3"/>
    <w:rsid w:val="001A43E9"/>
    <w:rsid w:val="001A5178"/>
    <w:rsid w:val="001A57D2"/>
    <w:rsid w:val="001A65FC"/>
    <w:rsid w:val="001A6FA5"/>
    <w:rsid w:val="001B175F"/>
    <w:rsid w:val="001B24FF"/>
    <w:rsid w:val="001B32D1"/>
    <w:rsid w:val="001B5187"/>
    <w:rsid w:val="001B6F09"/>
    <w:rsid w:val="001B7A01"/>
    <w:rsid w:val="001B7BA7"/>
    <w:rsid w:val="001C09CB"/>
    <w:rsid w:val="001C0C5D"/>
    <w:rsid w:val="001C14A7"/>
    <w:rsid w:val="001C179A"/>
    <w:rsid w:val="001C1A32"/>
    <w:rsid w:val="001C25E0"/>
    <w:rsid w:val="001C25F9"/>
    <w:rsid w:val="001C4A08"/>
    <w:rsid w:val="001C517B"/>
    <w:rsid w:val="001C6775"/>
    <w:rsid w:val="001C6913"/>
    <w:rsid w:val="001C70E0"/>
    <w:rsid w:val="001D04F5"/>
    <w:rsid w:val="001D096B"/>
    <w:rsid w:val="001D0991"/>
    <w:rsid w:val="001D09A8"/>
    <w:rsid w:val="001D0D7C"/>
    <w:rsid w:val="001D1081"/>
    <w:rsid w:val="001D20AC"/>
    <w:rsid w:val="001D2A4A"/>
    <w:rsid w:val="001D2FCA"/>
    <w:rsid w:val="001D3170"/>
    <w:rsid w:val="001D3375"/>
    <w:rsid w:val="001D4898"/>
    <w:rsid w:val="001D532A"/>
    <w:rsid w:val="001D66A0"/>
    <w:rsid w:val="001D68FA"/>
    <w:rsid w:val="001D7D34"/>
    <w:rsid w:val="001E02A4"/>
    <w:rsid w:val="001E091B"/>
    <w:rsid w:val="001E1CCF"/>
    <w:rsid w:val="001E1CF4"/>
    <w:rsid w:val="001E1D27"/>
    <w:rsid w:val="001E2812"/>
    <w:rsid w:val="001E2CB4"/>
    <w:rsid w:val="001E3B8D"/>
    <w:rsid w:val="001E3D35"/>
    <w:rsid w:val="001E42E5"/>
    <w:rsid w:val="001E5AB5"/>
    <w:rsid w:val="001E5EFA"/>
    <w:rsid w:val="001E5F52"/>
    <w:rsid w:val="001E7358"/>
    <w:rsid w:val="001E7751"/>
    <w:rsid w:val="001F01FC"/>
    <w:rsid w:val="001F0B01"/>
    <w:rsid w:val="001F1747"/>
    <w:rsid w:val="001F19E7"/>
    <w:rsid w:val="001F27F6"/>
    <w:rsid w:val="001F298D"/>
    <w:rsid w:val="001F2C79"/>
    <w:rsid w:val="001F383D"/>
    <w:rsid w:val="001F3A01"/>
    <w:rsid w:val="001F4567"/>
    <w:rsid w:val="001F489E"/>
    <w:rsid w:val="001F4D7F"/>
    <w:rsid w:val="001F6F60"/>
    <w:rsid w:val="001F7C03"/>
    <w:rsid w:val="0020006D"/>
    <w:rsid w:val="0020008A"/>
    <w:rsid w:val="00200609"/>
    <w:rsid w:val="0020281D"/>
    <w:rsid w:val="00202CDF"/>
    <w:rsid w:val="002036E9"/>
    <w:rsid w:val="00204155"/>
    <w:rsid w:val="002044EC"/>
    <w:rsid w:val="002047DF"/>
    <w:rsid w:val="00204D59"/>
    <w:rsid w:val="00205126"/>
    <w:rsid w:val="0020535B"/>
    <w:rsid w:val="0020595A"/>
    <w:rsid w:val="00205FE8"/>
    <w:rsid w:val="00206206"/>
    <w:rsid w:val="0020667C"/>
    <w:rsid w:val="002073CD"/>
    <w:rsid w:val="00207E02"/>
    <w:rsid w:val="002111B9"/>
    <w:rsid w:val="0021126A"/>
    <w:rsid w:val="0021147A"/>
    <w:rsid w:val="00211E21"/>
    <w:rsid w:val="0021269F"/>
    <w:rsid w:val="002136F1"/>
    <w:rsid w:val="00213837"/>
    <w:rsid w:val="00213C15"/>
    <w:rsid w:val="00214A0D"/>
    <w:rsid w:val="002157EE"/>
    <w:rsid w:val="00215AFC"/>
    <w:rsid w:val="00215C17"/>
    <w:rsid w:val="00216256"/>
    <w:rsid w:val="00216286"/>
    <w:rsid w:val="00216524"/>
    <w:rsid w:val="00216DB8"/>
    <w:rsid w:val="002173C9"/>
    <w:rsid w:val="002175B5"/>
    <w:rsid w:val="00217690"/>
    <w:rsid w:val="00217878"/>
    <w:rsid w:val="00220528"/>
    <w:rsid w:val="002205A0"/>
    <w:rsid w:val="00222650"/>
    <w:rsid w:val="002230A2"/>
    <w:rsid w:val="002239A1"/>
    <w:rsid w:val="00223D2D"/>
    <w:rsid w:val="0022461A"/>
    <w:rsid w:val="00226605"/>
    <w:rsid w:val="00227062"/>
    <w:rsid w:val="00227488"/>
    <w:rsid w:val="002300B1"/>
    <w:rsid w:val="00231083"/>
    <w:rsid w:val="002314B1"/>
    <w:rsid w:val="00231F16"/>
    <w:rsid w:val="00231F7B"/>
    <w:rsid w:val="00232B94"/>
    <w:rsid w:val="00232C6B"/>
    <w:rsid w:val="00232D37"/>
    <w:rsid w:val="00232F0A"/>
    <w:rsid w:val="002331A4"/>
    <w:rsid w:val="002335F7"/>
    <w:rsid w:val="00233EFD"/>
    <w:rsid w:val="00233F02"/>
    <w:rsid w:val="00234547"/>
    <w:rsid w:val="0023466A"/>
    <w:rsid w:val="00234AE0"/>
    <w:rsid w:val="002351A7"/>
    <w:rsid w:val="002351B6"/>
    <w:rsid w:val="0023532D"/>
    <w:rsid w:val="00235CC2"/>
    <w:rsid w:val="00235D88"/>
    <w:rsid w:val="002360DC"/>
    <w:rsid w:val="002363C6"/>
    <w:rsid w:val="00236CFC"/>
    <w:rsid w:val="0023707F"/>
    <w:rsid w:val="002379A2"/>
    <w:rsid w:val="00237DBA"/>
    <w:rsid w:val="00237EC1"/>
    <w:rsid w:val="00240012"/>
    <w:rsid w:val="0024036A"/>
    <w:rsid w:val="0024064F"/>
    <w:rsid w:val="00240B1E"/>
    <w:rsid w:val="00241C63"/>
    <w:rsid w:val="00241CBD"/>
    <w:rsid w:val="002423F4"/>
    <w:rsid w:val="00243A9E"/>
    <w:rsid w:val="00243F03"/>
    <w:rsid w:val="0024615C"/>
    <w:rsid w:val="00246725"/>
    <w:rsid w:val="00246C32"/>
    <w:rsid w:val="0024756F"/>
    <w:rsid w:val="00250BE5"/>
    <w:rsid w:val="00251A9C"/>
    <w:rsid w:val="00251D51"/>
    <w:rsid w:val="002522B0"/>
    <w:rsid w:val="0025258D"/>
    <w:rsid w:val="0025271D"/>
    <w:rsid w:val="0025362A"/>
    <w:rsid w:val="002538D9"/>
    <w:rsid w:val="002542EA"/>
    <w:rsid w:val="00254B81"/>
    <w:rsid w:val="00254F1B"/>
    <w:rsid w:val="00254FDB"/>
    <w:rsid w:val="00255411"/>
    <w:rsid w:val="00255705"/>
    <w:rsid w:val="00256351"/>
    <w:rsid w:val="0025688E"/>
    <w:rsid w:val="00256A0F"/>
    <w:rsid w:val="00256AB6"/>
    <w:rsid w:val="00256F6E"/>
    <w:rsid w:val="00257019"/>
    <w:rsid w:val="00257AAA"/>
    <w:rsid w:val="002601BC"/>
    <w:rsid w:val="00260D0B"/>
    <w:rsid w:val="002615B8"/>
    <w:rsid w:val="00261622"/>
    <w:rsid w:val="00262700"/>
    <w:rsid w:val="00262AF0"/>
    <w:rsid w:val="002633B7"/>
    <w:rsid w:val="002638C3"/>
    <w:rsid w:val="00263E97"/>
    <w:rsid w:val="002646A7"/>
    <w:rsid w:val="002658D0"/>
    <w:rsid w:val="00266557"/>
    <w:rsid w:val="00267348"/>
    <w:rsid w:val="002674FF"/>
    <w:rsid w:val="00267612"/>
    <w:rsid w:val="00271414"/>
    <w:rsid w:val="0027219A"/>
    <w:rsid w:val="00272513"/>
    <w:rsid w:val="00272763"/>
    <w:rsid w:val="00272BFA"/>
    <w:rsid w:val="00272D39"/>
    <w:rsid w:val="00273130"/>
    <w:rsid w:val="0027321E"/>
    <w:rsid w:val="0027401B"/>
    <w:rsid w:val="002740F7"/>
    <w:rsid w:val="002742E8"/>
    <w:rsid w:val="00274859"/>
    <w:rsid w:val="00275857"/>
    <w:rsid w:val="00275B3C"/>
    <w:rsid w:val="0027613D"/>
    <w:rsid w:val="002774F1"/>
    <w:rsid w:val="00280062"/>
    <w:rsid w:val="00280296"/>
    <w:rsid w:val="00280AD9"/>
    <w:rsid w:val="00280C8B"/>
    <w:rsid w:val="002816C8"/>
    <w:rsid w:val="00281D2A"/>
    <w:rsid w:val="00283199"/>
    <w:rsid w:val="0028343F"/>
    <w:rsid w:val="002844F1"/>
    <w:rsid w:val="00285B04"/>
    <w:rsid w:val="00285BF0"/>
    <w:rsid w:val="0028678C"/>
    <w:rsid w:val="002870CA"/>
    <w:rsid w:val="00290CF7"/>
    <w:rsid w:val="0029120E"/>
    <w:rsid w:val="002913FA"/>
    <w:rsid w:val="00292546"/>
    <w:rsid w:val="0029268C"/>
    <w:rsid w:val="00294019"/>
    <w:rsid w:val="0029417A"/>
    <w:rsid w:val="00294314"/>
    <w:rsid w:val="00294701"/>
    <w:rsid w:val="002947CE"/>
    <w:rsid w:val="00295FAA"/>
    <w:rsid w:val="002975CC"/>
    <w:rsid w:val="0029784C"/>
    <w:rsid w:val="00297D76"/>
    <w:rsid w:val="002A1523"/>
    <w:rsid w:val="002A1C08"/>
    <w:rsid w:val="002A2190"/>
    <w:rsid w:val="002A23A0"/>
    <w:rsid w:val="002A4D96"/>
    <w:rsid w:val="002A4E01"/>
    <w:rsid w:val="002A770F"/>
    <w:rsid w:val="002A7CAA"/>
    <w:rsid w:val="002A7F44"/>
    <w:rsid w:val="002B187D"/>
    <w:rsid w:val="002B212F"/>
    <w:rsid w:val="002B21F9"/>
    <w:rsid w:val="002B22D4"/>
    <w:rsid w:val="002B25DB"/>
    <w:rsid w:val="002B2701"/>
    <w:rsid w:val="002B4AAD"/>
    <w:rsid w:val="002B4AEF"/>
    <w:rsid w:val="002B5A3D"/>
    <w:rsid w:val="002B6228"/>
    <w:rsid w:val="002B6398"/>
    <w:rsid w:val="002B63AC"/>
    <w:rsid w:val="002B6C59"/>
    <w:rsid w:val="002B75E2"/>
    <w:rsid w:val="002C02DB"/>
    <w:rsid w:val="002C08E3"/>
    <w:rsid w:val="002C18BD"/>
    <w:rsid w:val="002C1C90"/>
    <w:rsid w:val="002C1EFA"/>
    <w:rsid w:val="002C2140"/>
    <w:rsid w:val="002C26E4"/>
    <w:rsid w:val="002C47C3"/>
    <w:rsid w:val="002C4905"/>
    <w:rsid w:val="002C572E"/>
    <w:rsid w:val="002C5DE8"/>
    <w:rsid w:val="002C5FBF"/>
    <w:rsid w:val="002C7294"/>
    <w:rsid w:val="002C7AE6"/>
    <w:rsid w:val="002C7BA7"/>
    <w:rsid w:val="002D096B"/>
    <w:rsid w:val="002D0C63"/>
    <w:rsid w:val="002D0F82"/>
    <w:rsid w:val="002D2359"/>
    <w:rsid w:val="002D292C"/>
    <w:rsid w:val="002D2AA2"/>
    <w:rsid w:val="002D2EAD"/>
    <w:rsid w:val="002D341E"/>
    <w:rsid w:val="002D4474"/>
    <w:rsid w:val="002D493B"/>
    <w:rsid w:val="002D5978"/>
    <w:rsid w:val="002D5B72"/>
    <w:rsid w:val="002D5DE0"/>
    <w:rsid w:val="002D6AAE"/>
    <w:rsid w:val="002D7065"/>
    <w:rsid w:val="002D7735"/>
    <w:rsid w:val="002E04D0"/>
    <w:rsid w:val="002E052F"/>
    <w:rsid w:val="002E210F"/>
    <w:rsid w:val="002E21AA"/>
    <w:rsid w:val="002E305E"/>
    <w:rsid w:val="002E3BA2"/>
    <w:rsid w:val="002E417F"/>
    <w:rsid w:val="002E4A73"/>
    <w:rsid w:val="002E4C6C"/>
    <w:rsid w:val="002E4DB6"/>
    <w:rsid w:val="002E50EC"/>
    <w:rsid w:val="002E557A"/>
    <w:rsid w:val="002E5AB4"/>
    <w:rsid w:val="002E70E3"/>
    <w:rsid w:val="002E76A0"/>
    <w:rsid w:val="002E7F4C"/>
    <w:rsid w:val="002F00AA"/>
    <w:rsid w:val="002F0567"/>
    <w:rsid w:val="002F05EC"/>
    <w:rsid w:val="002F0DC5"/>
    <w:rsid w:val="002F1038"/>
    <w:rsid w:val="002F1474"/>
    <w:rsid w:val="002F1A3F"/>
    <w:rsid w:val="002F2872"/>
    <w:rsid w:val="002F332F"/>
    <w:rsid w:val="002F3472"/>
    <w:rsid w:val="002F3D15"/>
    <w:rsid w:val="002F4482"/>
    <w:rsid w:val="002F45ED"/>
    <w:rsid w:val="002F5692"/>
    <w:rsid w:val="002F6504"/>
    <w:rsid w:val="002F666C"/>
    <w:rsid w:val="002F7A80"/>
    <w:rsid w:val="00300144"/>
    <w:rsid w:val="003004D3"/>
    <w:rsid w:val="00300BC8"/>
    <w:rsid w:val="00300DD1"/>
    <w:rsid w:val="0030145D"/>
    <w:rsid w:val="0030376B"/>
    <w:rsid w:val="00303F70"/>
    <w:rsid w:val="0030402A"/>
    <w:rsid w:val="0030435B"/>
    <w:rsid w:val="0030517F"/>
    <w:rsid w:val="00306A4A"/>
    <w:rsid w:val="00306DC0"/>
    <w:rsid w:val="00306E32"/>
    <w:rsid w:val="00306E66"/>
    <w:rsid w:val="00307213"/>
    <w:rsid w:val="003079FC"/>
    <w:rsid w:val="00312391"/>
    <w:rsid w:val="003124A2"/>
    <w:rsid w:val="003126D7"/>
    <w:rsid w:val="00312AF9"/>
    <w:rsid w:val="003132A9"/>
    <w:rsid w:val="00313533"/>
    <w:rsid w:val="0031392D"/>
    <w:rsid w:val="00313C11"/>
    <w:rsid w:val="00313D65"/>
    <w:rsid w:val="00313FE3"/>
    <w:rsid w:val="003140DC"/>
    <w:rsid w:val="0031419C"/>
    <w:rsid w:val="00314279"/>
    <w:rsid w:val="0031527E"/>
    <w:rsid w:val="0031532A"/>
    <w:rsid w:val="003159EF"/>
    <w:rsid w:val="00315EF8"/>
    <w:rsid w:val="0031609C"/>
    <w:rsid w:val="003160FA"/>
    <w:rsid w:val="00316545"/>
    <w:rsid w:val="00316F9F"/>
    <w:rsid w:val="00317728"/>
    <w:rsid w:val="00321155"/>
    <w:rsid w:val="00322E01"/>
    <w:rsid w:val="00322F3A"/>
    <w:rsid w:val="00322FE2"/>
    <w:rsid w:val="00323258"/>
    <w:rsid w:val="003236CA"/>
    <w:rsid w:val="0032370D"/>
    <w:rsid w:val="00324496"/>
    <w:rsid w:val="00324AB3"/>
    <w:rsid w:val="003250C9"/>
    <w:rsid w:val="00325C59"/>
    <w:rsid w:val="00326432"/>
    <w:rsid w:val="003265D0"/>
    <w:rsid w:val="0033057A"/>
    <w:rsid w:val="003316E6"/>
    <w:rsid w:val="00331F7F"/>
    <w:rsid w:val="00333163"/>
    <w:rsid w:val="00333B4B"/>
    <w:rsid w:val="00333F40"/>
    <w:rsid w:val="00334D80"/>
    <w:rsid w:val="00335103"/>
    <w:rsid w:val="003362E7"/>
    <w:rsid w:val="00336C60"/>
    <w:rsid w:val="00336DF5"/>
    <w:rsid w:val="00336F67"/>
    <w:rsid w:val="00337690"/>
    <w:rsid w:val="003414D4"/>
    <w:rsid w:val="003419E9"/>
    <w:rsid w:val="00341E4F"/>
    <w:rsid w:val="00342A36"/>
    <w:rsid w:val="00342FA8"/>
    <w:rsid w:val="003437B3"/>
    <w:rsid w:val="0034422F"/>
    <w:rsid w:val="00346170"/>
    <w:rsid w:val="00346363"/>
    <w:rsid w:val="0034646C"/>
    <w:rsid w:val="00346615"/>
    <w:rsid w:val="00347206"/>
    <w:rsid w:val="00347E0F"/>
    <w:rsid w:val="0035026F"/>
    <w:rsid w:val="00352178"/>
    <w:rsid w:val="00352ADB"/>
    <w:rsid w:val="00352D7A"/>
    <w:rsid w:val="00353904"/>
    <w:rsid w:val="00353987"/>
    <w:rsid w:val="003558CE"/>
    <w:rsid w:val="00356012"/>
    <w:rsid w:val="0035606D"/>
    <w:rsid w:val="00356560"/>
    <w:rsid w:val="00356606"/>
    <w:rsid w:val="00356C76"/>
    <w:rsid w:val="00357324"/>
    <w:rsid w:val="00357372"/>
    <w:rsid w:val="00357F85"/>
    <w:rsid w:val="00361DBB"/>
    <w:rsid w:val="0036265E"/>
    <w:rsid w:val="003628AC"/>
    <w:rsid w:val="00362EFC"/>
    <w:rsid w:val="00363927"/>
    <w:rsid w:val="00363937"/>
    <w:rsid w:val="00363C49"/>
    <w:rsid w:val="00365AEF"/>
    <w:rsid w:val="0036613E"/>
    <w:rsid w:val="003662FB"/>
    <w:rsid w:val="00366861"/>
    <w:rsid w:val="0036734D"/>
    <w:rsid w:val="00367360"/>
    <w:rsid w:val="00367CC2"/>
    <w:rsid w:val="00367DB2"/>
    <w:rsid w:val="00367F18"/>
    <w:rsid w:val="003705DF"/>
    <w:rsid w:val="003706C2"/>
    <w:rsid w:val="00370A1F"/>
    <w:rsid w:val="00370D2B"/>
    <w:rsid w:val="003717D7"/>
    <w:rsid w:val="00372E91"/>
    <w:rsid w:val="00373180"/>
    <w:rsid w:val="003748FC"/>
    <w:rsid w:val="00374D24"/>
    <w:rsid w:val="00375225"/>
    <w:rsid w:val="003754C4"/>
    <w:rsid w:val="00377572"/>
    <w:rsid w:val="003800AD"/>
    <w:rsid w:val="00380E9E"/>
    <w:rsid w:val="00380F55"/>
    <w:rsid w:val="00381031"/>
    <w:rsid w:val="003813AB"/>
    <w:rsid w:val="00381D3C"/>
    <w:rsid w:val="00381D41"/>
    <w:rsid w:val="0038201E"/>
    <w:rsid w:val="00382118"/>
    <w:rsid w:val="00382937"/>
    <w:rsid w:val="00382F99"/>
    <w:rsid w:val="00383CE1"/>
    <w:rsid w:val="0038486A"/>
    <w:rsid w:val="00384A09"/>
    <w:rsid w:val="00384E8C"/>
    <w:rsid w:val="00384F19"/>
    <w:rsid w:val="00384F4A"/>
    <w:rsid w:val="0038524E"/>
    <w:rsid w:val="00386D2C"/>
    <w:rsid w:val="00387526"/>
    <w:rsid w:val="0038766B"/>
    <w:rsid w:val="003900B6"/>
    <w:rsid w:val="0039089D"/>
    <w:rsid w:val="003915AD"/>
    <w:rsid w:val="00391BC3"/>
    <w:rsid w:val="0039247D"/>
    <w:rsid w:val="00392B4F"/>
    <w:rsid w:val="003935EF"/>
    <w:rsid w:val="0039384B"/>
    <w:rsid w:val="0039444B"/>
    <w:rsid w:val="003944D3"/>
    <w:rsid w:val="00395189"/>
    <w:rsid w:val="00395287"/>
    <w:rsid w:val="00396571"/>
    <w:rsid w:val="00396C56"/>
    <w:rsid w:val="00396C84"/>
    <w:rsid w:val="00396CA2"/>
    <w:rsid w:val="00396CD9"/>
    <w:rsid w:val="0039768D"/>
    <w:rsid w:val="00397DB4"/>
    <w:rsid w:val="00397E31"/>
    <w:rsid w:val="003A0113"/>
    <w:rsid w:val="003A1E82"/>
    <w:rsid w:val="003A21D9"/>
    <w:rsid w:val="003A3115"/>
    <w:rsid w:val="003A3985"/>
    <w:rsid w:val="003A4850"/>
    <w:rsid w:val="003A48F3"/>
    <w:rsid w:val="003A4D26"/>
    <w:rsid w:val="003A51AB"/>
    <w:rsid w:val="003A586B"/>
    <w:rsid w:val="003A677C"/>
    <w:rsid w:val="003A6DE2"/>
    <w:rsid w:val="003A759A"/>
    <w:rsid w:val="003A7715"/>
    <w:rsid w:val="003A7C0F"/>
    <w:rsid w:val="003A7C9E"/>
    <w:rsid w:val="003A7D9A"/>
    <w:rsid w:val="003B0B4B"/>
    <w:rsid w:val="003B0E24"/>
    <w:rsid w:val="003B1B1F"/>
    <w:rsid w:val="003B1EFF"/>
    <w:rsid w:val="003B2212"/>
    <w:rsid w:val="003B2E87"/>
    <w:rsid w:val="003B3D1E"/>
    <w:rsid w:val="003B3EA5"/>
    <w:rsid w:val="003B4549"/>
    <w:rsid w:val="003B4B10"/>
    <w:rsid w:val="003B4CA5"/>
    <w:rsid w:val="003B68BF"/>
    <w:rsid w:val="003B6AD6"/>
    <w:rsid w:val="003B7FD5"/>
    <w:rsid w:val="003C00B9"/>
    <w:rsid w:val="003C1B67"/>
    <w:rsid w:val="003C2103"/>
    <w:rsid w:val="003C2407"/>
    <w:rsid w:val="003C2B61"/>
    <w:rsid w:val="003C2C68"/>
    <w:rsid w:val="003C2EF5"/>
    <w:rsid w:val="003C3652"/>
    <w:rsid w:val="003C3AA9"/>
    <w:rsid w:val="003C3EE4"/>
    <w:rsid w:val="003C41C0"/>
    <w:rsid w:val="003C48CE"/>
    <w:rsid w:val="003C5115"/>
    <w:rsid w:val="003C513C"/>
    <w:rsid w:val="003C6278"/>
    <w:rsid w:val="003C66F3"/>
    <w:rsid w:val="003C6B22"/>
    <w:rsid w:val="003D0180"/>
    <w:rsid w:val="003D183F"/>
    <w:rsid w:val="003D197E"/>
    <w:rsid w:val="003D2039"/>
    <w:rsid w:val="003D2BDF"/>
    <w:rsid w:val="003D2E49"/>
    <w:rsid w:val="003D342A"/>
    <w:rsid w:val="003D348B"/>
    <w:rsid w:val="003D4111"/>
    <w:rsid w:val="003D4D41"/>
    <w:rsid w:val="003D50DF"/>
    <w:rsid w:val="003D510F"/>
    <w:rsid w:val="003D624B"/>
    <w:rsid w:val="003D655B"/>
    <w:rsid w:val="003D6F29"/>
    <w:rsid w:val="003D7536"/>
    <w:rsid w:val="003E0CE1"/>
    <w:rsid w:val="003E0D3F"/>
    <w:rsid w:val="003E0D64"/>
    <w:rsid w:val="003E1123"/>
    <w:rsid w:val="003E163F"/>
    <w:rsid w:val="003E1E57"/>
    <w:rsid w:val="003E1FA7"/>
    <w:rsid w:val="003E2404"/>
    <w:rsid w:val="003E3C14"/>
    <w:rsid w:val="003E3C53"/>
    <w:rsid w:val="003E480F"/>
    <w:rsid w:val="003E4E81"/>
    <w:rsid w:val="003E4F64"/>
    <w:rsid w:val="003E5126"/>
    <w:rsid w:val="003E5A2B"/>
    <w:rsid w:val="003E6063"/>
    <w:rsid w:val="003E6730"/>
    <w:rsid w:val="003E6761"/>
    <w:rsid w:val="003E6E3A"/>
    <w:rsid w:val="003E718F"/>
    <w:rsid w:val="003E79C4"/>
    <w:rsid w:val="003F1030"/>
    <w:rsid w:val="003F13EB"/>
    <w:rsid w:val="003F2934"/>
    <w:rsid w:val="003F36D7"/>
    <w:rsid w:val="003F37A0"/>
    <w:rsid w:val="003F3A63"/>
    <w:rsid w:val="003F3ACF"/>
    <w:rsid w:val="003F3EF1"/>
    <w:rsid w:val="003F3FA3"/>
    <w:rsid w:val="003F4D39"/>
    <w:rsid w:val="003F665D"/>
    <w:rsid w:val="003F68F3"/>
    <w:rsid w:val="003F6FA6"/>
    <w:rsid w:val="003F7519"/>
    <w:rsid w:val="003F7AC7"/>
    <w:rsid w:val="00400019"/>
    <w:rsid w:val="00400267"/>
    <w:rsid w:val="004010C1"/>
    <w:rsid w:val="004013C0"/>
    <w:rsid w:val="0040176A"/>
    <w:rsid w:val="004021D2"/>
    <w:rsid w:val="00402345"/>
    <w:rsid w:val="004026BC"/>
    <w:rsid w:val="00402A17"/>
    <w:rsid w:val="00402A43"/>
    <w:rsid w:val="00402CD7"/>
    <w:rsid w:val="00402F3B"/>
    <w:rsid w:val="004039CE"/>
    <w:rsid w:val="004041B5"/>
    <w:rsid w:val="00405B37"/>
    <w:rsid w:val="00405EEB"/>
    <w:rsid w:val="00407AEA"/>
    <w:rsid w:val="00410319"/>
    <w:rsid w:val="00410BAE"/>
    <w:rsid w:val="00410FAD"/>
    <w:rsid w:val="004113E4"/>
    <w:rsid w:val="00412F3C"/>
    <w:rsid w:val="00413AF8"/>
    <w:rsid w:val="0041405F"/>
    <w:rsid w:val="0041539F"/>
    <w:rsid w:val="0041582F"/>
    <w:rsid w:val="00415CEB"/>
    <w:rsid w:val="0041722D"/>
    <w:rsid w:val="00417335"/>
    <w:rsid w:val="00420B63"/>
    <w:rsid w:val="00420D71"/>
    <w:rsid w:val="00422A7A"/>
    <w:rsid w:val="00422DC7"/>
    <w:rsid w:val="00423721"/>
    <w:rsid w:val="0042561A"/>
    <w:rsid w:val="004258BA"/>
    <w:rsid w:val="00425B6F"/>
    <w:rsid w:val="00425CDF"/>
    <w:rsid w:val="00425D94"/>
    <w:rsid w:val="0042680A"/>
    <w:rsid w:val="004269F4"/>
    <w:rsid w:val="00426AA9"/>
    <w:rsid w:val="00426EB4"/>
    <w:rsid w:val="00427648"/>
    <w:rsid w:val="004278B3"/>
    <w:rsid w:val="00430ABC"/>
    <w:rsid w:val="00430D92"/>
    <w:rsid w:val="004327F0"/>
    <w:rsid w:val="004327FB"/>
    <w:rsid w:val="004340E9"/>
    <w:rsid w:val="00434FCE"/>
    <w:rsid w:val="004351A7"/>
    <w:rsid w:val="00435AF2"/>
    <w:rsid w:val="00436F07"/>
    <w:rsid w:val="004371B6"/>
    <w:rsid w:val="00437374"/>
    <w:rsid w:val="004377F8"/>
    <w:rsid w:val="00437F5B"/>
    <w:rsid w:val="0044066B"/>
    <w:rsid w:val="00440B6F"/>
    <w:rsid w:val="004414D3"/>
    <w:rsid w:val="004416D8"/>
    <w:rsid w:val="00441948"/>
    <w:rsid w:val="004419BC"/>
    <w:rsid w:val="00441EC9"/>
    <w:rsid w:val="0044343E"/>
    <w:rsid w:val="00444219"/>
    <w:rsid w:val="004445F6"/>
    <w:rsid w:val="004446A2"/>
    <w:rsid w:val="00444B46"/>
    <w:rsid w:val="00444E7B"/>
    <w:rsid w:val="00445431"/>
    <w:rsid w:val="00446427"/>
    <w:rsid w:val="004469DA"/>
    <w:rsid w:val="00447606"/>
    <w:rsid w:val="00447879"/>
    <w:rsid w:val="0045008E"/>
    <w:rsid w:val="00450B63"/>
    <w:rsid w:val="00450DEC"/>
    <w:rsid w:val="00450E3D"/>
    <w:rsid w:val="00450EE4"/>
    <w:rsid w:val="0045146B"/>
    <w:rsid w:val="00451F2D"/>
    <w:rsid w:val="00452736"/>
    <w:rsid w:val="00454882"/>
    <w:rsid w:val="004558B0"/>
    <w:rsid w:val="004559FA"/>
    <w:rsid w:val="00455BAD"/>
    <w:rsid w:val="004560B9"/>
    <w:rsid w:val="004561AF"/>
    <w:rsid w:val="0045632C"/>
    <w:rsid w:val="004564B3"/>
    <w:rsid w:val="00457CC4"/>
    <w:rsid w:val="0046061B"/>
    <w:rsid w:val="00460A87"/>
    <w:rsid w:val="004616D9"/>
    <w:rsid w:val="004627C6"/>
    <w:rsid w:val="004628A3"/>
    <w:rsid w:val="00463524"/>
    <w:rsid w:val="004638E9"/>
    <w:rsid w:val="004639DF"/>
    <w:rsid w:val="00463E43"/>
    <w:rsid w:val="00463E5D"/>
    <w:rsid w:val="0046449B"/>
    <w:rsid w:val="00466D75"/>
    <w:rsid w:val="00466EFA"/>
    <w:rsid w:val="004671B1"/>
    <w:rsid w:val="00471B23"/>
    <w:rsid w:val="0047281B"/>
    <w:rsid w:val="00472BA5"/>
    <w:rsid w:val="00473568"/>
    <w:rsid w:val="0047374E"/>
    <w:rsid w:val="00473923"/>
    <w:rsid w:val="00473DBC"/>
    <w:rsid w:val="00473E1B"/>
    <w:rsid w:val="00473E8C"/>
    <w:rsid w:val="00474057"/>
    <w:rsid w:val="004743F0"/>
    <w:rsid w:val="0047489C"/>
    <w:rsid w:val="00474ADF"/>
    <w:rsid w:val="0047570B"/>
    <w:rsid w:val="004761B5"/>
    <w:rsid w:val="0047653C"/>
    <w:rsid w:val="004766DD"/>
    <w:rsid w:val="004803A0"/>
    <w:rsid w:val="0048056F"/>
    <w:rsid w:val="00481470"/>
    <w:rsid w:val="0048177E"/>
    <w:rsid w:val="00482AD8"/>
    <w:rsid w:val="00482C6E"/>
    <w:rsid w:val="00482E51"/>
    <w:rsid w:val="004830CC"/>
    <w:rsid w:val="00484209"/>
    <w:rsid w:val="004857FD"/>
    <w:rsid w:val="00485A19"/>
    <w:rsid w:val="00485E01"/>
    <w:rsid w:val="00486049"/>
    <w:rsid w:val="0048618F"/>
    <w:rsid w:val="00486BD0"/>
    <w:rsid w:val="00486E6F"/>
    <w:rsid w:val="00487159"/>
    <w:rsid w:val="00490265"/>
    <w:rsid w:val="0049026C"/>
    <w:rsid w:val="004905FD"/>
    <w:rsid w:val="004908B2"/>
    <w:rsid w:val="0049216C"/>
    <w:rsid w:val="004924D4"/>
    <w:rsid w:val="00492874"/>
    <w:rsid w:val="00492C71"/>
    <w:rsid w:val="004936F3"/>
    <w:rsid w:val="00493859"/>
    <w:rsid w:val="00493BC4"/>
    <w:rsid w:val="00493BC9"/>
    <w:rsid w:val="004944FF"/>
    <w:rsid w:val="00494B14"/>
    <w:rsid w:val="00494EC3"/>
    <w:rsid w:val="00496E5C"/>
    <w:rsid w:val="004972C6"/>
    <w:rsid w:val="004974E7"/>
    <w:rsid w:val="0049751C"/>
    <w:rsid w:val="004976F9"/>
    <w:rsid w:val="004979B7"/>
    <w:rsid w:val="00497FAE"/>
    <w:rsid w:val="004A037C"/>
    <w:rsid w:val="004A0D67"/>
    <w:rsid w:val="004A1808"/>
    <w:rsid w:val="004A1B41"/>
    <w:rsid w:val="004A1C26"/>
    <w:rsid w:val="004A1CF2"/>
    <w:rsid w:val="004A2412"/>
    <w:rsid w:val="004A25E0"/>
    <w:rsid w:val="004A2878"/>
    <w:rsid w:val="004A2978"/>
    <w:rsid w:val="004A37D3"/>
    <w:rsid w:val="004A3DC4"/>
    <w:rsid w:val="004A50F2"/>
    <w:rsid w:val="004A533B"/>
    <w:rsid w:val="004A5BF8"/>
    <w:rsid w:val="004A65F3"/>
    <w:rsid w:val="004A7514"/>
    <w:rsid w:val="004A7BE9"/>
    <w:rsid w:val="004B0B4E"/>
    <w:rsid w:val="004B1664"/>
    <w:rsid w:val="004B172B"/>
    <w:rsid w:val="004B183C"/>
    <w:rsid w:val="004B22A8"/>
    <w:rsid w:val="004B3118"/>
    <w:rsid w:val="004B328F"/>
    <w:rsid w:val="004B3E53"/>
    <w:rsid w:val="004B4552"/>
    <w:rsid w:val="004B4BC3"/>
    <w:rsid w:val="004B4EDA"/>
    <w:rsid w:val="004B5082"/>
    <w:rsid w:val="004B51BA"/>
    <w:rsid w:val="004B5549"/>
    <w:rsid w:val="004B55BC"/>
    <w:rsid w:val="004B58C8"/>
    <w:rsid w:val="004B605F"/>
    <w:rsid w:val="004B62BB"/>
    <w:rsid w:val="004B6B13"/>
    <w:rsid w:val="004B6B52"/>
    <w:rsid w:val="004B7D3F"/>
    <w:rsid w:val="004C030A"/>
    <w:rsid w:val="004C0896"/>
    <w:rsid w:val="004C09CF"/>
    <w:rsid w:val="004C0B56"/>
    <w:rsid w:val="004C16EA"/>
    <w:rsid w:val="004C1AA4"/>
    <w:rsid w:val="004C1E7B"/>
    <w:rsid w:val="004C22E2"/>
    <w:rsid w:val="004C34DE"/>
    <w:rsid w:val="004C3516"/>
    <w:rsid w:val="004C4446"/>
    <w:rsid w:val="004C4921"/>
    <w:rsid w:val="004C5571"/>
    <w:rsid w:val="004C582A"/>
    <w:rsid w:val="004C5BFD"/>
    <w:rsid w:val="004C66C5"/>
    <w:rsid w:val="004C6B5B"/>
    <w:rsid w:val="004C72BE"/>
    <w:rsid w:val="004C7EEA"/>
    <w:rsid w:val="004C7FB4"/>
    <w:rsid w:val="004D051D"/>
    <w:rsid w:val="004D1A34"/>
    <w:rsid w:val="004D25B5"/>
    <w:rsid w:val="004D27B9"/>
    <w:rsid w:val="004D27C8"/>
    <w:rsid w:val="004D348F"/>
    <w:rsid w:val="004D3980"/>
    <w:rsid w:val="004D418B"/>
    <w:rsid w:val="004D447A"/>
    <w:rsid w:val="004D4957"/>
    <w:rsid w:val="004D545C"/>
    <w:rsid w:val="004D5567"/>
    <w:rsid w:val="004D6CAE"/>
    <w:rsid w:val="004D6F7E"/>
    <w:rsid w:val="004D724D"/>
    <w:rsid w:val="004D72BC"/>
    <w:rsid w:val="004D77FE"/>
    <w:rsid w:val="004D7878"/>
    <w:rsid w:val="004D7E2F"/>
    <w:rsid w:val="004E00C1"/>
    <w:rsid w:val="004E0C18"/>
    <w:rsid w:val="004E0FE1"/>
    <w:rsid w:val="004E1A77"/>
    <w:rsid w:val="004E27CA"/>
    <w:rsid w:val="004E290A"/>
    <w:rsid w:val="004E33E2"/>
    <w:rsid w:val="004E3968"/>
    <w:rsid w:val="004E3B8B"/>
    <w:rsid w:val="004E3E7A"/>
    <w:rsid w:val="004E4498"/>
    <w:rsid w:val="004E4AFF"/>
    <w:rsid w:val="004E5B28"/>
    <w:rsid w:val="004E5C3D"/>
    <w:rsid w:val="004E6435"/>
    <w:rsid w:val="004E6A8A"/>
    <w:rsid w:val="004E6F61"/>
    <w:rsid w:val="004E7AE7"/>
    <w:rsid w:val="004F0D77"/>
    <w:rsid w:val="004F0E79"/>
    <w:rsid w:val="004F10CE"/>
    <w:rsid w:val="004F150A"/>
    <w:rsid w:val="004F1F63"/>
    <w:rsid w:val="004F1FFF"/>
    <w:rsid w:val="004F25E2"/>
    <w:rsid w:val="004F279C"/>
    <w:rsid w:val="004F37FF"/>
    <w:rsid w:val="004F4197"/>
    <w:rsid w:val="004F4969"/>
    <w:rsid w:val="004F4B2C"/>
    <w:rsid w:val="004F675E"/>
    <w:rsid w:val="004F6922"/>
    <w:rsid w:val="004F6CFD"/>
    <w:rsid w:val="004F6F07"/>
    <w:rsid w:val="004F75B5"/>
    <w:rsid w:val="004F7705"/>
    <w:rsid w:val="00500A91"/>
    <w:rsid w:val="00500B54"/>
    <w:rsid w:val="00500E75"/>
    <w:rsid w:val="005023CB"/>
    <w:rsid w:val="005025AE"/>
    <w:rsid w:val="0050267F"/>
    <w:rsid w:val="005027C6"/>
    <w:rsid w:val="005029B5"/>
    <w:rsid w:val="00502A0C"/>
    <w:rsid w:val="00502BF0"/>
    <w:rsid w:val="005037D5"/>
    <w:rsid w:val="005040F1"/>
    <w:rsid w:val="005048CE"/>
    <w:rsid w:val="00506544"/>
    <w:rsid w:val="00507146"/>
    <w:rsid w:val="00507289"/>
    <w:rsid w:val="005078F9"/>
    <w:rsid w:val="00510029"/>
    <w:rsid w:val="00510392"/>
    <w:rsid w:val="005108F5"/>
    <w:rsid w:val="00510B35"/>
    <w:rsid w:val="00510E1A"/>
    <w:rsid w:val="0051321A"/>
    <w:rsid w:val="0051409C"/>
    <w:rsid w:val="005149CB"/>
    <w:rsid w:val="00515215"/>
    <w:rsid w:val="00515B95"/>
    <w:rsid w:val="00520C5A"/>
    <w:rsid w:val="005213A7"/>
    <w:rsid w:val="00521D8C"/>
    <w:rsid w:val="005221DF"/>
    <w:rsid w:val="0052296F"/>
    <w:rsid w:val="00522A01"/>
    <w:rsid w:val="00522D33"/>
    <w:rsid w:val="00522F99"/>
    <w:rsid w:val="00523AE6"/>
    <w:rsid w:val="00523B7A"/>
    <w:rsid w:val="00524553"/>
    <w:rsid w:val="00524561"/>
    <w:rsid w:val="005248E2"/>
    <w:rsid w:val="005252C3"/>
    <w:rsid w:val="0052537E"/>
    <w:rsid w:val="00525F49"/>
    <w:rsid w:val="0052659D"/>
    <w:rsid w:val="0052671A"/>
    <w:rsid w:val="00526A2E"/>
    <w:rsid w:val="0052758B"/>
    <w:rsid w:val="0053012B"/>
    <w:rsid w:val="005303AD"/>
    <w:rsid w:val="00530468"/>
    <w:rsid w:val="00530675"/>
    <w:rsid w:val="00530A7B"/>
    <w:rsid w:val="00530BC0"/>
    <w:rsid w:val="00530F12"/>
    <w:rsid w:val="0053157D"/>
    <w:rsid w:val="005327F7"/>
    <w:rsid w:val="0053311B"/>
    <w:rsid w:val="00533156"/>
    <w:rsid w:val="005331B9"/>
    <w:rsid w:val="00533485"/>
    <w:rsid w:val="00533499"/>
    <w:rsid w:val="00533786"/>
    <w:rsid w:val="00534307"/>
    <w:rsid w:val="005348B0"/>
    <w:rsid w:val="00534B55"/>
    <w:rsid w:val="00534DF6"/>
    <w:rsid w:val="005350A1"/>
    <w:rsid w:val="00535284"/>
    <w:rsid w:val="0053529D"/>
    <w:rsid w:val="00535A7D"/>
    <w:rsid w:val="005369C6"/>
    <w:rsid w:val="00536BED"/>
    <w:rsid w:val="00536F8A"/>
    <w:rsid w:val="00536FBA"/>
    <w:rsid w:val="00537A97"/>
    <w:rsid w:val="00537AD5"/>
    <w:rsid w:val="00540696"/>
    <w:rsid w:val="00540A70"/>
    <w:rsid w:val="00540D14"/>
    <w:rsid w:val="0054121A"/>
    <w:rsid w:val="00541CB0"/>
    <w:rsid w:val="00542D6B"/>
    <w:rsid w:val="00542E10"/>
    <w:rsid w:val="00542E8A"/>
    <w:rsid w:val="005431A1"/>
    <w:rsid w:val="0054340C"/>
    <w:rsid w:val="005439AF"/>
    <w:rsid w:val="005439CB"/>
    <w:rsid w:val="005442D8"/>
    <w:rsid w:val="00544B69"/>
    <w:rsid w:val="005451A6"/>
    <w:rsid w:val="00545E7A"/>
    <w:rsid w:val="00546C51"/>
    <w:rsid w:val="00550204"/>
    <w:rsid w:val="0055165F"/>
    <w:rsid w:val="005518B5"/>
    <w:rsid w:val="005519E8"/>
    <w:rsid w:val="0055224A"/>
    <w:rsid w:val="00552507"/>
    <w:rsid w:val="00552AF4"/>
    <w:rsid w:val="005535AB"/>
    <w:rsid w:val="005537AB"/>
    <w:rsid w:val="0055469F"/>
    <w:rsid w:val="00554BEF"/>
    <w:rsid w:val="00554DC5"/>
    <w:rsid w:val="005568C5"/>
    <w:rsid w:val="00556BED"/>
    <w:rsid w:val="00556CFE"/>
    <w:rsid w:val="00556F9A"/>
    <w:rsid w:val="005575D4"/>
    <w:rsid w:val="00557642"/>
    <w:rsid w:val="0055788E"/>
    <w:rsid w:val="00557A06"/>
    <w:rsid w:val="00560EA1"/>
    <w:rsid w:val="00561197"/>
    <w:rsid w:val="005619CB"/>
    <w:rsid w:val="00561AD1"/>
    <w:rsid w:val="00561ECC"/>
    <w:rsid w:val="0056223D"/>
    <w:rsid w:val="00562FF9"/>
    <w:rsid w:val="00563034"/>
    <w:rsid w:val="005637BA"/>
    <w:rsid w:val="005647EC"/>
    <w:rsid w:val="00565904"/>
    <w:rsid w:val="00565F75"/>
    <w:rsid w:val="005665E0"/>
    <w:rsid w:val="00566FE4"/>
    <w:rsid w:val="00567D1F"/>
    <w:rsid w:val="00567FE7"/>
    <w:rsid w:val="00570786"/>
    <w:rsid w:val="00570B8F"/>
    <w:rsid w:val="00570B94"/>
    <w:rsid w:val="00570D5F"/>
    <w:rsid w:val="00571100"/>
    <w:rsid w:val="0057123F"/>
    <w:rsid w:val="00572475"/>
    <w:rsid w:val="0057390A"/>
    <w:rsid w:val="00573D8D"/>
    <w:rsid w:val="0057631D"/>
    <w:rsid w:val="00576379"/>
    <w:rsid w:val="005765E5"/>
    <w:rsid w:val="00577CF3"/>
    <w:rsid w:val="00580290"/>
    <w:rsid w:val="005813F3"/>
    <w:rsid w:val="00581D7E"/>
    <w:rsid w:val="00581DD2"/>
    <w:rsid w:val="0058401C"/>
    <w:rsid w:val="005848A4"/>
    <w:rsid w:val="00584FEC"/>
    <w:rsid w:val="0058585F"/>
    <w:rsid w:val="0058624D"/>
    <w:rsid w:val="005870A4"/>
    <w:rsid w:val="0058716A"/>
    <w:rsid w:val="00587688"/>
    <w:rsid w:val="00587A66"/>
    <w:rsid w:val="0059041F"/>
    <w:rsid w:val="00590A22"/>
    <w:rsid w:val="00590A39"/>
    <w:rsid w:val="00590C0D"/>
    <w:rsid w:val="00591515"/>
    <w:rsid w:val="005917B2"/>
    <w:rsid w:val="00591B40"/>
    <w:rsid w:val="0059201B"/>
    <w:rsid w:val="0059212D"/>
    <w:rsid w:val="005922E4"/>
    <w:rsid w:val="00592AFB"/>
    <w:rsid w:val="00592FD3"/>
    <w:rsid w:val="00593016"/>
    <w:rsid w:val="00593288"/>
    <w:rsid w:val="00593860"/>
    <w:rsid w:val="00593B19"/>
    <w:rsid w:val="005940A9"/>
    <w:rsid w:val="005945CA"/>
    <w:rsid w:val="005947E1"/>
    <w:rsid w:val="00596061"/>
    <w:rsid w:val="005962DD"/>
    <w:rsid w:val="005971FD"/>
    <w:rsid w:val="0059798D"/>
    <w:rsid w:val="005A01ED"/>
    <w:rsid w:val="005A0790"/>
    <w:rsid w:val="005A080B"/>
    <w:rsid w:val="005A10AB"/>
    <w:rsid w:val="005A1113"/>
    <w:rsid w:val="005A1373"/>
    <w:rsid w:val="005A2148"/>
    <w:rsid w:val="005A28C6"/>
    <w:rsid w:val="005A28F3"/>
    <w:rsid w:val="005A3183"/>
    <w:rsid w:val="005A381A"/>
    <w:rsid w:val="005A41F0"/>
    <w:rsid w:val="005A4752"/>
    <w:rsid w:val="005A4DCC"/>
    <w:rsid w:val="005A591F"/>
    <w:rsid w:val="005A5D5A"/>
    <w:rsid w:val="005A63AE"/>
    <w:rsid w:val="005A6CC7"/>
    <w:rsid w:val="005A72F3"/>
    <w:rsid w:val="005A7475"/>
    <w:rsid w:val="005A786F"/>
    <w:rsid w:val="005B0680"/>
    <w:rsid w:val="005B0A8C"/>
    <w:rsid w:val="005B1780"/>
    <w:rsid w:val="005B223E"/>
    <w:rsid w:val="005B2674"/>
    <w:rsid w:val="005B2D96"/>
    <w:rsid w:val="005B442C"/>
    <w:rsid w:val="005B4547"/>
    <w:rsid w:val="005B483C"/>
    <w:rsid w:val="005B5A9E"/>
    <w:rsid w:val="005B686B"/>
    <w:rsid w:val="005B72D7"/>
    <w:rsid w:val="005B7629"/>
    <w:rsid w:val="005B7D0D"/>
    <w:rsid w:val="005C0263"/>
    <w:rsid w:val="005C0925"/>
    <w:rsid w:val="005C1309"/>
    <w:rsid w:val="005C13CE"/>
    <w:rsid w:val="005C140B"/>
    <w:rsid w:val="005C17DC"/>
    <w:rsid w:val="005C2135"/>
    <w:rsid w:val="005C2435"/>
    <w:rsid w:val="005C28D4"/>
    <w:rsid w:val="005C2B7F"/>
    <w:rsid w:val="005C33DD"/>
    <w:rsid w:val="005C3403"/>
    <w:rsid w:val="005C3451"/>
    <w:rsid w:val="005C3932"/>
    <w:rsid w:val="005C3CDE"/>
    <w:rsid w:val="005C533C"/>
    <w:rsid w:val="005C56EF"/>
    <w:rsid w:val="005C5C91"/>
    <w:rsid w:val="005C67DD"/>
    <w:rsid w:val="005C6F25"/>
    <w:rsid w:val="005C717B"/>
    <w:rsid w:val="005C7A73"/>
    <w:rsid w:val="005C7C30"/>
    <w:rsid w:val="005C7D6F"/>
    <w:rsid w:val="005D0387"/>
    <w:rsid w:val="005D039B"/>
    <w:rsid w:val="005D0589"/>
    <w:rsid w:val="005D05E7"/>
    <w:rsid w:val="005D0EEA"/>
    <w:rsid w:val="005D10AA"/>
    <w:rsid w:val="005D1902"/>
    <w:rsid w:val="005D19FD"/>
    <w:rsid w:val="005D1B46"/>
    <w:rsid w:val="005D1B79"/>
    <w:rsid w:val="005D2903"/>
    <w:rsid w:val="005D2F46"/>
    <w:rsid w:val="005D32B9"/>
    <w:rsid w:val="005D42C1"/>
    <w:rsid w:val="005D4CAE"/>
    <w:rsid w:val="005D5537"/>
    <w:rsid w:val="005D611A"/>
    <w:rsid w:val="005D67C7"/>
    <w:rsid w:val="005D6C2C"/>
    <w:rsid w:val="005D7183"/>
    <w:rsid w:val="005D7CA5"/>
    <w:rsid w:val="005E09CC"/>
    <w:rsid w:val="005E0D54"/>
    <w:rsid w:val="005E130F"/>
    <w:rsid w:val="005E1358"/>
    <w:rsid w:val="005E1591"/>
    <w:rsid w:val="005E1663"/>
    <w:rsid w:val="005E1E73"/>
    <w:rsid w:val="005E1F0B"/>
    <w:rsid w:val="005E2068"/>
    <w:rsid w:val="005E24A1"/>
    <w:rsid w:val="005E2A14"/>
    <w:rsid w:val="005E2C45"/>
    <w:rsid w:val="005E3341"/>
    <w:rsid w:val="005E46E8"/>
    <w:rsid w:val="005E4DB9"/>
    <w:rsid w:val="005E4DC9"/>
    <w:rsid w:val="005E51B1"/>
    <w:rsid w:val="005E5202"/>
    <w:rsid w:val="005E5625"/>
    <w:rsid w:val="005E5973"/>
    <w:rsid w:val="005F0604"/>
    <w:rsid w:val="005F0884"/>
    <w:rsid w:val="005F09E8"/>
    <w:rsid w:val="005F1B99"/>
    <w:rsid w:val="005F2275"/>
    <w:rsid w:val="005F29B1"/>
    <w:rsid w:val="005F2C42"/>
    <w:rsid w:val="005F30B0"/>
    <w:rsid w:val="005F4023"/>
    <w:rsid w:val="005F4805"/>
    <w:rsid w:val="005F4AF1"/>
    <w:rsid w:val="005F52F2"/>
    <w:rsid w:val="005F63D0"/>
    <w:rsid w:val="005F75C0"/>
    <w:rsid w:val="005F7EE7"/>
    <w:rsid w:val="006009CC"/>
    <w:rsid w:val="00601C40"/>
    <w:rsid w:val="006020F3"/>
    <w:rsid w:val="00602586"/>
    <w:rsid w:val="006033B6"/>
    <w:rsid w:val="00603DA9"/>
    <w:rsid w:val="006045C1"/>
    <w:rsid w:val="00604B01"/>
    <w:rsid w:val="00605FA9"/>
    <w:rsid w:val="00606496"/>
    <w:rsid w:val="006066C2"/>
    <w:rsid w:val="00607490"/>
    <w:rsid w:val="00607800"/>
    <w:rsid w:val="00607B4A"/>
    <w:rsid w:val="00607BB0"/>
    <w:rsid w:val="00610990"/>
    <w:rsid w:val="00611140"/>
    <w:rsid w:val="006111C3"/>
    <w:rsid w:val="006111C7"/>
    <w:rsid w:val="006118A7"/>
    <w:rsid w:val="00611F75"/>
    <w:rsid w:val="00612436"/>
    <w:rsid w:val="006124A2"/>
    <w:rsid w:val="006128FC"/>
    <w:rsid w:val="006134EF"/>
    <w:rsid w:val="00613AAE"/>
    <w:rsid w:val="00614548"/>
    <w:rsid w:val="00614B5F"/>
    <w:rsid w:val="006158E8"/>
    <w:rsid w:val="00616F0F"/>
    <w:rsid w:val="00617000"/>
    <w:rsid w:val="0061751B"/>
    <w:rsid w:val="00617E4C"/>
    <w:rsid w:val="0062016B"/>
    <w:rsid w:val="00620500"/>
    <w:rsid w:val="00621168"/>
    <w:rsid w:val="00621AB7"/>
    <w:rsid w:val="006227FA"/>
    <w:rsid w:val="006231B9"/>
    <w:rsid w:val="00624C05"/>
    <w:rsid w:val="00624ED6"/>
    <w:rsid w:val="006252F1"/>
    <w:rsid w:val="006253AD"/>
    <w:rsid w:val="006255C6"/>
    <w:rsid w:val="006256B7"/>
    <w:rsid w:val="00625A51"/>
    <w:rsid w:val="00625E4B"/>
    <w:rsid w:val="00625FFE"/>
    <w:rsid w:val="00626028"/>
    <w:rsid w:val="006260C3"/>
    <w:rsid w:val="00626255"/>
    <w:rsid w:val="006263FB"/>
    <w:rsid w:val="00626C11"/>
    <w:rsid w:val="0062725D"/>
    <w:rsid w:val="006273BC"/>
    <w:rsid w:val="00627AD4"/>
    <w:rsid w:val="00627C6F"/>
    <w:rsid w:val="00630BDC"/>
    <w:rsid w:val="00631569"/>
    <w:rsid w:val="00631682"/>
    <w:rsid w:val="00631990"/>
    <w:rsid w:val="0063246A"/>
    <w:rsid w:val="006325B3"/>
    <w:rsid w:val="00632BD2"/>
    <w:rsid w:val="0063348E"/>
    <w:rsid w:val="006334DF"/>
    <w:rsid w:val="006334F2"/>
    <w:rsid w:val="006335FB"/>
    <w:rsid w:val="00633F35"/>
    <w:rsid w:val="00634220"/>
    <w:rsid w:val="006357AE"/>
    <w:rsid w:val="00635E7F"/>
    <w:rsid w:val="006373E3"/>
    <w:rsid w:val="00637B68"/>
    <w:rsid w:val="00640884"/>
    <w:rsid w:val="006416E0"/>
    <w:rsid w:val="00641715"/>
    <w:rsid w:val="0064336A"/>
    <w:rsid w:val="006435F0"/>
    <w:rsid w:val="00643614"/>
    <w:rsid w:val="006441FA"/>
    <w:rsid w:val="00644A0B"/>
    <w:rsid w:val="00644AF8"/>
    <w:rsid w:val="00644B70"/>
    <w:rsid w:val="00644D1C"/>
    <w:rsid w:val="00644DD3"/>
    <w:rsid w:val="00644E8C"/>
    <w:rsid w:val="00645089"/>
    <w:rsid w:val="00645A49"/>
    <w:rsid w:val="00646133"/>
    <w:rsid w:val="00646DF5"/>
    <w:rsid w:val="006474C0"/>
    <w:rsid w:val="00647FB8"/>
    <w:rsid w:val="00650302"/>
    <w:rsid w:val="00650516"/>
    <w:rsid w:val="0065076A"/>
    <w:rsid w:val="00650E9C"/>
    <w:rsid w:val="006510A7"/>
    <w:rsid w:val="00652AD3"/>
    <w:rsid w:val="00654511"/>
    <w:rsid w:val="006557DD"/>
    <w:rsid w:val="00655A9A"/>
    <w:rsid w:val="00655D9E"/>
    <w:rsid w:val="006564EE"/>
    <w:rsid w:val="00656DAD"/>
    <w:rsid w:val="00657AFF"/>
    <w:rsid w:val="006600DE"/>
    <w:rsid w:val="00660E48"/>
    <w:rsid w:val="00660EF1"/>
    <w:rsid w:val="00660F2E"/>
    <w:rsid w:val="00661C73"/>
    <w:rsid w:val="006623D4"/>
    <w:rsid w:val="00662C53"/>
    <w:rsid w:val="0066383B"/>
    <w:rsid w:val="006638F3"/>
    <w:rsid w:val="00663C6A"/>
    <w:rsid w:val="00664682"/>
    <w:rsid w:val="006650A3"/>
    <w:rsid w:val="00665344"/>
    <w:rsid w:val="00665BB2"/>
    <w:rsid w:val="006660F5"/>
    <w:rsid w:val="006662DD"/>
    <w:rsid w:val="00667A5C"/>
    <w:rsid w:val="006702D4"/>
    <w:rsid w:val="00670632"/>
    <w:rsid w:val="00670B33"/>
    <w:rsid w:val="00670EC5"/>
    <w:rsid w:val="006716E8"/>
    <w:rsid w:val="006720AA"/>
    <w:rsid w:val="0067230D"/>
    <w:rsid w:val="00672388"/>
    <w:rsid w:val="0067284D"/>
    <w:rsid w:val="006729CC"/>
    <w:rsid w:val="00673638"/>
    <w:rsid w:val="00673986"/>
    <w:rsid w:val="00673BC5"/>
    <w:rsid w:val="00673D97"/>
    <w:rsid w:val="0067495E"/>
    <w:rsid w:val="0067555A"/>
    <w:rsid w:val="00675C06"/>
    <w:rsid w:val="0067650D"/>
    <w:rsid w:val="006774DC"/>
    <w:rsid w:val="006779CB"/>
    <w:rsid w:val="00677DF1"/>
    <w:rsid w:val="006810B1"/>
    <w:rsid w:val="00681326"/>
    <w:rsid w:val="00682CB9"/>
    <w:rsid w:val="006831E7"/>
    <w:rsid w:val="00683659"/>
    <w:rsid w:val="0068498F"/>
    <w:rsid w:val="00684B5C"/>
    <w:rsid w:val="00685911"/>
    <w:rsid w:val="00686D55"/>
    <w:rsid w:val="00690578"/>
    <w:rsid w:val="00690D21"/>
    <w:rsid w:val="0069183A"/>
    <w:rsid w:val="00691A2B"/>
    <w:rsid w:val="006921A5"/>
    <w:rsid w:val="006921A6"/>
    <w:rsid w:val="006928A1"/>
    <w:rsid w:val="00692D0F"/>
    <w:rsid w:val="006934E0"/>
    <w:rsid w:val="006952A8"/>
    <w:rsid w:val="00695488"/>
    <w:rsid w:val="0069549D"/>
    <w:rsid w:val="00695A7B"/>
    <w:rsid w:val="00695BBA"/>
    <w:rsid w:val="00696B68"/>
    <w:rsid w:val="00696C30"/>
    <w:rsid w:val="0069715D"/>
    <w:rsid w:val="00697CB7"/>
    <w:rsid w:val="006A128A"/>
    <w:rsid w:val="006A1441"/>
    <w:rsid w:val="006A1C44"/>
    <w:rsid w:val="006A1FAF"/>
    <w:rsid w:val="006A268A"/>
    <w:rsid w:val="006A2CCA"/>
    <w:rsid w:val="006A41D3"/>
    <w:rsid w:val="006A48CF"/>
    <w:rsid w:val="006A503B"/>
    <w:rsid w:val="006A513D"/>
    <w:rsid w:val="006A53B3"/>
    <w:rsid w:val="006A548F"/>
    <w:rsid w:val="006A6204"/>
    <w:rsid w:val="006A6A55"/>
    <w:rsid w:val="006A73D1"/>
    <w:rsid w:val="006A793E"/>
    <w:rsid w:val="006A7943"/>
    <w:rsid w:val="006A7A9A"/>
    <w:rsid w:val="006A7D21"/>
    <w:rsid w:val="006B0209"/>
    <w:rsid w:val="006B02B0"/>
    <w:rsid w:val="006B07DD"/>
    <w:rsid w:val="006B21D0"/>
    <w:rsid w:val="006B29D5"/>
    <w:rsid w:val="006B2D25"/>
    <w:rsid w:val="006B2E19"/>
    <w:rsid w:val="006B313F"/>
    <w:rsid w:val="006B35BB"/>
    <w:rsid w:val="006B40B0"/>
    <w:rsid w:val="006B4524"/>
    <w:rsid w:val="006B4653"/>
    <w:rsid w:val="006B4887"/>
    <w:rsid w:val="006B49FD"/>
    <w:rsid w:val="006B5383"/>
    <w:rsid w:val="006B54A0"/>
    <w:rsid w:val="006B56B0"/>
    <w:rsid w:val="006B59F8"/>
    <w:rsid w:val="006B6920"/>
    <w:rsid w:val="006B761A"/>
    <w:rsid w:val="006B7DE4"/>
    <w:rsid w:val="006C07ED"/>
    <w:rsid w:val="006C09EA"/>
    <w:rsid w:val="006C0A24"/>
    <w:rsid w:val="006C0AA7"/>
    <w:rsid w:val="006C1867"/>
    <w:rsid w:val="006C1B06"/>
    <w:rsid w:val="006C1E0D"/>
    <w:rsid w:val="006C1FE8"/>
    <w:rsid w:val="006C3279"/>
    <w:rsid w:val="006C5EE4"/>
    <w:rsid w:val="006C7064"/>
    <w:rsid w:val="006C7A52"/>
    <w:rsid w:val="006D007D"/>
    <w:rsid w:val="006D1D7A"/>
    <w:rsid w:val="006D26C1"/>
    <w:rsid w:val="006D3571"/>
    <w:rsid w:val="006D3F35"/>
    <w:rsid w:val="006D4069"/>
    <w:rsid w:val="006D42E0"/>
    <w:rsid w:val="006D430B"/>
    <w:rsid w:val="006D4EFE"/>
    <w:rsid w:val="006D5F56"/>
    <w:rsid w:val="006D61C5"/>
    <w:rsid w:val="006D653E"/>
    <w:rsid w:val="006D6B61"/>
    <w:rsid w:val="006D6DF1"/>
    <w:rsid w:val="006D7EBB"/>
    <w:rsid w:val="006E04CD"/>
    <w:rsid w:val="006E17D3"/>
    <w:rsid w:val="006E3029"/>
    <w:rsid w:val="006E3105"/>
    <w:rsid w:val="006E3727"/>
    <w:rsid w:val="006E474A"/>
    <w:rsid w:val="006E67D8"/>
    <w:rsid w:val="006E6859"/>
    <w:rsid w:val="006E69BD"/>
    <w:rsid w:val="006E6FAE"/>
    <w:rsid w:val="006E70AC"/>
    <w:rsid w:val="006E7138"/>
    <w:rsid w:val="006E7D3D"/>
    <w:rsid w:val="006E7F15"/>
    <w:rsid w:val="006F1E32"/>
    <w:rsid w:val="006F2782"/>
    <w:rsid w:val="006F327F"/>
    <w:rsid w:val="006F3720"/>
    <w:rsid w:val="006F4585"/>
    <w:rsid w:val="006F49F8"/>
    <w:rsid w:val="006F5986"/>
    <w:rsid w:val="006F6282"/>
    <w:rsid w:val="006F6841"/>
    <w:rsid w:val="006F6931"/>
    <w:rsid w:val="006F69C2"/>
    <w:rsid w:val="006F6B7A"/>
    <w:rsid w:val="006F6BC5"/>
    <w:rsid w:val="00700C51"/>
    <w:rsid w:val="0070162E"/>
    <w:rsid w:val="00703B34"/>
    <w:rsid w:val="00704AF3"/>
    <w:rsid w:val="00704BBE"/>
    <w:rsid w:val="00704D54"/>
    <w:rsid w:val="00704F6F"/>
    <w:rsid w:val="0070604E"/>
    <w:rsid w:val="0070625C"/>
    <w:rsid w:val="00706354"/>
    <w:rsid w:val="00706D0C"/>
    <w:rsid w:val="00706E51"/>
    <w:rsid w:val="007071F6"/>
    <w:rsid w:val="00707E5A"/>
    <w:rsid w:val="00707EC9"/>
    <w:rsid w:val="00707FEE"/>
    <w:rsid w:val="007101DF"/>
    <w:rsid w:val="007103DF"/>
    <w:rsid w:val="00710E75"/>
    <w:rsid w:val="007138B4"/>
    <w:rsid w:val="007138BA"/>
    <w:rsid w:val="007139A2"/>
    <w:rsid w:val="00715694"/>
    <w:rsid w:val="00715F8D"/>
    <w:rsid w:val="007165FC"/>
    <w:rsid w:val="00716B85"/>
    <w:rsid w:val="00717196"/>
    <w:rsid w:val="00717B28"/>
    <w:rsid w:val="00720B73"/>
    <w:rsid w:val="00720EC2"/>
    <w:rsid w:val="007220DB"/>
    <w:rsid w:val="00722893"/>
    <w:rsid w:val="0072293D"/>
    <w:rsid w:val="0072296D"/>
    <w:rsid w:val="00722EDA"/>
    <w:rsid w:val="00723218"/>
    <w:rsid w:val="007234CC"/>
    <w:rsid w:val="00724437"/>
    <w:rsid w:val="007246F2"/>
    <w:rsid w:val="007248C2"/>
    <w:rsid w:val="0072491E"/>
    <w:rsid w:val="00724C9B"/>
    <w:rsid w:val="00725247"/>
    <w:rsid w:val="00725D0F"/>
    <w:rsid w:val="00725DD9"/>
    <w:rsid w:val="00726C03"/>
    <w:rsid w:val="00726FD2"/>
    <w:rsid w:val="007279E0"/>
    <w:rsid w:val="00731312"/>
    <w:rsid w:val="0073151B"/>
    <w:rsid w:val="00731D69"/>
    <w:rsid w:val="00731ED7"/>
    <w:rsid w:val="00732252"/>
    <w:rsid w:val="00732373"/>
    <w:rsid w:val="00732920"/>
    <w:rsid w:val="00733458"/>
    <w:rsid w:val="00733D68"/>
    <w:rsid w:val="007344B9"/>
    <w:rsid w:val="007347ED"/>
    <w:rsid w:val="007354A1"/>
    <w:rsid w:val="00736A70"/>
    <w:rsid w:val="00740882"/>
    <w:rsid w:val="00742203"/>
    <w:rsid w:val="0074275F"/>
    <w:rsid w:val="00742B38"/>
    <w:rsid w:val="00743562"/>
    <w:rsid w:val="00743DD9"/>
    <w:rsid w:val="00743F09"/>
    <w:rsid w:val="00744323"/>
    <w:rsid w:val="00744452"/>
    <w:rsid w:val="00744F87"/>
    <w:rsid w:val="00745137"/>
    <w:rsid w:val="0074548D"/>
    <w:rsid w:val="007457F6"/>
    <w:rsid w:val="00745E42"/>
    <w:rsid w:val="00746323"/>
    <w:rsid w:val="0074708B"/>
    <w:rsid w:val="00747209"/>
    <w:rsid w:val="0074743D"/>
    <w:rsid w:val="0074774F"/>
    <w:rsid w:val="00747C9B"/>
    <w:rsid w:val="007502E6"/>
    <w:rsid w:val="00752B96"/>
    <w:rsid w:val="00752F04"/>
    <w:rsid w:val="0075385A"/>
    <w:rsid w:val="00753AE9"/>
    <w:rsid w:val="00754A57"/>
    <w:rsid w:val="00754F17"/>
    <w:rsid w:val="00755E14"/>
    <w:rsid w:val="00755E1F"/>
    <w:rsid w:val="00757136"/>
    <w:rsid w:val="0075757E"/>
    <w:rsid w:val="007578B2"/>
    <w:rsid w:val="00760765"/>
    <w:rsid w:val="007615AD"/>
    <w:rsid w:val="0076161C"/>
    <w:rsid w:val="007628E1"/>
    <w:rsid w:val="0076383A"/>
    <w:rsid w:val="00763998"/>
    <w:rsid w:val="00765EE4"/>
    <w:rsid w:val="00766C36"/>
    <w:rsid w:val="00766CB7"/>
    <w:rsid w:val="00766F07"/>
    <w:rsid w:val="00767799"/>
    <w:rsid w:val="00767A67"/>
    <w:rsid w:val="00770406"/>
    <w:rsid w:val="00772222"/>
    <w:rsid w:val="00773B39"/>
    <w:rsid w:val="00773BF4"/>
    <w:rsid w:val="007746C7"/>
    <w:rsid w:val="00774913"/>
    <w:rsid w:val="00774B85"/>
    <w:rsid w:val="00774D22"/>
    <w:rsid w:val="007750E4"/>
    <w:rsid w:val="00775284"/>
    <w:rsid w:val="007759E6"/>
    <w:rsid w:val="00775EF4"/>
    <w:rsid w:val="00775F84"/>
    <w:rsid w:val="00780311"/>
    <w:rsid w:val="007811B2"/>
    <w:rsid w:val="00781554"/>
    <w:rsid w:val="00781DAB"/>
    <w:rsid w:val="00781E33"/>
    <w:rsid w:val="00781E43"/>
    <w:rsid w:val="007827A7"/>
    <w:rsid w:val="00782D4F"/>
    <w:rsid w:val="00782F1D"/>
    <w:rsid w:val="007832C8"/>
    <w:rsid w:val="00784091"/>
    <w:rsid w:val="00784280"/>
    <w:rsid w:val="00785805"/>
    <w:rsid w:val="0078658C"/>
    <w:rsid w:val="00786DEE"/>
    <w:rsid w:val="007874EA"/>
    <w:rsid w:val="00787B19"/>
    <w:rsid w:val="00787B6F"/>
    <w:rsid w:val="007905BE"/>
    <w:rsid w:val="0079275D"/>
    <w:rsid w:val="00792D36"/>
    <w:rsid w:val="00792F06"/>
    <w:rsid w:val="00792FA7"/>
    <w:rsid w:val="007938DC"/>
    <w:rsid w:val="00794DA0"/>
    <w:rsid w:val="00794E00"/>
    <w:rsid w:val="007974B2"/>
    <w:rsid w:val="00797A23"/>
    <w:rsid w:val="007A1C9E"/>
    <w:rsid w:val="007A27AE"/>
    <w:rsid w:val="007A3101"/>
    <w:rsid w:val="007A421A"/>
    <w:rsid w:val="007A5B76"/>
    <w:rsid w:val="007A62BD"/>
    <w:rsid w:val="007A6972"/>
    <w:rsid w:val="007A6A5A"/>
    <w:rsid w:val="007A6F1B"/>
    <w:rsid w:val="007A70C8"/>
    <w:rsid w:val="007B0993"/>
    <w:rsid w:val="007B11F3"/>
    <w:rsid w:val="007B1E25"/>
    <w:rsid w:val="007B2032"/>
    <w:rsid w:val="007B2FBF"/>
    <w:rsid w:val="007B30DA"/>
    <w:rsid w:val="007B4E80"/>
    <w:rsid w:val="007B5784"/>
    <w:rsid w:val="007B5B0F"/>
    <w:rsid w:val="007B6CC8"/>
    <w:rsid w:val="007B6DE6"/>
    <w:rsid w:val="007B70F5"/>
    <w:rsid w:val="007C027E"/>
    <w:rsid w:val="007C0C5A"/>
    <w:rsid w:val="007C1051"/>
    <w:rsid w:val="007C113E"/>
    <w:rsid w:val="007C1D76"/>
    <w:rsid w:val="007C376C"/>
    <w:rsid w:val="007C389E"/>
    <w:rsid w:val="007C3F09"/>
    <w:rsid w:val="007C456F"/>
    <w:rsid w:val="007C4669"/>
    <w:rsid w:val="007C7379"/>
    <w:rsid w:val="007C742E"/>
    <w:rsid w:val="007C7F3B"/>
    <w:rsid w:val="007D05D7"/>
    <w:rsid w:val="007D066C"/>
    <w:rsid w:val="007D0898"/>
    <w:rsid w:val="007D0F54"/>
    <w:rsid w:val="007D14D2"/>
    <w:rsid w:val="007D1837"/>
    <w:rsid w:val="007D2257"/>
    <w:rsid w:val="007D3630"/>
    <w:rsid w:val="007D36E2"/>
    <w:rsid w:val="007D4201"/>
    <w:rsid w:val="007D4C16"/>
    <w:rsid w:val="007D5088"/>
    <w:rsid w:val="007D56C4"/>
    <w:rsid w:val="007D56F9"/>
    <w:rsid w:val="007D5C71"/>
    <w:rsid w:val="007D688F"/>
    <w:rsid w:val="007D7761"/>
    <w:rsid w:val="007D78AE"/>
    <w:rsid w:val="007D78C3"/>
    <w:rsid w:val="007E0940"/>
    <w:rsid w:val="007E0F42"/>
    <w:rsid w:val="007E114B"/>
    <w:rsid w:val="007E1273"/>
    <w:rsid w:val="007E1628"/>
    <w:rsid w:val="007E1BD2"/>
    <w:rsid w:val="007E2336"/>
    <w:rsid w:val="007E24C9"/>
    <w:rsid w:val="007E2922"/>
    <w:rsid w:val="007E2BED"/>
    <w:rsid w:val="007E2E06"/>
    <w:rsid w:val="007E2E86"/>
    <w:rsid w:val="007E3309"/>
    <w:rsid w:val="007E3322"/>
    <w:rsid w:val="007E3424"/>
    <w:rsid w:val="007E3B71"/>
    <w:rsid w:val="007E4838"/>
    <w:rsid w:val="007E4A0E"/>
    <w:rsid w:val="007E4F22"/>
    <w:rsid w:val="007E5395"/>
    <w:rsid w:val="007E5578"/>
    <w:rsid w:val="007E55DF"/>
    <w:rsid w:val="007E5CA1"/>
    <w:rsid w:val="007E5CE4"/>
    <w:rsid w:val="007E62A5"/>
    <w:rsid w:val="007E6BD7"/>
    <w:rsid w:val="007E7103"/>
    <w:rsid w:val="007E736E"/>
    <w:rsid w:val="007E77E5"/>
    <w:rsid w:val="007F02AE"/>
    <w:rsid w:val="007F07D1"/>
    <w:rsid w:val="007F0F21"/>
    <w:rsid w:val="007F0F56"/>
    <w:rsid w:val="007F195A"/>
    <w:rsid w:val="007F28F6"/>
    <w:rsid w:val="007F32BE"/>
    <w:rsid w:val="007F36A2"/>
    <w:rsid w:val="007F3770"/>
    <w:rsid w:val="007F39AA"/>
    <w:rsid w:val="007F3AA6"/>
    <w:rsid w:val="007F3E23"/>
    <w:rsid w:val="007F4300"/>
    <w:rsid w:val="007F5002"/>
    <w:rsid w:val="007F57E5"/>
    <w:rsid w:val="007F5A57"/>
    <w:rsid w:val="007F5E37"/>
    <w:rsid w:val="007F5E95"/>
    <w:rsid w:val="007F6204"/>
    <w:rsid w:val="007F6510"/>
    <w:rsid w:val="007F6D79"/>
    <w:rsid w:val="007F76CC"/>
    <w:rsid w:val="007F7AA6"/>
    <w:rsid w:val="00800549"/>
    <w:rsid w:val="008009E3"/>
    <w:rsid w:val="00801C46"/>
    <w:rsid w:val="008039BB"/>
    <w:rsid w:val="00803D93"/>
    <w:rsid w:val="00804182"/>
    <w:rsid w:val="00804B5A"/>
    <w:rsid w:val="00804EAF"/>
    <w:rsid w:val="00805820"/>
    <w:rsid w:val="00806B48"/>
    <w:rsid w:val="00806D13"/>
    <w:rsid w:val="00806EDA"/>
    <w:rsid w:val="008070AA"/>
    <w:rsid w:val="008070B5"/>
    <w:rsid w:val="0080712C"/>
    <w:rsid w:val="0080788E"/>
    <w:rsid w:val="00807F2F"/>
    <w:rsid w:val="00810BF5"/>
    <w:rsid w:val="00810E3E"/>
    <w:rsid w:val="008112A2"/>
    <w:rsid w:val="008119CD"/>
    <w:rsid w:val="00811BC6"/>
    <w:rsid w:val="00812E47"/>
    <w:rsid w:val="008135EB"/>
    <w:rsid w:val="00814C80"/>
    <w:rsid w:val="00815C65"/>
    <w:rsid w:val="00815E46"/>
    <w:rsid w:val="008164CF"/>
    <w:rsid w:val="00816B78"/>
    <w:rsid w:val="0081739D"/>
    <w:rsid w:val="00817CB5"/>
    <w:rsid w:val="00821F80"/>
    <w:rsid w:val="0082220A"/>
    <w:rsid w:val="008232CC"/>
    <w:rsid w:val="008232F4"/>
    <w:rsid w:val="0082347A"/>
    <w:rsid w:val="00823DE2"/>
    <w:rsid w:val="00823F09"/>
    <w:rsid w:val="008254E6"/>
    <w:rsid w:val="008255D5"/>
    <w:rsid w:val="00825F4B"/>
    <w:rsid w:val="00826B46"/>
    <w:rsid w:val="008308C6"/>
    <w:rsid w:val="00830A68"/>
    <w:rsid w:val="00831748"/>
    <w:rsid w:val="0083180E"/>
    <w:rsid w:val="00832729"/>
    <w:rsid w:val="00832FEC"/>
    <w:rsid w:val="00833D80"/>
    <w:rsid w:val="0083413E"/>
    <w:rsid w:val="00834347"/>
    <w:rsid w:val="00834790"/>
    <w:rsid w:val="0083495E"/>
    <w:rsid w:val="008361A1"/>
    <w:rsid w:val="00836E40"/>
    <w:rsid w:val="0083742B"/>
    <w:rsid w:val="00837CDD"/>
    <w:rsid w:val="00837D1E"/>
    <w:rsid w:val="00837D65"/>
    <w:rsid w:val="00840591"/>
    <w:rsid w:val="00840880"/>
    <w:rsid w:val="0084195F"/>
    <w:rsid w:val="00842879"/>
    <w:rsid w:val="00842BEB"/>
    <w:rsid w:val="00842C86"/>
    <w:rsid w:val="008430E3"/>
    <w:rsid w:val="00843D75"/>
    <w:rsid w:val="00845203"/>
    <w:rsid w:val="008453DA"/>
    <w:rsid w:val="00845574"/>
    <w:rsid w:val="00845851"/>
    <w:rsid w:val="00845FB0"/>
    <w:rsid w:val="00846452"/>
    <w:rsid w:val="008465BC"/>
    <w:rsid w:val="00846FF9"/>
    <w:rsid w:val="008479FB"/>
    <w:rsid w:val="00847AA0"/>
    <w:rsid w:val="00850B87"/>
    <w:rsid w:val="00850D13"/>
    <w:rsid w:val="00850E0E"/>
    <w:rsid w:val="00851427"/>
    <w:rsid w:val="008518B5"/>
    <w:rsid w:val="00851AEC"/>
    <w:rsid w:val="00852562"/>
    <w:rsid w:val="00853B0E"/>
    <w:rsid w:val="00853E13"/>
    <w:rsid w:val="008541B1"/>
    <w:rsid w:val="008543DC"/>
    <w:rsid w:val="00854C41"/>
    <w:rsid w:val="008557D4"/>
    <w:rsid w:val="00856197"/>
    <w:rsid w:val="0085710B"/>
    <w:rsid w:val="0085763F"/>
    <w:rsid w:val="00860135"/>
    <w:rsid w:val="008610DA"/>
    <w:rsid w:val="0086327A"/>
    <w:rsid w:val="00863A1A"/>
    <w:rsid w:val="00864222"/>
    <w:rsid w:val="008645DA"/>
    <w:rsid w:val="0086483A"/>
    <w:rsid w:val="008653E7"/>
    <w:rsid w:val="0086540E"/>
    <w:rsid w:val="0086591E"/>
    <w:rsid w:val="00867D89"/>
    <w:rsid w:val="00867EA2"/>
    <w:rsid w:val="00871A61"/>
    <w:rsid w:val="00872AA5"/>
    <w:rsid w:val="00872E93"/>
    <w:rsid w:val="0087301E"/>
    <w:rsid w:val="008731B9"/>
    <w:rsid w:val="008740A1"/>
    <w:rsid w:val="0087506F"/>
    <w:rsid w:val="008763AA"/>
    <w:rsid w:val="008768D2"/>
    <w:rsid w:val="00876F2E"/>
    <w:rsid w:val="00880377"/>
    <w:rsid w:val="00882362"/>
    <w:rsid w:val="0088374B"/>
    <w:rsid w:val="0088451E"/>
    <w:rsid w:val="00885B69"/>
    <w:rsid w:val="00885DCD"/>
    <w:rsid w:val="00886288"/>
    <w:rsid w:val="00886D8D"/>
    <w:rsid w:val="00886EC6"/>
    <w:rsid w:val="0088734E"/>
    <w:rsid w:val="008906D0"/>
    <w:rsid w:val="008906F2"/>
    <w:rsid w:val="00891E66"/>
    <w:rsid w:val="00891F45"/>
    <w:rsid w:val="00892165"/>
    <w:rsid w:val="00892A93"/>
    <w:rsid w:val="00892D7C"/>
    <w:rsid w:val="00892FE9"/>
    <w:rsid w:val="0089409F"/>
    <w:rsid w:val="00894239"/>
    <w:rsid w:val="0089486F"/>
    <w:rsid w:val="008949FA"/>
    <w:rsid w:val="00896919"/>
    <w:rsid w:val="008969C9"/>
    <w:rsid w:val="00896D8C"/>
    <w:rsid w:val="00897A4B"/>
    <w:rsid w:val="008A013E"/>
    <w:rsid w:val="008A019C"/>
    <w:rsid w:val="008A0473"/>
    <w:rsid w:val="008A12A0"/>
    <w:rsid w:val="008A1421"/>
    <w:rsid w:val="008A17A9"/>
    <w:rsid w:val="008A1885"/>
    <w:rsid w:val="008A1C4E"/>
    <w:rsid w:val="008A2446"/>
    <w:rsid w:val="008A2729"/>
    <w:rsid w:val="008A2771"/>
    <w:rsid w:val="008A2CBB"/>
    <w:rsid w:val="008A2F9A"/>
    <w:rsid w:val="008A3278"/>
    <w:rsid w:val="008A398E"/>
    <w:rsid w:val="008A3B50"/>
    <w:rsid w:val="008A4DCD"/>
    <w:rsid w:val="008A533A"/>
    <w:rsid w:val="008A57CD"/>
    <w:rsid w:val="008A5FEF"/>
    <w:rsid w:val="008A7177"/>
    <w:rsid w:val="008A7239"/>
    <w:rsid w:val="008A76BF"/>
    <w:rsid w:val="008B2033"/>
    <w:rsid w:val="008B267D"/>
    <w:rsid w:val="008B3938"/>
    <w:rsid w:val="008B39C3"/>
    <w:rsid w:val="008B39C7"/>
    <w:rsid w:val="008B42B0"/>
    <w:rsid w:val="008B4580"/>
    <w:rsid w:val="008B4689"/>
    <w:rsid w:val="008B54A7"/>
    <w:rsid w:val="008B54D7"/>
    <w:rsid w:val="008B56D4"/>
    <w:rsid w:val="008B5ED2"/>
    <w:rsid w:val="008B63BF"/>
    <w:rsid w:val="008B66D7"/>
    <w:rsid w:val="008B6AAB"/>
    <w:rsid w:val="008B6C82"/>
    <w:rsid w:val="008B7239"/>
    <w:rsid w:val="008B7435"/>
    <w:rsid w:val="008B759B"/>
    <w:rsid w:val="008B7AE2"/>
    <w:rsid w:val="008C0032"/>
    <w:rsid w:val="008C099C"/>
    <w:rsid w:val="008C14C6"/>
    <w:rsid w:val="008C1A2D"/>
    <w:rsid w:val="008C1B41"/>
    <w:rsid w:val="008C3D56"/>
    <w:rsid w:val="008C3E3A"/>
    <w:rsid w:val="008C42F1"/>
    <w:rsid w:val="008C4435"/>
    <w:rsid w:val="008C4890"/>
    <w:rsid w:val="008C5117"/>
    <w:rsid w:val="008C54D6"/>
    <w:rsid w:val="008C5732"/>
    <w:rsid w:val="008C616E"/>
    <w:rsid w:val="008C68C6"/>
    <w:rsid w:val="008C6920"/>
    <w:rsid w:val="008C699C"/>
    <w:rsid w:val="008C6B75"/>
    <w:rsid w:val="008C70EA"/>
    <w:rsid w:val="008C7623"/>
    <w:rsid w:val="008C7B2F"/>
    <w:rsid w:val="008C7D4D"/>
    <w:rsid w:val="008C7F25"/>
    <w:rsid w:val="008D03B8"/>
    <w:rsid w:val="008D0ABD"/>
    <w:rsid w:val="008D0B70"/>
    <w:rsid w:val="008D26D8"/>
    <w:rsid w:val="008D26F9"/>
    <w:rsid w:val="008D2D7F"/>
    <w:rsid w:val="008D3C4D"/>
    <w:rsid w:val="008D42A2"/>
    <w:rsid w:val="008D445B"/>
    <w:rsid w:val="008D49DF"/>
    <w:rsid w:val="008D6308"/>
    <w:rsid w:val="008D6EF7"/>
    <w:rsid w:val="008D6FA5"/>
    <w:rsid w:val="008D735B"/>
    <w:rsid w:val="008E02B4"/>
    <w:rsid w:val="008E0CAE"/>
    <w:rsid w:val="008E1054"/>
    <w:rsid w:val="008E123A"/>
    <w:rsid w:val="008E12AA"/>
    <w:rsid w:val="008E12F7"/>
    <w:rsid w:val="008E160B"/>
    <w:rsid w:val="008E1998"/>
    <w:rsid w:val="008E1F5C"/>
    <w:rsid w:val="008E271B"/>
    <w:rsid w:val="008E2E3A"/>
    <w:rsid w:val="008E3B7D"/>
    <w:rsid w:val="008E48BF"/>
    <w:rsid w:val="008E522F"/>
    <w:rsid w:val="008E5456"/>
    <w:rsid w:val="008E702D"/>
    <w:rsid w:val="008E73FE"/>
    <w:rsid w:val="008E7F18"/>
    <w:rsid w:val="008F0879"/>
    <w:rsid w:val="008F0A7F"/>
    <w:rsid w:val="008F0AE4"/>
    <w:rsid w:val="008F219B"/>
    <w:rsid w:val="008F2B53"/>
    <w:rsid w:val="008F2CF9"/>
    <w:rsid w:val="008F394A"/>
    <w:rsid w:val="008F3F1B"/>
    <w:rsid w:val="008F4709"/>
    <w:rsid w:val="008F4D1C"/>
    <w:rsid w:val="008F581B"/>
    <w:rsid w:val="008F5ADD"/>
    <w:rsid w:val="008F7D60"/>
    <w:rsid w:val="00900895"/>
    <w:rsid w:val="00900F1F"/>
    <w:rsid w:val="009015EF"/>
    <w:rsid w:val="00902171"/>
    <w:rsid w:val="00902173"/>
    <w:rsid w:val="0090257C"/>
    <w:rsid w:val="00902D21"/>
    <w:rsid w:val="009051D6"/>
    <w:rsid w:val="009058E5"/>
    <w:rsid w:val="00905975"/>
    <w:rsid w:val="009059EA"/>
    <w:rsid w:val="00906878"/>
    <w:rsid w:val="00906F48"/>
    <w:rsid w:val="00907461"/>
    <w:rsid w:val="00907510"/>
    <w:rsid w:val="00910265"/>
    <w:rsid w:val="00910470"/>
    <w:rsid w:val="009105D8"/>
    <w:rsid w:val="00910A1D"/>
    <w:rsid w:val="00910DA2"/>
    <w:rsid w:val="00912186"/>
    <w:rsid w:val="00912C44"/>
    <w:rsid w:val="00913771"/>
    <w:rsid w:val="00913BA0"/>
    <w:rsid w:val="00914618"/>
    <w:rsid w:val="0091527C"/>
    <w:rsid w:val="0091555E"/>
    <w:rsid w:val="00916A8C"/>
    <w:rsid w:val="00916CD3"/>
    <w:rsid w:val="009171CC"/>
    <w:rsid w:val="00917D6B"/>
    <w:rsid w:val="009203DB"/>
    <w:rsid w:val="0092054A"/>
    <w:rsid w:val="009206F5"/>
    <w:rsid w:val="009221FF"/>
    <w:rsid w:val="00922A05"/>
    <w:rsid w:val="00922F40"/>
    <w:rsid w:val="00923703"/>
    <w:rsid w:val="00925152"/>
    <w:rsid w:val="00925409"/>
    <w:rsid w:val="00927700"/>
    <w:rsid w:val="00927B31"/>
    <w:rsid w:val="00930BE9"/>
    <w:rsid w:val="00930F28"/>
    <w:rsid w:val="00931995"/>
    <w:rsid w:val="00932A2E"/>
    <w:rsid w:val="00932C3F"/>
    <w:rsid w:val="00932CE9"/>
    <w:rsid w:val="00932E5F"/>
    <w:rsid w:val="00932F50"/>
    <w:rsid w:val="00933832"/>
    <w:rsid w:val="00933D26"/>
    <w:rsid w:val="009341A0"/>
    <w:rsid w:val="00934484"/>
    <w:rsid w:val="00935035"/>
    <w:rsid w:val="00935470"/>
    <w:rsid w:val="009357B8"/>
    <w:rsid w:val="00940B10"/>
    <w:rsid w:val="00941672"/>
    <w:rsid w:val="0094179E"/>
    <w:rsid w:val="00941E15"/>
    <w:rsid w:val="0094232F"/>
    <w:rsid w:val="00942CC3"/>
    <w:rsid w:val="00942E45"/>
    <w:rsid w:val="00942E70"/>
    <w:rsid w:val="00943232"/>
    <w:rsid w:val="00943DA9"/>
    <w:rsid w:val="00944FD5"/>
    <w:rsid w:val="00945829"/>
    <w:rsid w:val="00945E00"/>
    <w:rsid w:val="009467ED"/>
    <w:rsid w:val="00946942"/>
    <w:rsid w:val="00947579"/>
    <w:rsid w:val="009475B8"/>
    <w:rsid w:val="0094763E"/>
    <w:rsid w:val="009476B4"/>
    <w:rsid w:val="00947C8F"/>
    <w:rsid w:val="00950305"/>
    <w:rsid w:val="00950B6A"/>
    <w:rsid w:val="00951983"/>
    <w:rsid w:val="00951DA3"/>
    <w:rsid w:val="009520DA"/>
    <w:rsid w:val="0095235C"/>
    <w:rsid w:val="00952B30"/>
    <w:rsid w:val="00953367"/>
    <w:rsid w:val="00953471"/>
    <w:rsid w:val="00953CD6"/>
    <w:rsid w:val="00953EE2"/>
    <w:rsid w:val="00954806"/>
    <w:rsid w:val="009549F7"/>
    <w:rsid w:val="00954B7E"/>
    <w:rsid w:val="00954ED1"/>
    <w:rsid w:val="00955192"/>
    <w:rsid w:val="00955215"/>
    <w:rsid w:val="009553F7"/>
    <w:rsid w:val="009554B1"/>
    <w:rsid w:val="009555CA"/>
    <w:rsid w:val="009562A1"/>
    <w:rsid w:val="0095632B"/>
    <w:rsid w:val="00957446"/>
    <w:rsid w:val="00957FCC"/>
    <w:rsid w:val="00960326"/>
    <w:rsid w:val="00960406"/>
    <w:rsid w:val="0096071A"/>
    <w:rsid w:val="0096098D"/>
    <w:rsid w:val="00961362"/>
    <w:rsid w:val="00961D63"/>
    <w:rsid w:val="00962103"/>
    <w:rsid w:val="009625A8"/>
    <w:rsid w:val="0096406D"/>
    <w:rsid w:val="009641A4"/>
    <w:rsid w:val="009651FD"/>
    <w:rsid w:val="009652D7"/>
    <w:rsid w:val="00965AB8"/>
    <w:rsid w:val="00965CA6"/>
    <w:rsid w:val="00965E86"/>
    <w:rsid w:val="009676EC"/>
    <w:rsid w:val="009705ED"/>
    <w:rsid w:val="00970904"/>
    <w:rsid w:val="00970EA5"/>
    <w:rsid w:val="009710F4"/>
    <w:rsid w:val="00971311"/>
    <w:rsid w:val="00971A22"/>
    <w:rsid w:val="009734A3"/>
    <w:rsid w:val="009746BD"/>
    <w:rsid w:val="0097489D"/>
    <w:rsid w:val="00974D78"/>
    <w:rsid w:val="0097537C"/>
    <w:rsid w:val="009756B0"/>
    <w:rsid w:val="009756D1"/>
    <w:rsid w:val="009759A5"/>
    <w:rsid w:val="00975C8A"/>
    <w:rsid w:val="009765E9"/>
    <w:rsid w:val="00977597"/>
    <w:rsid w:val="00977A1B"/>
    <w:rsid w:val="009819E4"/>
    <w:rsid w:val="00982241"/>
    <w:rsid w:val="009828D1"/>
    <w:rsid w:val="00982B7B"/>
    <w:rsid w:val="00982C72"/>
    <w:rsid w:val="00983321"/>
    <w:rsid w:val="00983A63"/>
    <w:rsid w:val="00983EA7"/>
    <w:rsid w:val="00984677"/>
    <w:rsid w:val="009853BD"/>
    <w:rsid w:val="0098549C"/>
    <w:rsid w:val="00986035"/>
    <w:rsid w:val="0098612E"/>
    <w:rsid w:val="0098619C"/>
    <w:rsid w:val="009861D0"/>
    <w:rsid w:val="0098626A"/>
    <w:rsid w:val="0098633A"/>
    <w:rsid w:val="0098688D"/>
    <w:rsid w:val="00986DEA"/>
    <w:rsid w:val="009871B1"/>
    <w:rsid w:val="00987CE7"/>
    <w:rsid w:val="00987CEB"/>
    <w:rsid w:val="009900B6"/>
    <w:rsid w:val="009909D6"/>
    <w:rsid w:val="00990FB0"/>
    <w:rsid w:val="00991FAC"/>
    <w:rsid w:val="009925A2"/>
    <w:rsid w:val="00993383"/>
    <w:rsid w:val="009933C6"/>
    <w:rsid w:val="00993D47"/>
    <w:rsid w:val="0099481A"/>
    <w:rsid w:val="00995221"/>
    <w:rsid w:val="0099555E"/>
    <w:rsid w:val="00995668"/>
    <w:rsid w:val="00995798"/>
    <w:rsid w:val="00997720"/>
    <w:rsid w:val="009A0C68"/>
    <w:rsid w:val="009A119B"/>
    <w:rsid w:val="009A19C5"/>
    <w:rsid w:val="009A1B77"/>
    <w:rsid w:val="009A2234"/>
    <w:rsid w:val="009A249B"/>
    <w:rsid w:val="009A2732"/>
    <w:rsid w:val="009A29AB"/>
    <w:rsid w:val="009A308D"/>
    <w:rsid w:val="009A30D9"/>
    <w:rsid w:val="009A33A0"/>
    <w:rsid w:val="009A3411"/>
    <w:rsid w:val="009A34B3"/>
    <w:rsid w:val="009A3506"/>
    <w:rsid w:val="009A35C1"/>
    <w:rsid w:val="009A37EA"/>
    <w:rsid w:val="009A549B"/>
    <w:rsid w:val="009A5518"/>
    <w:rsid w:val="009A6890"/>
    <w:rsid w:val="009A7054"/>
    <w:rsid w:val="009A7FA5"/>
    <w:rsid w:val="009B0091"/>
    <w:rsid w:val="009B0540"/>
    <w:rsid w:val="009B0592"/>
    <w:rsid w:val="009B08DA"/>
    <w:rsid w:val="009B1FA1"/>
    <w:rsid w:val="009B234E"/>
    <w:rsid w:val="009B300A"/>
    <w:rsid w:val="009B35B3"/>
    <w:rsid w:val="009B43DB"/>
    <w:rsid w:val="009B48C6"/>
    <w:rsid w:val="009B4DBD"/>
    <w:rsid w:val="009B4E5E"/>
    <w:rsid w:val="009B5033"/>
    <w:rsid w:val="009B5540"/>
    <w:rsid w:val="009B5753"/>
    <w:rsid w:val="009B59ED"/>
    <w:rsid w:val="009B6AE0"/>
    <w:rsid w:val="009B6E16"/>
    <w:rsid w:val="009B7D62"/>
    <w:rsid w:val="009C0103"/>
    <w:rsid w:val="009C026A"/>
    <w:rsid w:val="009C0365"/>
    <w:rsid w:val="009C1E23"/>
    <w:rsid w:val="009C2543"/>
    <w:rsid w:val="009C2BD3"/>
    <w:rsid w:val="009C3D7A"/>
    <w:rsid w:val="009C515A"/>
    <w:rsid w:val="009C62A9"/>
    <w:rsid w:val="009C634A"/>
    <w:rsid w:val="009C6899"/>
    <w:rsid w:val="009C6A1C"/>
    <w:rsid w:val="009C6AC4"/>
    <w:rsid w:val="009C7757"/>
    <w:rsid w:val="009C7780"/>
    <w:rsid w:val="009D02A1"/>
    <w:rsid w:val="009D105A"/>
    <w:rsid w:val="009D13D9"/>
    <w:rsid w:val="009D15F1"/>
    <w:rsid w:val="009D1F50"/>
    <w:rsid w:val="009D25F7"/>
    <w:rsid w:val="009D2A68"/>
    <w:rsid w:val="009D2CD7"/>
    <w:rsid w:val="009D326D"/>
    <w:rsid w:val="009D329D"/>
    <w:rsid w:val="009D441C"/>
    <w:rsid w:val="009D46CB"/>
    <w:rsid w:val="009D48C6"/>
    <w:rsid w:val="009D49D2"/>
    <w:rsid w:val="009D5359"/>
    <w:rsid w:val="009D5C37"/>
    <w:rsid w:val="009D5EB2"/>
    <w:rsid w:val="009D61EC"/>
    <w:rsid w:val="009D6324"/>
    <w:rsid w:val="009D63C6"/>
    <w:rsid w:val="009D6921"/>
    <w:rsid w:val="009E064C"/>
    <w:rsid w:val="009E0916"/>
    <w:rsid w:val="009E0BDB"/>
    <w:rsid w:val="009E0C0F"/>
    <w:rsid w:val="009E0C1E"/>
    <w:rsid w:val="009E0D09"/>
    <w:rsid w:val="009E152A"/>
    <w:rsid w:val="009E2CCC"/>
    <w:rsid w:val="009E2E21"/>
    <w:rsid w:val="009E2FE9"/>
    <w:rsid w:val="009E3CDB"/>
    <w:rsid w:val="009E3D0F"/>
    <w:rsid w:val="009E40C5"/>
    <w:rsid w:val="009E4CAC"/>
    <w:rsid w:val="009E52E9"/>
    <w:rsid w:val="009E5A9B"/>
    <w:rsid w:val="009E5C92"/>
    <w:rsid w:val="009E5F8C"/>
    <w:rsid w:val="009E728D"/>
    <w:rsid w:val="009E7431"/>
    <w:rsid w:val="009E7FCA"/>
    <w:rsid w:val="009F1821"/>
    <w:rsid w:val="009F236F"/>
    <w:rsid w:val="009F31A0"/>
    <w:rsid w:val="009F343A"/>
    <w:rsid w:val="009F3C62"/>
    <w:rsid w:val="009F41BD"/>
    <w:rsid w:val="009F4379"/>
    <w:rsid w:val="009F46C6"/>
    <w:rsid w:val="009F479D"/>
    <w:rsid w:val="009F50AC"/>
    <w:rsid w:val="009F5621"/>
    <w:rsid w:val="009F62B2"/>
    <w:rsid w:val="009F63A5"/>
    <w:rsid w:val="009F6AFE"/>
    <w:rsid w:val="009F6B84"/>
    <w:rsid w:val="009F6BEE"/>
    <w:rsid w:val="009F735E"/>
    <w:rsid w:val="009F7CB8"/>
    <w:rsid w:val="00A006B2"/>
    <w:rsid w:val="00A01572"/>
    <w:rsid w:val="00A01D70"/>
    <w:rsid w:val="00A03C0B"/>
    <w:rsid w:val="00A03E14"/>
    <w:rsid w:val="00A04188"/>
    <w:rsid w:val="00A0463B"/>
    <w:rsid w:val="00A05015"/>
    <w:rsid w:val="00A057E3"/>
    <w:rsid w:val="00A05DE1"/>
    <w:rsid w:val="00A05E00"/>
    <w:rsid w:val="00A07654"/>
    <w:rsid w:val="00A07D92"/>
    <w:rsid w:val="00A103E8"/>
    <w:rsid w:val="00A10585"/>
    <w:rsid w:val="00A107E9"/>
    <w:rsid w:val="00A10B77"/>
    <w:rsid w:val="00A10F77"/>
    <w:rsid w:val="00A1117A"/>
    <w:rsid w:val="00A11208"/>
    <w:rsid w:val="00A12195"/>
    <w:rsid w:val="00A12759"/>
    <w:rsid w:val="00A12945"/>
    <w:rsid w:val="00A12BA6"/>
    <w:rsid w:val="00A1328B"/>
    <w:rsid w:val="00A138DF"/>
    <w:rsid w:val="00A13F27"/>
    <w:rsid w:val="00A148B7"/>
    <w:rsid w:val="00A14D91"/>
    <w:rsid w:val="00A14E61"/>
    <w:rsid w:val="00A1525C"/>
    <w:rsid w:val="00A1566D"/>
    <w:rsid w:val="00A1575D"/>
    <w:rsid w:val="00A15DF8"/>
    <w:rsid w:val="00A164B4"/>
    <w:rsid w:val="00A165CE"/>
    <w:rsid w:val="00A16623"/>
    <w:rsid w:val="00A16683"/>
    <w:rsid w:val="00A16E2B"/>
    <w:rsid w:val="00A17103"/>
    <w:rsid w:val="00A17627"/>
    <w:rsid w:val="00A17809"/>
    <w:rsid w:val="00A17E7F"/>
    <w:rsid w:val="00A208AD"/>
    <w:rsid w:val="00A2170D"/>
    <w:rsid w:val="00A21837"/>
    <w:rsid w:val="00A21F94"/>
    <w:rsid w:val="00A22DFB"/>
    <w:rsid w:val="00A23646"/>
    <w:rsid w:val="00A23796"/>
    <w:rsid w:val="00A23A78"/>
    <w:rsid w:val="00A24A8F"/>
    <w:rsid w:val="00A24B52"/>
    <w:rsid w:val="00A2650A"/>
    <w:rsid w:val="00A2656D"/>
    <w:rsid w:val="00A2662E"/>
    <w:rsid w:val="00A2774E"/>
    <w:rsid w:val="00A300BF"/>
    <w:rsid w:val="00A30F38"/>
    <w:rsid w:val="00A31FCB"/>
    <w:rsid w:val="00A33C62"/>
    <w:rsid w:val="00A34A24"/>
    <w:rsid w:val="00A34F5C"/>
    <w:rsid w:val="00A36217"/>
    <w:rsid w:val="00A37D15"/>
    <w:rsid w:val="00A4020F"/>
    <w:rsid w:val="00A40684"/>
    <w:rsid w:val="00A40B8F"/>
    <w:rsid w:val="00A41A00"/>
    <w:rsid w:val="00A41B09"/>
    <w:rsid w:val="00A41C40"/>
    <w:rsid w:val="00A41D8B"/>
    <w:rsid w:val="00A420E8"/>
    <w:rsid w:val="00A4290A"/>
    <w:rsid w:val="00A42A82"/>
    <w:rsid w:val="00A44266"/>
    <w:rsid w:val="00A44D96"/>
    <w:rsid w:val="00A4658D"/>
    <w:rsid w:val="00A4718B"/>
    <w:rsid w:val="00A47439"/>
    <w:rsid w:val="00A4745B"/>
    <w:rsid w:val="00A474D5"/>
    <w:rsid w:val="00A476DE"/>
    <w:rsid w:val="00A5011B"/>
    <w:rsid w:val="00A50C8A"/>
    <w:rsid w:val="00A51238"/>
    <w:rsid w:val="00A51347"/>
    <w:rsid w:val="00A51FDC"/>
    <w:rsid w:val="00A530B9"/>
    <w:rsid w:val="00A5373D"/>
    <w:rsid w:val="00A551B9"/>
    <w:rsid w:val="00A55FC5"/>
    <w:rsid w:val="00A572EB"/>
    <w:rsid w:val="00A5734D"/>
    <w:rsid w:val="00A577CD"/>
    <w:rsid w:val="00A57FF2"/>
    <w:rsid w:val="00A605D1"/>
    <w:rsid w:val="00A6077D"/>
    <w:rsid w:val="00A6079F"/>
    <w:rsid w:val="00A60C19"/>
    <w:rsid w:val="00A60D1E"/>
    <w:rsid w:val="00A60D39"/>
    <w:rsid w:val="00A62014"/>
    <w:rsid w:val="00A62C15"/>
    <w:rsid w:val="00A62D8C"/>
    <w:rsid w:val="00A63721"/>
    <w:rsid w:val="00A63E71"/>
    <w:rsid w:val="00A63FF0"/>
    <w:rsid w:val="00A64473"/>
    <w:rsid w:val="00A6490D"/>
    <w:rsid w:val="00A64941"/>
    <w:rsid w:val="00A64AD2"/>
    <w:rsid w:val="00A64FCE"/>
    <w:rsid w:val="00A66566"/>
    <w:rsid w:val="00A66DFA"/>
    <w:rsid w:val="00A670ED"/>
    <w:rsid w:val="00A70028"/>
    <w:rsid w:val="00A70868"/>
    <w:rsid w:val="00A70CAD"/>
    <w:rsid w:val="00A715CD"/>
    <w:rsid w:val="00A71A01"/>
    <w:rsid w:val="00A71BD5"/>
    <w:rsid w:val="00A738A7"/>
    <w:rsid w:val="00A74388"/>
    <w:rsid w:val="00A746E0"/>
    <w:rsid w:val="00A7652F"/>
    <w:rsid w:val="00A77146"/>
    <w:rsid w:val="00A80E42"/>
    <w:rsid w:val="00A81100"/>
    <w:rsid w:val="00A813A9"/>
    <w:rsid w:val="00A81AE9"/>
    <w:rsid w:val="00A81BD5"/>
    <w:rsid w:val="00A8252C"/>
    <w:rsid w:val="00A831AF"/>
    <w:rsid w:val="00A84014"/>
    <w:rsid w:val="00A84318"/>
    <w:rsid w:val="00A845E9"/>
    <w:rsid w:val="00A847A8"/>
    <w:rsid w:val="00A847B4"/>
    <w:rsid w:val="00A85103"/>
    <w:rsid w:val="00A85145"/>
    <w:rsid w:val="00A853A4"/>
    <w:rsid w:val="00A86801"/>
    <w:rsid w:val="00A9043A"/>
    <w:rsid w:val="00A91405"/>
    <w:rsid w:val="00A92819"/>
    <w:rsid w:val="00A92D3A"/>
    <w:rsid w:val="00A92FCB"/>
    <w:rsid w:val="00A93486"/>
    <w:rsid w:val="00A93575"/>
    <w:rsid w:val="00A93AF1"/>
    <w:rsid w:val="00A940E0"/>
    <w:rsid w:val="00A9590D"/>
    <w:rsid w:val="00A96A81"/>
    <w:rsid w:val="00A97034"/>
    <w:rsid w:val="00A97592"/>
    <w:rsid w:val="00A976B0"/>
    <w:rsid w:val="00A978AF"/>
    <w:rsid w:val="00A97AC6"/>
    <w:rsid w:val="00AA0278"/>
    <w:rsid w:val="00AA0A57"/>
    <w:rsid w:val="00AA1158"/>
    <w:rsid w:val="00AA182F"/>
    <w:rsid w:val="00AA24DD"/>
    <w:rsid w:val="00AA2D96"/>
    <w:rsid w:val="00AA336A"/>
    <w:rsid w:val="00AA3B7C"/>
    <w:rsid w:val="00AA42B9"/>
    <w:rsid w:val="00AA489A"/>
    <w:rsid w:val="00AA490B"/>
    <w:rsid w:val="00AA4A84"/>
    <w:rsid w:val="00AA4C52"/>
    <w:rsid w:val="00AA4D68"/>
    <w:rsid w:val="00AA50F0"/>
    <w:rsid w:val="00AA5CB7"/>
    <w:rsid w:val="00AA673C"/>
    <w:rsid w:val="00AA6AD4"/>
    <w:rsid w:val="00AA6FF1"/>
    <w:rsid w:val="00AA71AD"/>
    <w:rsid w:val="00AA7277"/>
    <w:rsid w:val="00AA7867"/>
    <w:rsid w:val="00AB0938"/>
    <w:rsid w:val="00AB0FA5"/>
    <w:rsid w:val="00AB155C"/>
    <w:rsid w:val="00AB2687"/>
    <w:rsid w:val="00AB2819"/>
    <w:rsid w:val="00AB373C"/>
    <w:rsid w:val="00AB3C69"/>
    <w:rsid w:val="00AB3D8B"/>
    <w:rsid w:val="00AB4A3D"/>
    <w:rsid w:val="00AB4E0D"/>
    <w:rsid w:val="00AB607F"/>
    <w:rsid w:val="00AB663C"/>
    <w:rsid w:val="00AB754A"/>
    <w:rsid w:val="00AB7B23"/>
    <w:rsid w:val="00AB7D1B"/>
    <w:rsid w:val="00AC1057"/>
    <w:rsid w:val="00AC199E"/>
    <w:rsid w:val="00AC1FAC"/>
    <w:rsid w:val="00AC20FB"/>
    <w:rsid w:val="00AC23CC"/>
    <w:rsid w:val="00AC2417"/>
    <w:rsid w:val="00AC2D1F"/>
    <w:rsid w:val="00AC2D6D"/>
    <w:rsid w:val="00AC306E"/>
    <w:rsid w:val="00AC313C"/>
    <w:rsid w:val="00AC3B1F"/>
    <w:rsid w:val="00AC413D"/>
    <w:rsid w:val="00AC4DDA"/>
    <w:rsid w:val="00AC4E08"/>
    <w:rsid w:val="00AC52FC"/>
    <w:rsid w:val="00AC54D7"/>
    <w:rsid w:val="00AC588A"/>
    <w:rsid w:val="00AC5BF4"/>
    <w:rsid w:val="00AC6039"/>
    <w:rsid w:val="00AC75A4"/>
    <w:rsid w:val="00AC7E3C"/>
    <w:rsid w:val="00AC7ED1"/>
    <w:rsid w:val="00AD0313"/>
    <w:rsid w:val="00AD129D"/>
    <w:rsid w:val="00AD1C6C"/>
    <w:rsid w:val="00AD3B29"/>
    <w:rsid w:val="00AD43AC"/>
    <w:rsid w:val="00AD50B9"/>
    <w:rsid w:val="00AD593E"/>
    <w:rsid w:val="00AD5A75"/>
    <w:rsid w:val="00AD6059"/>
    <w:rsid w:val="00AD6E14"/>
    <w:rsid w:val="00AE0E60"/>
    <w:rsid w:val="00AE148E"/>
    <w:rsid w:val="00AE15CD"/>
    <w:rsid w:val="00AE174D"/>
    <w:rsid w:val="00AE17E2"/>
    <w:rsid w:val="00AE1884"/>
    <w:rsid w:val="00AE21D8"/>
    <w:rsid w:val="00AE461F"/>
    <w:rsid w:val="00AE47BA"/>
    <w:rsid w:val="00AE4B52"/>
    <w:rsid w:val="00AE552F"/>
    <w:rsid w:val="00AE5E89"/>
    <w:rsid w:val="00AE6401"/>
    <w:rsid w:val="00AE68EE"/>
    <w:rsid w:val="00AF0105"/>
    <w:rsid w:val="00AF029E"/>
    <w:rsid w:val="00AF0400"/>
    <w:rsid w:val="00AF09CD"/>
    <w:rsid w:val="00AF1910"/>
    <w:rsid w:val="00AF24AC"/>
    <w:rsid w:val="00AF24F1"/>
    <w:rsid w:val="00AF2BC9"/>
    <w:rsid w:val="00AF3A38"/>
    <w:rsid w:val="00AF499C"/>
    <w:rsid w:val="00AF4ADE"/>
    <w:rsid w:val="00AF5B96"/>
    <w:rsid w:val="00AF5E80"/>
    <w:rsid w:val="00AF733E"/>
    <w:rsid w:val="00AF775A"/>
    <w:rsid w:val="00AF7E83"/>
    <w:rsid w:val="00B005C2"/>
    <w:rsid w:val="00B00E07"/>
    <w:rsid w:val="00B01239"/>
    <w:rsid w:val="00B0172F"/>
    <w:rsid w:val="00B02BDD"/>
    <w:rsid w:val="00B0324A"/>
    <w:rsid w:val="00B039D6"/>
    <w:rsid w:val="00B051C7"/>
    <w:rsid w:val="00B05335"/>
    <w:rsid w:val="00B0565F"/>
    <w:rsid w:val="00B05A28"/>
    <w:rsid w:val="00B0653B"/>
    <w:rsid w:val="00B06992"/>
    <w:rsid w:val="00B06A28"/>
    <w:rsid w:val="00B0770E"/>
    <w:rsid w:val="00B11427"/>
    <w:rsid w:val="00B1163E"/>
    <w:rsid w:val="00B11A3F"/>
    <w:rsid w:val="00B125F9"/>
    <w:rsid w:val="00B1270B"/>
    <w:rsid w:val="00B12B48"/>
    <w:rsid w:val="00B12F8D"/>
    <w:rsid w:val="00B13A58"/>
    <w:rsid w:val="00B143D6"/>
    <w:rsid w:val="00B1487A"/>
    <w:rsid w:val="00B14E5D"/>
    <w:rsid w:val="00B15329"/>
    <w:rsid w:val="00B15887"/>
    <w:rsid w:val="00B15A29"/>
    <w:rsid w:val="00B16A81"/>
    <w:rsid w:val="00B17D08"/>
    <w:rsid w:val="00B17E06"/>
    <w:rsid w:val="00B20C96"/>
    <w:rsid w:val="00B2201D"/>
    <w:rsid w:val="00B22CCD"/>
    <w:rsid w:val="00B24A2E"/>
    <w:rsid w:val="00B252C4"/>
    <w:rsid w:val="00B2686C"/>
    <w:rsid w:val="00B2717D"/>
    <w:rsid w:val="00B27A4E"/>
    <w:rsid w:val="00B306C2"/>
    <w:rsid w:val="00B30E4D"/>
    <w:rsid w:val="00B31E06"/>
    <w:rsid w:val="00B326A0"/>
    <w:rsid w:val="00B3303A"/>
    <w:rsid w:val="00B332C4"/>
    <w:rsid w:val="00B347B0"/>
    <w:rsid w:val="00B35043"/>
    <w:rsid w:val="00B359BB"/>
    <w:rsid w:val="00B35CD8"/>
    <w:rsid w:val="00B36EB5"/>
    <w:rsid w:val="00B377C8"/>
    <w:rsid w:val="00B40167"/>
    <w:rsid w:val="00B415C3"/>
    <w:rsid w:val="00B41821"/>
    <w:rsid w:val="00B42648"/>
    <w:rsid w:val="00B4273E"/>
    <w:rsid w:val="00B42CFC"/>
    <w:rsid w:val="00B431BD"/>
    <w:rsid w:val="00B4403D"/>
    <w:rsid w:val="00B445EF"/>
    <w:rsid w:val="00B44EF0"/>
    <w:rsid w:val="00B45579"/>
    <w:rsid w:val="00B45DC5"/>
    <w:rsid w:val="00B46247"/>
    <w:rsid w:val="00B46C77"/>
    <w:rsid w:val="00B47779"/>
    <w:rsid w:val="00B47F0C"/>
    <w:rsid w:val="00B518B7"/>
    <w:rsid w:val="00B51922"/>
    <w:rsid w:val="00B51C19"/>
    <w:rsid w:val="00B526DF"/>
    <w:rsid w:val="00B52C8A"/>
    <w:rsid w:val="00B537C3"/>
    <w:rsid w:val="00B5423B"/>
    <w:rsid w:val="00B549B4"/>
    <w:rsid w:val="00B55297"/>
    <w:rsid w:val="00B554A7"/>
    <w:rsid w:val="00B564B7"/>
    <w:rsid w:val="00B57788"/>
    <w:rsid w:val="00B607B0"/>
    <w:rsid w:val="00B60C11"/>
    <w:rsid w:val="00B60E60"/>
    <w:rsid w:val="00B6187C"/>
    <w:rsid w:val="00B62BAC"/>
    <w:rsid w:val="00B6319C"/>
    <w:rsid w:val="00B63282"/>
    <w:rsid w:val="00B64245"/>
    <w:rsid w:val="00B64323"/>
    <w:rsid w:val="00B64727"/>
    <w:rsid w:val="00B6484F"/>
    <w:rsid w:val="00B64A5A"/>
    <w:rsid w:val="00B65198"/>
    <w:rsid w:val="00B66254"/>
    <w:rsid w:val="00B66810"/>
    <w:rsid w:val="00B66847"/>
    <w:rsid w:val="00B66E30"/>
    <w:rsid w:val="00B67C47"/>
    <w:rsid w:val="00B71D69"/>
    <w:rsid w:val="00B7355C"/>
    <w:rsid w:val="00B7445C"/>
    <w:rsid w:val="00B74C31"/>
    <w:rsid w:val="00B75E35"/>
    <w:rsid w:val="00B76AB9"/>
    <w:rsid w:val="00B77A12"/>
    <w:rsid w:val="00B80029"/>
    <w:rsid w:val="00B80283"/>
    <w:rsid w:val="00B8058D"/>
    <w:rsid w:val="00B81891"/>
    <w:rsid w:val="00B8277A"/>
    <w:rsid w:val="00B83140"/>
    <w:rsid w:val="00B8344E"/>
    <w:rsid w:val="00B845CB"/>
    <w:rsid w:val="00B84F51"/>
    <w:rsid w:val="00B85D27"/>
    <w:rsid w:val="00B875B8"/>
    <w:rsid w:val="00B8783D"/>
    <w:rsid w:val="00B879AA"/>
    <w:rsid w:val="00B90FCF"/>
    <w:rsid w:val="00B9111B"/>
    <w:rsid w:val="00B9143F"/>
    <w:rsid w:val="00B92441"/>
    <w:rsid w:val="00B92D16"/>
    <w:rsid w:val="00B92DF6"/>
    <w:rsid w:val="00B92F1E"/>
    <w:rsid w:val="00B93388"/>
    <w:rsid w:val="00B93B91"/>
    <w:rsid w:val="00B949F4"/>
    <w:rsid w:val="00B95137"/>
    <w:rsid w:val="00B9564F"/>
    <w:rsid w:val="00B9591A"/>
    <w:rsid w:val="00B95E4A"/>
    <w:rsid w:val="00B95ED7"/>
    <w:rsid w:val="00B96E12"/>
    <w:rsid w:val="00B977EF"/>
    <w:rsid w:val="00BA0432"/>
    <w:rsid w:val="00BA044A"/>
    <w:rsid w:val="00BA06D7"/>
    <w:rsid w:val="00BA149D"/>
    <w:rsid w:val="00BA1533"/>
    <w:rsid w:val="00BA1A91"/>
    <w:rsid w:val="00BA1B70"/>
    <w:rsid w:val="00BA1DF4"/>
    <w:rsid w:val="00BA2555"/>
    <w:rsid w:val="00BA27A3"/>
    <w:rsid w:val="00BA3844"/>
    <w:rsid w:val="00BA42B7"/>
    <w:rsid w:val="00BA42BE"/>
    <w:rsid w:val="00BA4810"/>
    <w:rsid w:val="00BA4E32"/>
    <w:rsid w:val="00BA4F41"/>
    <w:rsid w:val="00BA50BD"/>
    <w:rsid w:val="00BA6071"/>
    <w:rsid w:val="00BA610B"/>
    <w:rsid w:val="00BB020F"/>
    <w:rsid w:val="00BB1068"/>
    <w:rsid w:val="00BB18C4"/>
    <w:rsid w:val="00BB31B2"/>
    <w:rsid w:val="00BB39F8"/>
    <w:rsid w:val="00BB3BED"/>
    <w:rsid w:val="00BB3D92"/>
    <w:rsid w:val="00BB4AB0"/>
    <w:rsid w:val="00BB4C24"/>
    <w:rsid w:val="00BB55E0"/>
    <w:rsid w:val="00BB685D"/>
    <w:rsid w:val="00BB69A3"/>
    <w:rsid w:val="00BB6F90"/>
    <w:rsid w:val="00BB7897"/>
    <w:rsid w:val="00BB78F5"/>
    <w:rsid w:val="00BB7F5C"/>
    <w:rsid w:val="00BC0142"/>
    <w:rsid w:val="00BC0196"/>
    <w:rsid w:val="00BC04F9"/>
    <w:rsid w:val="00BC068D"/>
    <w:rsid w:val="00BC0758"/>
    <w:rsid w:val="00BC078A"/>
    <w:rsid w:val="00BC09CF"/>
    <w:rsid w:val="00BC0FDF"/>
    <w:rsid w:val="00BC11FD"/>
    <w:rsid w:val="00BC15E0"/>
    <w:rsid w:val="00BC197E"/>
    <w:rsid w:val="00BC1A50"/>
    <w:rsid w:val="00BC1E32"/>
    <w:rsid w:val="00BC3749"/>
    <w:rsid w:val="00BC389B"/>
    <w:rsid w:val="00BC3FEA"/>
    <w:rsid w:val="00BC4B50"/>
    <w:rsid w:val="00BC55C7"/>
    <w:rsid w:val="00BC5AE2"/>
    <w:rsid w:val="00BC5D42"/>
    <w:rsid w:val="00BC7D40"/>
    <w:rsid w:val="00BD01F6"/>
    <w:rsid w:val="00BD2E5B"/>
    <w:rsid w:val="00BD316D"/>
    <w:rsid w:val="00BD31A6"/>
    <w:rsid w:val="00BD3C88"/>
    <w:rsid w:val="00BD3E49"/>
    <w:rsid w:val="00BD42C8"/>
    <w:rsid w:val="00BD44B2"/>
    <w:rsid w:val="00BD491E"/>
    <w:rsid w:val="00BD5B0C"/>
    <w:rsid w:val="00BD5C1D"/>
    <w:rsid w:val="00BD62F8"/>
    <w:rsid w:val="00BD681F"/>
    <w:rsid w:val="00BD6AC4"/>
    <w:rsid w:val="00BD7327"/>
    <w:rsid w:val="00BD7FF1"/>
    <w:rsid w:val="00BE19ED"/>
    <w:rsid w:val="00BE1A33"/>
    <w:rsid w:val="00BE1B57"/>
    <w:rsid w:val="00BE2341"/>
    <w:rsid w:val="00BE2C47"/>
    <w:rsid w:val="00BE2CC9"/>
    <w:rsid w:val="00BE39BE"/>
    <w:rsid w:val="00BE4428"/>
    <w:rsid w:val="00BE4530"/>
    <w:rsid w:val="00BE52B5"/>
    <w:rsid w:val="00BE676B"/>
    <w:rsid w:val="00BE713A"/>
    <w:rsid w:val="00BE77FF"/>
    <w:rsid w:val="00BE7F54"/>
    <w:rsid w:val="00BF0943"/>
    <w:rsid w:val="00BF0C28"/>
    <w:rsid w:val="00BF11B4"/>
    <w:rsid w:val="00BF1812"/>
    <w:rsid w:val="00BF18B9"/>
    <w:rsid w:val="00BF1C4D"/>
    <w:rsid w:val="00BF2416"/>
    <w:rsid w:val="00BF2F94"/>
    <w:rsid w:val="00BF404F"/>
    <w:rsid w:val="00BF41FE"/>
    <w:rsid w:val="00BF474B"/>
    <w:rsid w:val="00BF4A68"/>
    <w:rsid w:val="00BF4C5F"/>
    <w:rsid w:val="00BF514E"/>
    <w:rsid w:val="00BF5538"/>
    <w:rsid w:val="00BF5D38"/>
    <w:rsid w:val="00BF6528"/>
    <w:rsid w:val="00BF65F7"/>
    <w:rsid w:val="00BF6C58"/>
    <w:rsid w:val="00BF6CAE"/>
    <w:rsid w:val="00BF797C"/>
    <w:rsid w:val="00BF7EE9"/>
    <w:rsid w:val="00C00558"/>
    <w:rsid w:val="00C00FE5"/>
    <w:rsid w:val="00C00FEA"/>
    <w:rsid w:val="00C012D0"/>
    <w:rsid w:val="00C013C5"/>
    <w:rsid w:val="00C01524"/>
    <w:rsid w:val="00C022E8"/>
    <w:rsid w:val="00C029A5"/>
    <w:rsid w:val="00C02BE5"/>
    <w:rsid w:val="00C03110"/>
    <w:rsid w:val="00C03648"/>
    <w:rsid w:val="00C03EC4"/>
    <w:rsid w:val="00C03EFE"/>
    <w:rsid w:val="00C05F7F"/>
    <w:rsid w:val="00C062AD"/>
    <w:rsid w:val="00C0657F"/>
    <w:rsid w:val="00C06656"/>
    <w:rsid w:val="00C068D9"/>
    <w:rsid w:val="00C06FED"/>
    <w:rsid w:val="00C108F4"/>
    <w:rsid w:val="00C10E16"/>
    <w:rsid w:val="00C11D50"/>
    <w:rsid w:val="00C11D77"/>
    <w:rsid w:val="00C12046"/>
    <w:rsid w:val="00C12108"/>
    <w:rsid w:val="00C125D3"/>
    <w:rsid w:val="00C12A8B"/>
    <w:rsid w:val="00C13F66"/>
    <w:rsid w:val="00C14639"/>
    <w:rsid w:val="00C14C1C"/>
    <w:rsid w:val="00C15AE6"/>
    <w:rsid w:val="00C15CBD"/>
    <w:rsid w:val="00C15CD7"/>
    <w:rsid w:val="00C1600E"/>
    <w:rsid w:val="00C162D5"/>
    <w:rsid w:val="00C175A9"/>
    <w:rsid w:val="00C17754"/>
    <w:rsid w:val="00C20068"/>
    <w:rsid w:val="00C20251"/>
    <w:rsid w:val="00C206AC"/>
    <w:rsid w:val="00C20D3A"/>
    <w:rsid w:val="00C21412"/>
    <w:rsid w:val="00C21579"/>
    <w:rsid w:val="00C21C60"/>
    <w:rsid w:val="00C225B4"/>
    <w:rsid w:val="00C22C1E"/>
    <w:rsid w:val="00C236EA"/>
    <w:rsid w:val="00C23BAB"/>
    <w:rsid w:val="00C24062"/>
    <w:rsid w:val="00C2480B"/>
    <w:rsid w:val="00C24D2B"/>
    <w:rsid w:val="00C25AAD"/>
    <w:rsid w:val="00C26B8B"/>
    <w:rsid w:val="00C30301"/>
    <w:rsid w:val="00C30E40"/>
    <w:rsid w:val="00C31281"/>
    <w:rsid w:val="00C31B99"/>
    <w:rsid w:val="00C31BCE"/>
    <w:rsid w:val="00C32FAB"/>
    <w:rsid w:val="00C32FB5"/>
    <w:rsid w:val="00C33D5B"/>
    <w:rsid w:val="00C340B1"/>
    <w:rsid w:val="00C341E9"/>
    <w:rsid w:val="00C35362"/>
    <w:rsid w:val="00C357DC"/>
    <w:rsid w:val="00C35AC4"/>
    <w:rsid w:val="00C35ACD"/>
    <w:rsid w:val="00C35C2D"/>
    <w:rsid w:val="00C3619E"/>
    <w:rsid w:val="00C36EB6"/>
    <w:rsid w:val="00C3701E"/>
    <w:rsid w:val="00C3742B"/>
    <w:rsid w:val="00C40F37"/>
    <w:rsid w:val="00C41807"/>
    <w:rsid w:val="00C43070"/>
    <w:rsid w:val="00C430AD"/>
    <w:rsid w:val="00C4325F"/>
    <w:rsid w:val="00C440F3"/>
    <w:rsid w:val="00C44485"/>
    <w:rsid w:val="00C444E7"/>
    <w:rsid w:val="00C45080"/>
    <w:rsid w:val="00C45412"/>
    <w:rsid w:val="00C46166"/>
    <w:rsid w:val="00C46333"/>
    <w:rsid w:val="00C464EC"/>
    <w:rsid w:val="00C46779"/>
    <w:rsid w:val="00C46BE7"/>
    <w:rsid w:val="00C471A0"/>
    <w:rsid w:val="00C47F4E"/>
    <w:rsid w:val="00C51372"/>
    <w:rsid w:val="00C51E91"/>
    <w:rsid w:val="00C5244F"/>
    <w:rsid w:val="00C525F2"/>
    <w:rsid w:val="00C53C1D"/>
    <w:rsid w:val="00C5470E"/>
    <w:rsid w:val="00C5474D"/>
    <w:rsid w:val="00C55902"/>
    <w:rsid w:val="00C55E5E"/>
    <w:rsid w:val="00C5630A"/>
    <w:rsid w:val="00C56C61"/>
    <w:rsid w:val="00C57054"/>
    <w:rsid w:val="00C571DB"/>
    <w:rsid w:val="00C572D1"/>
    <w:rsid w:val="00C5734E"/>
    <w:rsid w:val="00C577E3"/>
    <w:rsid w:val="00C57DE9"/>
    <w:rsid w:val="00C57F4E"/>
    <w:rsid w:val="00C60701"/>
    <w:rsid w:val="00C60AAA"/>
    <w:rsid w:val="00C60EA3"/>
    <w:rsid w:val="00C61AB7"/>
    <w:rsid w:val="00C62756"/>
    <w:rsid w:val="00C62B97"/>
    <w:rsid w:val="00C62F03"/>
    <w:rsid w:val="00C640B9"/>
    <w:rsid w:val="00C641EC"/>
    <w:rsid w:val="00C6494E"/>
    <w:rsid w:val="00C64B46"/>
    <w:rsid w:val="00C64B87"/>
    <w:rsid w:val="00C6584D"/>
    <w:rsid w:val="00C6614A"/>
    <w:rsid w:val="00C66A33"/>
    <w:rsid w:val="00C670F2"/>
    <w:rsid w:val="00C70224"/>
    <w:rsid w:val="00C70F38"/>
    <w:rsid w:val="00C71201"/>
    <w:rsid w:val="00C71CD7"/>
    <w:rsid w:val="00C72691"/>
    <w:rsid w:val="00C72937"/>
    <w:rsid w:val="00C73E3C"/>
    <w:rsid w:val="00C74884"/>
    <w:rsid w:val="00C74DE6"/>
    <w:rsid w:val="00C74ECE"/>
    <w:rsid w:val="00C75443"/>
    <w:rsid w:val="00C75550"/>
    <w:rsid w:val="00C75808"/>
    <w:rsid w:val="00C759A6"/>
    <w:rsid w:val="00C7644A"/>
    <w:rsid w:val="00C76982"/>
    <w:rsid w:val="00C7751D"/>
    <w:rsid w:val="00C805D4"/>
    <w:rsid w:val="00C80A28"/>
    <w:rsid w:val="00C81280"/>
    <w:rsid w:val="00C82302"/>
    <w:rsid w:val="00C82710"/>
    <w:rsid w:val="00C82929"/>
    <w:rsid w:val="00C82A18"/>
    <w:rsid w:val="00C82F5F"/>
    <w:rsid w:val="00C83331"/>
    <w:rsid w:val="00C835E2"/>
    <w:rsid w:val="00C83BC3"/>
    <w:rsid w:val="00C83CAB"/>
    <w:rsid w:val="00C852FF"/>
    <w:rsid w:val="00C86430"/>
    <w:rsid w:val="00C87384"/>
    <w:rsid w:val="00C875DC"/>
    <w:rsid w:val="00C8792E"/>
    <w:rsid w:val="00C903C7"/>
    <w:rsid w:val="00C9090C"/>
    <w:rsid w:val="00C922EC"/>
    <w:rsid w:val="00C93128"/>
    <w:rsid w:val="00C93420"/>
    <w:rsid w:val="00C9427D"/>
    <w:rsid w:val="00C95434"/>
    <w:rsid w:val="00C957EF"/>
    <w:rsid w:val="00C95B94"/>
    <w:rsid w:val="00C96B64"/>
    <w:rsid w:val="00C972F9"/>
    <w:rsid w:val="00C975FD"/>
    <w:rsid w:val="00C976CC"/>
    <w:rsid w:val="00C97851"/>
    <w:rsid w:val="00C97933"/>
    <w:rsid w:val="00C97BC7"/>
    <w:rsid w:val="00C97D0E"/>
    <w:rsid w:val="00CA0304"/>
    <w:rsid w:val="00CA0E51"/>
    <w:rsid w:val="00CA138C"/>
    <w:rsid w:val="00CA24BC"/>
    <w:rsid w:val="00CA2999"/>
    <w:rsid w:val="00CA3B7D"/>
    <w:rsid w:val="00CA3BCD"/>
    <w:rsid w:val="00CA3C3D"/>
    <w:rsid w:val="00CA5558"/>
    <w:rsid w:val="00CA5A31"/>
    <w:rsid w:val="00CA5D6B"/>
    <w:rsid w:val="00CA6148"/>
    <w:rsid w:val="00CA6A4D"/>
    <w:rsid w:val="00CA7601"/>
    <w:rsid w:val="00CA7943"/>
    <w:rsid w:val="00CB09E8"/>
    <w:rsid w:val="00CB150B"/>
    <w:rsid w:val="00CB1E3C"/>
    <w:rsid w:val="00CB24C9"/>
    <w:rsid w:val="00CB25A1"/>
    <w:rsid w:val="00CB2EC9"/>
    <w:rsid w:val="00CB35CF"/>
    <w:rsid w:val="00CB38B1"/>
    <w:rsid w:val="00CB3D16"/>
    <w:rsid w:val="00CB4BF9"/>
    <w:rsid w:val="00CB4F26"/>
    <w:rsid w:val="00CB55F0"/>
    <w:rsid w:val="00CB588C"/>
    <w:rsid w:val="00CB59BF"/>
    <w:rsid w:val="00CB5A1B"/>
    <w:rsid w:val="00CB5B28"/>
    <w:rsid w:val="00CB642B"/>
    <w:rsid w:val="00CB64D1"/>
    <w:rsid w:val="00CB6807"/>
    <w:rsid w:val="00CB6A40"/>
    <w:rsid w:val="00CB7171"/>
    <w:rsid w:val="00CB71E0"/>
    <w:rsid w:val="00CB7206"/>
    <w:rsid w:val="00CB7434"/>
    <w:rsid w:val="00CC3813"/>
    <w:rsid w:val="00CC3974"/>
    <w:rsid w:val="00CC449C"/>
    <w:rsid w:val="00CC48E7"/>
    <w:rsid w:val="00CC4B5F"/>
    <w:rsid w:val="00CC5C63"/>
    <w:rsid w:val="00CC665D"/>
    <w:rsid w:val="00CC6725"/>
    <w:rsid w:val="00CC712D"/>
    <w:rsid w:val="00CC76AB"/>
    <w:rsid w:val="00CD03BC"/>
    <w:rsid w:val="00CD0E03"/>
    <w:rsid w:val="00CD1239"/>
    <w:rsid w:val="00CD2A25"/>
    <w:rsid w:val="00CD3155"/>
    <w:rsid w:val="00CD3B75"/>
    <w:rsid w:val="00CD3D0C"/>
    <w:rsid w:val="00CD3FE4"/>
    <w:rsid w:val="00CD46BB"/>
    <w:rsid w:val="00CD4F67"/>
    <w:rsid w:val="00CD5519"/>
    <w:rsid w:val="00CD5CE6"/>
    <w:rsid w:val="00CD68E5"/>
    <w:rsid w:val="00CD70D8"/>
    <w:rsid w:val="00CD7308"/>
    <w:rsid w:val="00CD7C6D"/>
    <w:rsid w:val="00CE0429"/>
    <w:rsid w:val="00CE0723"/>
    <w:rsid w:val="00CE0B71"/>
    <w:rsid w:val="00CE25F7"/>
    <w:rsid w:val="00CE261E"/>
    <w:rsid w:val="00CE32DE"/>
    <w:rsid w:val="00CE32FC"/>
    <w:rsid w:val="00CE364F"/>
    <w:rsid w:val="00CE392E"/>
    <w:rsid w:val="00CE3D44"/>
    <w:rsid w:val="00CE5AF2"/>
    <w:rsid w:val="00CE6906"/>
    <w:rsid w:val="00CE7412"/>
    <w:rsid w:val="00CE75E2"/>
    <w:rsid w:val="00CF1A74"/>
    <w:rsid w:val="00CF1F07"/>
    <w:rsid w:val="00CF249F"/>
    <w:rsid w:val="00CF290C"/>
    <w:rsid w:val="00CF2E04"/>
    <w:rsid w:val="00CF32A7"/>
    <w:rsid w:val="00CF3CEF"/>
    <w:rsid w:val="00CF3D7D"/>
    <w:rsid w:val="00CF3DDA"/>
    <w:rsid w:val="00CF44BB"/>
    <w:rsid w:val="00CF4555"/>
    <w:rsid w:val="00CF4979"/>
    <w:rsid w:val="00CF51B7"/>
    <w:rsid w:val="00CF5550"/>
    <w:rsid w:val="00CF5D0F"/>
    <w:rsid w:val="00CF65AB"/>
    <w:rsid w:val="00CF7419"/>
    <w:rsid w:val="00CF7803"/>
    <w:rsid w:val="00CF7ED3"/>
    <w:rsid w:val="00D00043"/>
    <w:rsid w:val="00D00461"/>
    <w:rsid w:val="00D00B38"/>
    <w:rsid w:val="00D00DA0"/>
    <w:rsid w:val="00D00ED2"/>
    <w:rsid w:val="00D01A99"/>
    <w:rsid w:val="00D01D93"/>
    <w:rsid w:val="00D02345"/>
    <w:rsid w:val="00D0308C"/>
    <w:rsid w:val="00D037C9"/>
    <w:rsid w:val="00D038E9"/>
    <w:rsid w:val="00D046EF"/>
    <w:rsid w:val="00D047EB"/>
    <w:rsid w:val="00D050B7"/>
    <w:rsid w:val="00D0510C"/>
    <w:rsid w:val="00D056AE"/>
    <w:rsid w:val="00D06607"/>
    <w:rsid w:val="00D06BC0"/>
    <w:rsid w:val="00D06E76"/>
    <w:rsid w:val="00D07A7B"/>
    <w:rsid w:val="00D114D9"/>
    <w:rsid w:val="00D1158E"/>
    <w:rsid w:val="00D11E19"/>
    <w:rsid w:val="00D11EF2"/>
    <w:rsid w:val="00D12216"/>
    <w:rsid w:val="00D122D4"/>
    <w:rsid w:val="00D12F82"/>
    <w:rsid w:val="00D13384"/>
    <w:rsid w:val="00D137ED"/>
    <w:rsid w:val="00D13CC8"/>
    <w:rsid w:val="00D13D69"/>
    <w:rsid w:val="00D1439D"/>
    <w:rsid w:val="00D1443D"/>
    <w:rsid w:val="00D14477"/>
    <w:rsid w:val="00D145DD"/>
    <w:rsid w:val="00D14780"/>
    <w:rsid w:val="00D14AD0"/>
    <w:rsid w:val="00D15704"/>
    <w:rsid w:val="00D159DB"/>
    <w:rsid w:val="00D1629A"/>
    <w:rsid w:val="00D16DF1"/>
    <w:rsid w:val="00D1700F"/>
    <w:rsid w:val="00D17237"/>
    <w:rsid w:val="00D17E8E"/>
    <w:rsid w:val="00D2020A"/>
    <w:rsid w:val="00D207C5"/>
    <w:rsid w:val="00D20C31"/>
    <w:rsid w:val="00D22C30"/>
    <w:rsid w:val="00D230CE"/>
    <w:rsid w:val="00D249B3"/>
    <w:rsid w:val="00D24CD1"/>
    <w:rsid w:val="00D251D0"/>
    <w:rsid w:val="00D2587C"/>
    <w:rsid w:val="00D262DF"/>
    <w:rsid w:val="00D269B7"/>
    <w:rsid w:val="00D30BA5"/>
    <w:rsid w:val="00D31DE4"/>
    <w:rsid w:val="00D326A6"/>
    <w:rsid w:val="00D3292F"/>
    <w:rsid w:val="00D33438"/>
    <w:rsid w:val="00D33D11"/>
    <w:rsid w:val="00D34363"/>
    <w:rsid w:val="00D34DE9"/>
    <w:rsid w:val="00D360A4"/>
    <w:rsid w:val="00D3642A"/>
    <w:rsid w:val="00D3753F"/>
    <w:rsid w:val="00D379A7"/>
    <w:rsid w:val="00D37EC5"/>
    <w:rsid w:val="00D40058"/>
    <w:rsid w:val="00D40687"/>
    <w:rsid w:val="00D40942"/>
    <w:rsid w:val="00D4097A"/>
    <w:rsid w:val="00D40BB3"/>
    <w:rsid w:val="00D40C0E"/>
    <w:rsid w:val="00D4121B"/>
    <w:rsid w:val="00D4179E"/>
    <w:rsid w:val="00D417B1"/>
    <w:rsid w:val="00D41D35"/>
    <w:rsid w:val="00D42E54"/>
    <w:rsid w:val="00D4385D"/>
    <w:rsid w:val="00D43F16"/>
    <w:rsid w:val="00D43F72"/>
    <w:rsid w:val="00D448C7"/>
    <w:rsid w:val="00D45819"/>
    <w:rsid w:val="00D45CB6"/>
    <w:rsid w:val="00D4608C"/>
    <w:rsid w:val="00D4660C"/>
    <w:rsid w:val="00D46D1B"/>
    <w:rsid w:val="00D4713B"/>
    <w:rsid w:val="00D472E1"/>
    <w:rsid w:val="00D47F7A"/>
    <w:rsid w:val="00D5057C"/>
    <w:rsid w:val="00D51C52"/>
    <w:rsid w:val="00D5200B"/>
    <w:rsid w:val="00D521D2"/>
    <w:rsid w:val="00D52E4E"/>
    <w:rsid w:val="00D53172"/>
    <w:rsid w:val="00D53577"/>
    <w:rsid w:val="00D53795"/>
    <w:rsid w:val="00D537AC"/>
    <w:rsid w:val="00D53C25"/>
    <w:rsid w:val="00D5578E"/>
    <w:rsid w:val="00D561DE"/>
    <w:rsid w:val="00D567B7"/>
    <w:rsid w:val="00D568EB"/>
    <w:rsid w:val="00D5705D"/>
    <w:rsid w:val="00D57739"/>
    <w:rsid w:val="00D60B76"/>
    <w:rsid w:val="00D60D06"/>
    <w:rsid w:val="00D618D6"/>
    <w:rsid w:val="00D63DA9"/>
    <w:rsid w:val="00D64186"/>
    <w:rsid w:val="00D643A1"/>
    <w:rsid w:val="00D643BC"/>
    <w:rsid w:val="00D65084"/>
    <w:rsid w:val="00D66144"/>
    <w:rsid w:val="00D6641C"/>
    <w:rsid w:val="00D668BF"/>
    <w:rsid w:val="00D66A5E"/>
    <w:rsid w:val="00D66C34"/>
    <w:rsid w:val="00D67B5B"/>
    <w:rsid w:val="00D67CB0"/>
    <w:rsid w:val="00D7029E"/>
    <w:rsid w:val="00D714C3"/>
    <w:rsid w:val="00D71988"/>
    <w:rsid w:val="00D71F10"/>
    <w:rsid w:val="00D72430"/>
    <w:rsid w:val="00D726E5"/>
    <w:rsid w:val="00D73484"/>
    <w:rsid w:val="00D73812"/>
    <w:rsid w:val="00D73C49"/>
    <w:rsid w:val="00D73C58"/>
    <w:rsid w:val="00D73DBC"/>
    <w:rsid w:val="00D7452B"/>
    <w:rsid w:val="00D75555"/>
    <w:rsid w:val="00D75900"/>
    <w:rsid w:val="00D75A53"/>
    <w:rsid w:val="00D76FC4"/>
    <w:rsid w:val="00D778F2"/>
    <w:rsid w:val="00D80385"/>
    <w:rsid w:val="00D80A19"/>
    <w:rsid w:val="00D80CDD"/>
    <w:rsid w:val="00D812CB"/>
    <w:rsid w:val="00D83068"/>
    <w:rsid w:val="00D849EE"/>
    <w:rsid w:val="00D84C82"/>
    <w:rsid w:val="00D859DE"/>
    <w:rsid w:val="00D86F3B"/>
    <w:rsid w:val="00D871BE"/>
    <w:rsid w:val="00D90160"/>
    <w:rsid w:val="00D90403"/>
    <w:rsid w:val="00D90957"/>
    <w:rsid w:val="00D90964"/>
    <w:rsid w:val="00D90DE9"/>
    <w:rsid w:val="00D91675"/>
    <w:rsid w:val="00D91C73"/>
    <w:rsid w:val="00D9227F"/>
    <w:rsid w:val="00D9234F"/>
    <w:rsid w:val="00D92640"/>
    <w:rsid w:val="00D92854"/>
    <w:rsid w:val="00D92AA6"/>
    <w:rsid w:val="00D92F67"/>
    <w:rsid w:val="00D95D78"/>
    <w:rsid w:val="00D9681D"/>
    <w:rsid w:val="00D97803"/>
    <w:rsid w:val="00D97891"/>
    <w:rsid w:val="00D979BC"/>
    <w:rsid w:val="00D97A99"/>
    <w:rsid w:val="00DA04F5"/>
    <w:rsid w:val="00DA0F08"/>
    <w:rsid w:val="00DA1B9C"/>
    <w:rsid w:val="00DA3B6B"/>
    <w:rsid w:val="00DA4DEC"/>
    <w:rsid w:val="00DA56BF"/>
    <w:rsid w:val="00DA5FD5"/>
    <w:rsid w:val="00DA67D7"/>
    <w:rsid w:val="00DA73BC"/>
    <w:rsid w:val="00DA797A"/>
    <w:rsid w:val="00DA7F61"/>
    <w:rsid w:val="00DB0AA2"/>
    <w:rsid w:val="00DB12EF"/>
    <w:rsid w:val="00DB1593"/>
    <w:rsid w:val="00DB1C9D"/>
    <w:rsid w:val="00DB1F04"/>
    <w:rsid w:val="00DB3F77"/>
    <w:rsid w:val="00DB494B"/>
    <w:rsid w:val="00DB502F"/>
    <w:rsid w:val="00DB520C"/>
    <w:rsid w:val="00DB5377"/>
    <w:rsid w:val="00DB53A3"/>
    <w:rsid w:val="00DB5874"/>
    <w:rsid w:val="00DB6491"/>
    <w:rsid w:val="00DB696A"/>
    <w:rsid w:val="00DB7B36"/>
    <w:rsid w:val="00DB7C4E"/>
    <w:rsid w:val="00DC01BE"/>
    <w:rsid w:val="00DC0326"/>
    <w:rsid w:val="00DC0709"/>
    <w:rsid w:val="00DC2460"/>
    <w:rsid w:val="00DC2C11"/>
    <w:rsid w:val="00DC3434"/>
    <w:rsid w:val="00DC5458"/>
    <w:rsid w:val="00DC555D"/>
    <w:rsid w:val="00DC5E27"/>
    <w:rsid w:val="00DC6B7B"/>
    <w:rsid w:val="00DC7A4E"/>
    <w:rsid w:val="00DD0AC8"/>
    <w:rsid w:val="00DD0AE1"/>
    <w:rsid w:val="00DD0C60"/>
    <w:rsid w:val="00DD1272"/>
    <w:rsid w:val="00DD1839"/>
    <w:rsid w:val="00DD20A1"/>
    <w:rsid w:val="00DD2144"/>
    <w:rsid w:val="00DD25B8"/>
    <w:rsid w:val="00DD301A"/>
    <w:rsid w:val="00DD330B"/>
    <w:rsid w:val="00DD568A"/>
    <w:rsid w:val="00DD5886"/>
    <w:rsid w:val="00DD6647"/>
    <w:rsid w:val="00DD7304"/>
    <w:rsid w:val="00DD79BF"/>
    <w:rsid w:val="00DD7BAA"/>
    <w:rsid w:val="00DE0DA1"/>
    <w:rsid w:val="00DE1692"/>
    <w:rsid w:val="00DE4CBA"/>
    <w:rsid w:val="00DE5800"/>
    <w:rsid w:val="00DE6795"/>
    <w:rsid w:val="00DE6841"/>
    <w:rsid w:val="00DE6D58"/>
    <w:rsid w:val="00DE7063"/>
    <w:rsid w:val="00DF281C"/>
    <w:rsid w:val="00DF2910"/>
    <w:rsid w:val="00DF2BBA"/>
    <w:rsid w:val="00DF2DCF"/>
    <w:rsid w:val="00DF2E62"/>
    <w:rsid w:val="00DF2EA1"/>
    <w:rsid w:val="00DF323D"/>
    <w:rsid w:val="00DF3311"/>
    <w:rsid w:val="00DF34B9"/>
    <w:rsid w:val="00DF38B8"/>
    <w:rsid w:val="00DF44F3"/>
    <w:rsid w:val="00DF460E"/>
    <w:rsid w:val="00DF4E0F"/>
    <w:rsid w:val="00DF5222"/>
    <w:rsid w:val="00DF6233"/>
    <w:rsid w:val="00DF6691"/>
    <w:rsid w:val="00DF7184"/>
    <w:rsid w:val="00DF75BD"/>
    <w:rsid w:val="00DF77CF"/>
    <w:rsid w:val="00DF7C99"/>
    <w:rsid w:val="00E0044F"/>
    <w:rsid w:val="00E00B4F"/>
    <w:rsid w:val="00E00B85"/>
    <w:rsid w:val="00E00CC9"/>
    <w:rsid w:val="00E01165"/>
    <w:rsid w:val="00E012F3"/>
    <w:rsid w:val="00E01A0F"/>
    <w:rsid w:val="00E01B2E"/>
    <w:rsid w:val="00E01C9C"/>
    <w:rsid w:val="00E020D3"/>
    <w:rsid w:val="00E03C1A"/>
    <w:rsid w:val="00E03D1F"/>
    <w:rsid w:val="00E03DCC"/>
    <w:rsid w:val="00E04117"/>
    <w:rsid w:val="00E042E8"/>
    <w:rsid w:val="00E04468"/>
    <w:rsid w:val="00E05113"/>
    <w:rsid w:val="00E05492"/>
    <w:rsid w:val="00E05540"/>
    <w:rsid w:val="00E073F1"/>
    <w:rsid w:val="00E079C5"/>
    <w:rsid w:val="00E07BE3"/>
    <w:rsid w:val="00E07CC9"/>
    <w:rsid w:val="00E1054F"/>
    <w:rsid w:val="00E10F78"/>
    <w:rsid w:val="00E12E33"/>
    <w:rsid w:val="00E130E6"/>
    <w:rsid w:val="00E13441"/>
    <w:rsid w:val="00E13633"/>
    <w:rsid w:val="00E13718"/>
    <w:rsid w:val="00E13AA9"/>
    <w:rsid w:val="00E144FE"/>
    <w:rsid w:val="00E15094"/>
    <w:rsid w:val="00E167AA"/>
    <w:rsid w:val="00E16981"/>
    <w:rsid w:val="00E16C75"/>
    <w:rsid w:val="00E179A6"/>
    <w:rsid w:val="00E20790"/>
    <w:rsid w:val="00E20DBB"/>
    <w:rsid w:val="00E215EE"/>
    <w:rsid w:val="00E223C2"/>
    <w:rsid w:val="00E228CA"/>
    <w:rsid w:val="00E22C0B"/>
    <w:rsid w:val="00E22E72"/>
    <w:rsid w:val="00E22F3F"/>
    <w:rsid w:val="00E2381D"/>
    <w:rsid w:val="00E245E4"/>
    <w:rsid w:val="00E25292"/>
    <w:rsid w:val="00E25889"/>
    <w:rsid w:val="00E26CA8"/>
    <w:rsid w:val="00E270DF"/>
    <w:rsid w:val="00E27106"/>
    <w:rsid w:val="00E30362"/>
    <w:rsid w:val="00E30B65"/>
    <w:rsid w:val="00E30C48"/>
    <w:rsid w:val="00E30D56"/>
    <w:rsid w:val="00E32BC6"/>
    <w:rsid w:val="00E33864"/>
    <w:rsid w:val="00E34650"/>
    <w:rsid w:val="00E35087"/>
    <w:rsid w:val="00E36006"/>
    <w:rsid w:val="00E367F7"/>
    <w:rsid w:val="00E373E4"/>
    <w:rsid w:val="00E40088"/>
    <w:rsid w:val="00E401E0"/>
    <w:rsid w:val="00E40438"/>
    <w:rsid w:val="00E405F0"/>
    <w:rsid w:val="00E413A3"/>
    <w:rsid w:val="00E414A1"/>
    <w:rsid w:val="00E4191B"/>
    <w:rsid w:val="00E4231E"/>
    <w:rsid w:val="00E44477"/>
    <w:rsid w:val="00E446AB"/>
    <w:rsid w:val="00E44E1D"/>
    <w:rsid w:val="00E44E52"/>
    <w:rsid w:val="00E44F83"/>
    <w:rsid w:val="00E45205"/>
    <w:rsid w:val="00E45560"/>
    <w:rsid w:val="00E4562C"/>
    <w:rsid w:val="00E462A7"/>
    <w:rsid w:val="00E500F3"/>
    <w:rsid w:val="00E509C0"/>
    <w:rsid w:val="00E5133C"/>
    <w:rsid w:val="00E51345"/>
    <w:rsid w:val="00E51ABF"/>
    <w:rsid w:val="00E51F9C"/>
    <w:rsid w:val="00E53BD5"/>
    <w:rsid w:val="00E53F7B"/>
    <w:rsid w:val="00E548C1"/>
    <w:rsid w:val="00E54A88"/>
    <w:rsid w:val="00E55051"/>
    <w:rsid w:val="00E55457"/>
    <w:rsid w:val="00E55CE7"/>
    <w:rsid w:val="00E561B6"/>
    <w:rsid w:val="00E5781A"/>
    <w:rsid w:val="00E579ED"/>
    <w:rsid w:val="00E60142"/>
    <w:rsid w:val="00E60458"/>
    <w:rsid w:val="00E6080B"/>
    <w:rsid w:val="00E61260"/>
    <w:rsid w:val="00E61577"/>
    <w:rsid w:val="00E61609"/>
    <w:rsid w:val="00E6178A"/>
    <w:rsid w:val="00E637DF"/>
    <w:rsid w:val="00E63847"/>
    <w:rsid w:val="00E64198"/>
    <w:rsid w:val="00E64542"/>
    <w:rsid w:val="00E64613"/>
    <w:rsid w:val="00E64A93"/>
    <w:rsid w:val="00E65B0D"/>
    <w:rsid w:val="00E65EAC"/>
    <w:rsid w:val="00E6652E"/>
    <w:rsid w:val="00E6653B"/>
    <w:rsid w:val="00E66FCA"/>
    <w:rsid w:val="00E6711A"/>
    <w:rsid w:val="00E677FF"/>
    <w:rsid w:val="00E67C83"/>
    <w:rsid w:val="00E72B3C"/>
    <w:rsid w:val="00E733EB"/>
    <w:rsid w:val="00E735F9"/>
    <w:rsid w:val="00E73DC4"/>
    <w:rsid w:val="00E751B0"/>
    <w:rsid w:val="00E76065"/>
    <w:rsid w:val="00E76288"/>
    <w:rsid w:val="00E763FC"/>
    <w:rsid w:val="00E764CF"/>
    <w:rsid w:val="00E7722A"/>
    <w:rsid w:val="00E77881"/>
    <w:rsid w:val="00E80E25"/>
    <w:rsid w:val="00E80ED3"/>
    <w:rsid w:val="00E80F81"/>
    <w:rsid w:val="00E8368C"/>
    <w:rsid w:val="00E83957"/>
    <w:rsid w:val="00E84213"/>
    <w:rsid w:val="00E84D9C"/>
    <w:rsid w:val="00E85E43"/>
    <w:rsid w:val="00E86566"/>
    <w:rsid w:val="00E916A2"/>
    <w:rsid w:val="00E917EA"/>
    <w:rsid w:val="00E91F23"/>
    <w:rsid w:val="00E92276"/>
    <w:rsid w:val="00E922C1"/>
    <w:rsid w:val="00E92562"/>
    <w:rsid w:val="00E9283D"/>
    <w:rsid w:val="00E92864"/>
    <w:rsid w:val="00E930F5"/>
    <w:rsid w:val="00E93154"/>
    <w:rsid w:val="00E9355B"/>
    <w:rsid w:val="00E9379E"/>
    <w:rsid w:val="00E93ED7"/>
    <w:rsid w:val="00E94770"/>
    <w:rsid w:val="00E95CAB"/>
    <w:rsid w:val="00E961D3"/>
    <w:rsid w:val="00E96AF7"/>
    <w:rsid w:val="00E9707B"/>
    <w:rsid w:val="00E974CE"/>
    <w:rsid w:val="00E97571"/>
    <w:rsid w:val="00E976E5"/>
    <w:rsid w:val="00EA13B9"/>
    <w:rsid w:val="00EA1A3C"/>
    <w:rsid w:val="00EA3364"/>
    <w:rsid w:val="00EA3F65"/>
    <w:rsid w:val="00EA4342"/>
    <w:rsid w:val="00EA4569"/>
    <w:rsid w:val="00EA4D11"/>
    <w:rsid w:val="00EA4F10"/>
    <w:rsid w:val="00EA6CDA"/>
    <w:rsid w:val="00EA6CE2"/>
    <w:rsid w:val="00EA7340"/>
    <w:rsid w:val="00EB0281"/>
    <w:rsid w:val="00EB02A8"/>
    <w:rsid w:val="00EB0751"/>
    <w:rsid w:val="00EB0E1D"/>
    <w:rsid w:val="00EB0F2A"/>
    <w:rsid w:val="00EB1106"/>
    <w:rsid w:val="00EB1225"/>
    <w:rsid w:val="00EB148E"/>
    <w:rsid w:val="00EB325A"/>
    <w:rsid w:val="00EB3CD9"/>
    <w:rsid w:val="00EB52BA"/>
    <w:rsid w:val="00EB58AE"/>
    <w:rsid w:val="00EB6597"/>
    <w:rsid w:val="00EB6C86"/>
    <w:rsid w:val="00EB6EAA"/>
    <w:rsid w:val="00EB7228"/>
    <w:rsid w:val="00EB7648"/>
    <w:rsid w:val="00EB7F61"/>
    <w:rsid w:val="00EC03BB"/>
    <w:rsid w:val="00EC27E5"/>
    <w:rsid w:val="00EC2E9B"/>
    <w:rsid w:val="00EC36F5"/>
    <w:rsid w:val="00EC3B15"/>
    <w:rsid w:val="00EC44DE"/>
    <w:rsid w:val="00EC6170"/>
    <w:rsid w:val="00EC65D0"/>
    <w:rsid w:val="00EC660B"/>
    <w:rsid w:val="00EC7FB6"/>
    <w:rsid w:val="00ED0764"/>
    <w:rsid w:val="00ED07E7"/>
    <w:rsid w:val="00ED109F"/>
    <w:rsid w:val="00ED176C"/>
    <w:rsid w:val="00ED1917"/>
    <w:rsid w:val="00ED1C34"/>
    <w:rsid w:val="00ED34B7"/>
    <w:rsid w:val="00ED3902"/>
    <w:rsid w:val="00ED3BA6"/>
    <w:rsid w:val="00ED3BC9"/>
    <w:rsid w:val="00ED3FDC"/>
    <w:rsid w:val="00ED42AD"/>
    <w:rsid w:val="00ED4705"/>
    <w:rsid w:val="00ED4DF1"/>
    <w:rsid w:val="00ED4E00"/>
    <w:rsid w:val="00ED587D"/>
    <w:rsid w:val="00ED66A6"/>
    <w:rsid w:val="00ED73AE"/>
    <w:rsid w:val="00ED74E5"/>
    <w:rsid w:val="00ED7AA2"/>
    <w:rsid w:val="00EE0EE7"/>
    <w:rsid w:val="00EE0EEE"/>
    <w:rsid w:val="00EE1548"/>
    <w:rsid w:val="00EE1E27"/>
    <w:rsid w:val="00EE2566"/>
    <w:rsid w:val="00EE271C"/>
    <w:rsid w:val="00EE2D0C"/>
    <w:rsid w:val="00EE2FBC"/>
    <w:rsid w:val="00EE33FF"/>
    <w:rsid w:val="00EE4618"/>
    <w:rsid w:val="00EE4B92"/>
    <w:rsid w:val="00EE573B"/>
    <w:rsid w:val="00EE5A1E"/>
    <w:rsid w:val="00EE5B44"/>
    <w:rsid w:val="00EE5BD7"/>
    <w:rsid w:val="00EE655A"/>
    <w:rsid w:val="00EE66B0"/>
    <w:rsid w:val="00EE6C7C"/>
    <w:rsid w:val="00EE7FEA"/>
    <w:rsid w:val="00EF096A"/>
    <w:rsid w:val="00EF14AC"/>
    <w:rsid w:val="00EF2D3D"/>
    <w:rsid w:val="00EF3CB9"/>
    <w:rsid w:val="00EF45FE"/>
    <w:rsid w:val="00EF4733"/>
    <w:rsid w:val="00EF493D"/>
    <w:rsid w:val="00EF5230"/>
    <w:rsid w:val="00EF5E29"/>
    <w:rsid w:val="00EF69D9"/>
    <w:rsid w:val="00EF6FE3"/>
    <w:rsid w:val="00EF701E"/>
    <w:rsid w:val="00EF71CC"/>
    <w:rsid w:val="00F00403"/>
    <w:rsid w:val="00F0055F"/>
    <w:rsid w:val="00F02B06"/>
    <w:rsid w:val="00F02DCA"/>
    <w:rsid w:val="00F055E5"/>
    <w:rsid w:val="00F05A04"/>
    <w:rsid w:val="00F07059"/>
    <w:rsid w:val="00F07237"/>
    <w:rsid w:val="00F102B2"/>
    <w:rsid w:val="00F10904"/>
    <w:rsid w:val="00F10A91"/>
    <w:rsid w:val="00F111BC"/>
    <w:rsid w:val="00F12C98"/>
    <w:rsid w:val="00F12DD9"/>
    <w:rsid w:val="00F1327F"/>
    <w:rsid w:val="00F14034"/>
    <w:rsid w:val="00F15350"/>
    <w:rsid w:val="00F15845"/>
    <w:rsid w:val="00F16988"/>
    <w:rsid w:val="00F16E7C"/>
    <w:rsid w:val="00F171CF"/>
    <w:rsid w:val="00F1781B"/>
    <w:rsid w:val="00F17FB9"/>
    <w:rsid w:val="00F20277"/>
    <w:rsid w:val="00F205C0"/>
    <w:rsid w:val="00F205C5"/>
    <w:rsid w:val="00F21D3E"/>
    <w:rsid w:val="00F2219C"/>
    <w:rsid w:val="00F222C8"/>
    <w:rsid w:val="00F23B5D"/>
    <w:rsid w:val="00F23CFA"/>
    <w:rsid w:val="00F23ECA"/>
    <w:rsid w:val="00F241B3"/>
    <w:rsid w:val="00F241DE"/>
    <w:rsid w:val="00F246FD"/>
    <w:rsid w:val="00F26DBC"/>
    <w:rsid w:val="00F26E1E"/>
    <w:rsid w:val="00F271EC"/>
    <w:rsid w:val="00F27480"/>
    <w:rsid w:val="00F275F9"/>
    <w:rsid w:val="00F276A7"/>
    <w:rsid w:val="00F27A8A"/>
    <w:rsid w:val="00F3056A"/>
    <w:rsid w:val="00F31227"/>
    <w:rsid w:val="00F3162D"/>
    <w:rsid w:val="00F31672"/>
    <w:rsid w:val="00F31915"/>
    <w:rsid w:val="00F32704"/>
    <w:rsid w:val="00F32C32"/>
    <w:rsid w:val="00F32CA4"/>
    <w:rsid w:val="00F334D2"/>
    <w:rsid w:val="00F3394B"/>
    <w:rsid w:val="00F3464F"/>
    <w:rsid w:val="00F3498D"/>
    <w:rsid w:val="00F34E03"/>
    <w:rsid w:val="00F355C6"/>
    <w:rsid w:val="00F35962"/>
    <w:rsid w:val="00F359E8"/>
    <w:rsid w:val="00F360B2"/>
    <w:rsid w:val="00F360F6"/>
    <w:rsid w:val="00F401B7"/>
    <w:rsid w:val="00F4096F"/>
    <w:rsid w:val="00F40A33"/>
    <w:rsid w:val="00F41152"/>
    <w:rsid w:val="00F423D3"/>
    <w:rsid w:val="00F425AF"/>
    <w:rsid w:val="00F44CA6"/>
    <w:rsid w:val="00F44EA8"/>
    <w:rsid w:val="00F45210"/>
    <w:rsid w:val="00F45FBB"/>
    <w:rsid w:val="00F4612A"/>
    <w:rsid w:val="00F4648F"/>
    <w:rsid w:val="00F46724"/>
    <w:rsid w:val="00F4732C"/>
    <w:rsid w:val="00F50E44"/>
    <w:rsid w:val="00F51FF5"/>
    <w:rsid w:val="00F52150"/>
    <w:rsid w:val="00F5385C"/>
    <w:rsid w:val="00F53D2B"/>
    <w:rsid w:val="00F54BC9"/>
    <w:rsid w:val="00F56915"/>
    <w:rsid w:val="00F576A0"/>
    <w:rsid w:val="00F5778F"/>
    <w:rsid w:val="00F57F94"/>
    <w:rsid w:val="00F6053D"/>
    <w:rsid w:val="00F60CE9"/>
    <w:rsid w:val="00F61618"/>
    <w:rsid w:val="00F627A1"/>
    <w:rsid w:val="00F62B12"/>
    <w:rsid w:val="00F6307C"/>
    <w:rsid w:val="00F6348A"/>
    <w:rsid w:val="00F636AD"/>
    <w:rsid w:val="00F639E2"/>
    <w:rsid w:val="00F64DB4"/>
    <w:rsid w:val="00F6524E"/>
    <w:rsid w:val="00F65937"/>
    <w:rsid w:val="00F665AE"/>
    <w:rsid w:val="00F66B16"/>
    <w:rsid w:val="00F66F39"/>
    <w:rsid w:val="00F671F2"/>
    <w:rsid w:val="00F673FD"/>
    <w:rsid w:val="00F67AB4"/>
    <w:rsid w:val="00F7084E"/>
    <w:rsid w:val="00F70B76"/>
    <w:rsid w:val="00F713C4"/>
    <w:rsid w:val="00F721E1"/>
    <w:rsid w:val="00F722D1"/>
    <w:rsid w:val="00F72415"/>
    <w:rsid w:val="00F729FA"/>
    <w:rsid w:val="00F73099"/>
    <w:rsid w:val="00F7335F"/>
    <w:rsid w:val="00F7345B"/>
    <w:rsid w:val="00F735E7"/>
    <w:rsid w:val="00F73670"/>
    <w:rsid w:val="00F7383D"/>
    <w:rsid w:val="00F73EEA"/>
    <w:rsid w:val="00F74B11"/>
    <w:rsid w:val="00F754A9"/>
    <w:rsid w:val="00F759A1"/>
    <w:rsid w:val="00F772F0"/>
    <w:rsid w:val="00F808A6"/>
    <w:rsid w:val="00F80C34"/>
    <w:rsid w:val="00F811F0"/>
    <w:rsid w:val="00F822E2"/>
    <w:rsid w:val="00F8296D"/>
    <w:rsid w:val="00F83E47"/>
    <w:rsid w:val="00F83E61"/>
    <w:rsid w:val="00F84388"/>
    <w:rsid w:val="00F863EB"/>
    <w:rsid w:val="00F869E3"/>
    <w:rsid w:val="00F874CE"/>
    <w:rsid w:val="00F8799C"/>
    <w:rsid w:val="00F87A42"/>
    <w:rsid w:val="00F90686"/>
    <w:rsid w:val="00F908D6"/>
    <w:rsid w:val="00F908D8"/>
    <w:rsid w:val="00F91314"/>
    <w:rsid w:val="00F914BD"/>
    <w:rsid w:val="00F92301"/>
    <w:rsid w:val="00F9239B"/>
    <w:rsid w:val="00F93170"/>
    <w:rsid w:val="00F94684"/>
    <w:rsid w:val="00F946EF"/>
    <w:rsid w:val="00F94B4A"/>
    <w:rsid w:val="00F95A93"/>
    <w:rsid w:val="00F95CA2"/>
    <w:rsid w:val="00F96271"/>
    <w:rsid w:val="00F976DD"/>
    <w:rsid w:val="00F97D42"/>
    <w:rsid w:val="00FA017E"/>
    <w:rsid w:val="00FA06C5"/>
    <w:rsid w:val="00FA09FA"/>
    <w:rsid w:val="00FA0FD8"/>
    <w:rsid w:val="00FA14F3"/>
    <w:rsid w:val="00FA1B37"/>
    <w:rsid w:val="00FA28F7"/>
    <w:rsid w:val="00FA39BF"/>
    <w:rsid w:val="00FA4392"/>
    <w:rsid w:val="00FA4489"/>
    <w:rsid w:val="00FA44E4"/>
    <w:rsid w:val="00FA5008"/>
    <w:rsid w:val="00FA53A6"/>
    <w:rsid w:val="00FA57EE"/>
    <w:rsid w:val="00FA5B1E"/>
    <w:rsid w:val="00FA68B8"/>
    <w:rsid w:val="00FA6B9F"/>
    <w:rsid w:val="00FA6F6E"/>
    <w:rsid w:val="00FA7FC8"/>
    <w:rsid w:val="00FB01FE"/>
    <w:rsid w:val="00FB061E"/>
    <w:rsid w:val="00FB0700"/>
    <w:rsid w:val="00FB150A"/>
    <w:rsid w:val="00FB216D"/>
    <w:rsid w:val="00FB25F6"/>
    <w:rsid w:val="00FB4654"/>
    <w:rsid w:val="00FB5822"/>
    <w:rsid w:val="00FB698D"/>
    <w:rsid w:val="00FB6BEF"/>
    <w:rsid w:val="00FB6DC1"/>
    <w:rsid w:val="00FB7135"/>
    <w:rsid w:val="00FB7ACF"/>
    <w:rsid w:val="00FC1805"/>
    <w:rsid w:val="00FC1F80"/>
    <w:rsid w:val="00FC28D2"/>
    <w:rsid w:val="00FC2B91"/>
    <w:rsid w:val="00FC3CAF"/>
    <w:rsid w:val="00FC3F06"/>
    <w:rsid w:val="00FC44F7"/>
    <w:rsid w:val="00FC492D"/>
    <w:rsid w:val="00FC4D47"/>
    <w:rsid w:val="00FC50F8"/>
    <w:rsid w:val="00FC54CC"/>
    <w:rsid w:val="00FC5891"/>
    <w:rsid w:val="00FC64BC"/>
    <w:rsid w:val="00FC718B"/>
    <w:rsid w:val="00FC7BEE"/>
    <w:rsid w:val="00FC7E1D"/>
    <w:rsid w:val="00FD006A"/>
    <w:rsid w:val="00FD09AA"/>
    <w:rsid w:val="00FD0B19"/>
    <w:rsid w:val="00FD0DD4"/>
    <w:rsid w:val="00FD2C07"/>
    <w:rsid w:val="00FD33A1"/>
    <w:rsid w:val="00FD3E8D"/>
    <w:rsid w:val="00FD4DC8"/>
    <w:rsid w:val="00FD562B"/>
    <w:rsid w:val="00FD5B6B"/>
    <w:rsid w:val="00FD6163"/>
    <w:rsid w:val="00FD6DDF"/>
    <w:rsid w:val="00FD706D"/>
    <w:rsid w:val="00FE11E7"/>
    <w:rsid w:val="00FE1277"/>
    <w:rsid w:val="00FE15F6"/>
    <w:rsid w:val="00FE1ED4"/>
    <w:rsid w:val="00FE2750"/>
    <w:rsid w:val="00FE29EE"/>
    <w:rsid w:val="00FE2B04"/>
    <w:rsid w:val="00FE2CBA"/>
    <w:rsid w:val="00FE2EB8"/>
    <w:rsid w:val="00FE321D"/>
    <w:rsid w:val="00FE3859"/>
    <w:rsid w:val="00FE3A4B"/>
    <w:rsid w:val="00FE3FDC"/>
    <w:rsid w:val="00FE4019"/>
    <w:rsid w:val="00FE42F7"/>
    <w:rsid w:val="00FE4CB2"/>
    <w:rsid w:val="00FE50D2"/>
    <w:rsid w:val="00FE5AC8"/>
    <w:rsid w:val="00FE5D3D"/>
    <w:rsid w:val="00FE62B4"/>
    <w:rsid w:val="00FE7080"/>
    <w:rsid w:val="00FE7673"/>
    <w:rsid w:val="00FE7B74"/>
    <w:rsid w:val="00FF0320"/>
    <w:rsid w:val="00FF075F"/>
    <w:rsid w:val="00FF0CFA"/>
    <w:rsid w:val="00FF0E5E"/>
    <w:rsid w:val="00FF17BA"/>
    <w:rsid w:val="00FF1B5B"/>
    <w:rsid w:val="00FF1BD3"/>
    <w:rsid w:val="00FF1BDA"/>
    <w:rsid w:val="00FF1E7A"/>
    <w:rsid w:val="00FF3848"/>
    <w:rsid w:val="00FF4906"/>
    <w:rsid w:val="00FF4AD5"/>
    <w:rsid w:val="00FF5FC8"/>
    <w:rsid w:val="00FF67BE"/>
    <w:rsid w:val="00FF680B"/>
    <w:rsid w:val="00FF6B75"/>
    <w:rsid w:val="00FF735C"/>
    <w:rsid w:val="00FF7780"/>
    <w:rsid w:val="00FF7A29"/>
    <w:rsid w:val="00FF7C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style="mso-width-relative:margin;mso-height-relative:margin" fillcolor="white" stroke="f">
      <v:fill color="white" opacity="0"/>
      <v:stroke on="f"/>
    </o:shapedefaults>
    <o:shapelayout v:ext="edit">
      <o:idmap v:ext="edit" data="2"/>
    </o:shapelayout>
  </w:shapeDefaults>
  <w:decimalSymbol w:val="."/>
  <w:listSeparator w:val=","/>
  <w14:docId w14:val="24A5CD9A"/>
  <w15:docId w15:val="{1D405684-A1E3-40CD-81EB-889608236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046"/>
    <w:pPr>
      <w:spacing w:after="240" w:line="480" w:lineRule="auto"/>
    </w:pPr>
    <w:rPr>
      <w:rFonts w:ascii="Times New Roman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AFB"/>
    <w:pPr>
      <w:spacing w:before="24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C8A"/>
    <w:pPr>
      <w:spacing w:before="240" w:after="0"/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0CE"/>
    <w:pPr>
      <w:keepNext/>
      <w:keepLines/>
      <w:spacing w:before="200"/>
      <w:jc w:val="both"/>
      <w:outlineLvl w:val="2"/>
    </w:pPr>
    <w:rPr>
      <w:rFonts w:asciiTheme="majorHAnsi" w:eastAsiaTheme="majorEastAsia" w:hAnsiTheme="majorHAnsi" w:cstheme="majorBidi"/>
      <w:b/>
      <w:bCs w:val="0"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F25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AF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52C8A"/>
    <w:rPr>
      <w:rFonts w:ascii="Times New Roman" w:hAnsi="Times New Roman" w:cs="Times New Roman"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0C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F25"/>
    <w:rPr>
      <w:rFonts w:asciiTheme="majorHAnsi" w:eastAsiaTheme="majorEastAsia" w:hAnsiTheme="majorHAnsi" w:cstheme="majorBidi"/>
      <w:bCs/>
      <w:i/>
      <w:iCs/>
      <w:color w:val="365F91" w:themeColor="accent1" w:themeShade="B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D1C"/>
    <w:pPr>
      <w:spacing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D1C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uiPriority w:val="1"/>
    <w:qFormat/>
    <w:rsid w:val="00573D8D"/>
    <w:pPr>
      <w:spacing w:after="0" w:line="240" w:lineRule="auto"/>
      <w:jc w:val="both"/>
    </w:pPr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22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650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650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6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F0604"/>
    <w:pPr>
      <w:ind w:left="720"/>
      <w:contextualSpacing/>
      <w:jc w:val="both"/>
    </w:pPr>
  </w:style>
  <w:style w:type="paragraph" w:styleId="Header">
    <w:name w:val="header"/>
    <w:basedOn w:val="Normal"/>
    <w:link w:val="HeaderChar"/>
    <w:uiPriority w:val="99"/>
    <w:unhideWhenUsed/>
    <w:rsid w:val="00A16E2B"/>
    <w:pPr>
      <w:tabs>
        <w:tab w:val="center" w:pos="4513"/>
        <w:tab w:val="right" w:pos="9026"/>
      </w:tabs>
      <w:spacing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A16E2B"/>
  </w:style>
  <w:style w:type="paragraph" w:styleId="Footer">
    <w:name w:val="footer"/>
    <w:basedOn w:val="Normal"/>
    <w:link w:val="FooterChar"/>
    <w:uiPriority w:val="99"/>
    <w:unhideWhenUsed/>
    <w:rsid w:val="00A16E2B"/>
    <w:pPr>
      <w:tabs>
        <w:tab w:val="center" w:pos="4513"/>
        <w:tab w:val="right" w:pos="9026"/>
      </w:tabs>
      <w:spacing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A16E2B"/>
  </w:style>
  <w:style w:type="paragraph" w:styleId="Revision">
    <w:name w:val="Revision"/>
    <w:hidden/>
    <w:uiPriority w:val="99"/>
    <w:semiHidden/>
    <w:rsid w:val="00402F3B"/>
    <w:pPr>
      <w:spacing w:after="0" w:line="240" w:lineRule="auto"/>
    </w:pPr>
  </w:style>
  <w:style w:type="table" w:styleId="TableGrid">
    <w:name w:val="Table Grid"/>
    <w:basedOn w:val="TableNormal"/>
    <w:uiPriority w:val="39"/>
    <w:rsid w:val="00625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4D1C"/>
  </w:style>
  <w:style w:type="paragraph" w:styleId="Subtitle">
    <w:name w:val="Subtitle"/>
    <w:basedOn w:val="Normal"/>
    <w:next w:val="Normal"/>
    <w:link w:val="SubtitleChar"/>
    <w:uiPriority w:val="11"/>
    <w:qFormat/>
    <w:rsid w:val="007C113E"/>
    <w:pPr>
      <w:jc w:val="both"/>
    </w:pPr>
    <w:rPr>
      <w:b/>
      <w:bCs w:val="0"/>
    </w:rPr>
  </w:style>
  <w:style w:type="character" w:customStyle="1" w:styleId="SubtitleChar">
    <w:name w:val="Subtitle Char"/>
    <w:basedOn w:val="DefaultParagraphFont"/>
    <w:link w:val="Subtitle"/>
    <w:uiPriority w:val="11"/>
    <w:rsid w:val="007C113E"/>
    <w:rPr>
      <w:rFonts w:ascii="Times New Roman" w:hAnsi="Times New Roman" w:cs="Times New Roman"/>
      <w:b/>
      <w:sz w:val="24"/>
      <w:szCs w:val="24"/>
    </w:rPr>
  </w:style>
  <w:style w:type="character" w:styleId="SubtleReference">
    <w:name w:val="Subtle Reference"/>
    <w:uiPriority w:val="31"/>
    <w:qFormat/>
    <w:rsid w:val="0087301E"/>
    <w:rPr>
      <w:rFonts w:ascii="Times New Roman" w:hAnsi="Times New Roman" w:cs="Times New Roman"/>
      <w:sz w:val="24"/>
      <w:szCs w:val="24"/>
    </w:rPr>
  </w:style>
  <w:style w:type="character" w:styleId="SubtleEmphasis">
    <w:name w:val="Subtle Emphasis"/>
    <w:uiPriority w:val="19"/>
    <w:qFormat/>
    <w:rsid w:val="008557D4"/>
    <w:rPr>
      <w:i/>
      <w:iCs/>
      <w:u w:val="single"/>
    </w:rPr>
  </w:style>
  <w:style w:type="character" w:styleId="Emphasis">
    <w:name w:val="Emphasis"/>
    <w:basedOn w:val="DefaultParagraphFont"/>
    <w:uiPriority w:val="20"/>
    <w:qFormat/>
    <w:rsid w:val="00356012"/>
    <w:rPr>
      <w:i/>
      <w:iCs/>
    </w:rPr>
  </w:style>
  <w:style w:type="character" w:styleId="Strong">
    <w:name w:val="Strong"/>
    <w:basedOn w:val="DefaultParagraphFont"/>
    <w:uiPriority w:val="22"/>
    <w:qFormat/>
    <w:rsid w:val="00356012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356012"/>
    <w:pPr>
      <w:jc w:val="both"/>
    </w:pPr>
    <w:rPr>
      <w:b/>
      <w:bCs w:val="0"/>
    </w:rPr>
  </w:style>
  <w:style w:type="character" w:customStyle="1" w:styleId="TitleChar">
    <w:name w:val="Title Char"/>
    <w:basedOn w:val="DefaultParagraphFont"/>
    <w:link w:val="Title"/>
    <w:uiPriority w:val="10"/>
    <w:rsid w:val="00356012"/>
    <w:rPr>
      <w:rFonts w:ascii="Times New Roman" w:hAnsi="Times New Roman" w:cs="Times New Roman"/>
      <w:b/>
      <w:sz w:val="24"/>
      <w:szCs w:val="24"/>
    </w:rPr>
  </w:style>
  <w:style w:type="paragraph" w:customStyle="1" w:styleId="TableHeading">
    <w:name w:val="Table Heading"/>
    <w:basedOn w:val="Normal"/>
    <w:link w:val="TableHeadingChar"/>
    <w:rsid w:val="00440B6F"/>
    <w:pPr>
      <w:jc w:val="center"/>
    </w:pPr>
  </w:style>
  <w:style w:type="character" w:customStyle="1" w:styleId="TableHeadingChar">
    <w:name w:val="Table Heading Char"/>
    <w:basedOn w:val="DefaultParagraphFont"/>
    <w:link w:val="TableHeading"/>
    <w:rsid w:val="00440B6F"/>
    <w:rPr>
      <w:rFonts w:ascii="Times New Roman" w:hAnsi="Times New Roman" w:cs="Times New Roman"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A813A9"/>
    <w:pPr>
      <w:jc w:val="center"/>
    </w:pPr>
  </w:style>
  <w:style w:type="paragraph" w:customStyle="1" w:styleId="EndNoteBibliography">
    <w:name w:val="EndNote Bibliography"/>
    <w:basedOn w:val="Normal"/>
    <w:rsid w:val="00A813A9"/>
    <w:pPr>
      <w:spacing w:line="240" w:lineRule="auto"/>
      <w:jc w:val="center"/>
    </w:pPr>
  </w:style>
  <w:style w:type="paragraph" w:customStyle="1" w:styleId="Figure">
    <w:name w:val="Figure"/>
    <w:basedOn w:val="Heading2"/>
    <w:link w:val="FigureChar"/>
    <w:qFormat/>
    <w:rsid w:val="00573D8D"/>
    <w:pPr>
      <w:numPr>
        <w:numId w:val="3"/>
      </w:numPr>
      <w:spacing w:before="0" w:line="240" w:lineRule="auto"/>
      <w:ind w:left="1418" w:hanging="1418"/>
    </w:pPr>
    <w:rPr>
      <w:bCs w:val="0"/>
      <w:i w:val="0"/>
      <w:iCs w:val="0"/>
      <w:color w:val="000000"/>
    </w:rPr>
  </w:style>
  <w:style w:type="character" w:customStyle="1" w:styleId="FigureChar">
    <w:name w:val="Figure Char"/>
    <w:basedOn w:val="Heading2Char"/>
    <w:link w:val="Figure"/>
    <w:rsid w:val="00573D8D"/>
    <w:rPr>
      <w:rFonts w:ascii="Times New Roman" w:hAnsi="Times New Roman" w:cs="Times New Roman"/>
      <w:bCs w:val="0"/>
      <w:i w:val="0"/>
      <w:iCs w:val="0"/>
      <w:color w:val="000000"/>
      <w:sz w:val="24"/>
      <w:szCs w:val="24"/>
    </w:rPr>
  </w:style>
  <w:style w:type="paragraph" w:customStyle="1" w:styleId="Table">
    <w:name w:val="Table"/>
    <w:basedOn w:val="Heading2"/>
    <w:link w:val="TableChar"/>
    <w:qFormat/>
    <w:rsid w:val="00166060"/>
    <w:pPr>
      <w:spacing w:line="240" w:lineRule="auto"/>
    </w:pPr>
    <w:rPr>
      <w:i w:val="0"/>
      <w:iCs w:val="0"/>
    </w:rPr>
  </w:style>
  <w:style w:type="character" w:customStyle="1" w:styleId="TableChar">
    <w:name w:val="Table Char"/>
    <w:basedOn w:val="Heading2Char"/>
    <w:link w:val="Table"/>
    <w:rsid w:val="00166060"/>
    <w:rPr>
      <w:rFonts w:ascii="Times New Roman" w:hAnsi="Times New Roman" w:cs="Times New Roman"/>
      <w:bCs/>
      <w:i w:val="0"/>
      <w:iCs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42B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B42B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ubtitle">
    <w:name w:val="Table subtitle"/>
    <w:basedOn w:val="Normal"/>
    <w:link w:val="TablesubtitleChar"/>
    <w:qFormat/>
    <w:rsid w:val="00E05540"/>
    <w:pPr>
      <w:spacing w:after="0" w:line="240" w:lineRule="auto"/>
      <w:jc w:val="both"/>
    </w:pPr>
  </w:style>
  <w:style w:type="character" w:customStyle="1" w:styleId="TablesubtitleChar">
    <w:name w:val="Table subtitle Char"/>
    <w:basedOn w:val="DefaultParagraphFont"/>
    <w:link w:val="Tablesubtitle"/>
    <w:rsid w:val="00E05540"/>
    <w:rPr>
      <w:rFonts w:ascii="Times New Roman" w:hAnsi="Times New Roman" w:cs="Times New Roman"/>
      <w:bCs/>
      <w:sz w:val="24"/>
      <w:szCs w:val="24"/>
    </w:rPr>
  </w:style>
  <w:style w:type="paragraph" w:customStyle="1" w:styleId="Text">
    <w:name w:val="Text"/>
    <w:basedOn w:val="Normal"/>
    <w:link w:val="TextChar"/>
    <w:qFormat/>
    <w:rsid w:val="00A138DF"/>
    <w:pPr>
      <w:jc w:val="both"/>
    </w:pPr>
    <w:rPr>
      <w:rFonts w:eastAsiaTheme="minorHAnsi"/>
      <w:bCs w:val="0"/>
      <w:lang w:eastAsia="en-US"/>
    </w:rPr>
  </w:style>
  <w:style w:type="character" w:customStyle="1" w:styleId="TextChar">
    <w:name w:val="Text Char"/>
    <w:basedOn w:val="DefaultParagraphFont"/>
    <w:link w:val="Text"/>
    <w:rsid w:val="00A138DF"/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3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bCs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34D2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886288"/>
    <w:pPr>
      <w:widowControl w:val="0"/>
      <w:spacing w:line="240" w:lineRule="auto"/>
      <w:ind w:left="117"/>
    </w:pPr>
    <w:rPr>
      <w:rFonts w:ascii="Calibri" w:eastAsia="Calibri" w:hAnsi="Calibri" w:cstheme="minorBidi"/>
      <w:bCs w:val="0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886288"/>
    <w:rPr>
      <w:rFonts w:ascii="Calibri" w:eastAsia="Calibri" w:hAnsi="Calibri"/>
      <w:sz w:val="24"/>
      <w:szCs w:val="24"/>
      <w:lang w:val="en-US" w:eastAsia="ja-JP"/>
    </w:rPr>
  </w:style>
  <w:style w:type="table" w:customStyle="1" w:styleId="TableGrid5">
    <w:name w:val="Table Grid5"/>
    <w:basedOn w:val="TableNormal"/>
    <w:next w:val="TableGrid"/>
    <w:uiPriority w:val="39"/>
    <w:rsid w:val="00811BC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A5FD5"/>
    <w:pPr>
      <w:spacing w:before="100" w:beforeAutospacing="1" w:after="100" w:afterAutospacing="1" w:line="240" w:lineRule="auto"/>
    </w:pPr>
    <w:rPr>
      <w:rFonts w:eastAsia="Times New Roman"/>
      <w:bCs w:val="0"/>
    </w:rPr>
  </w:style>
  <w:style w:type="character" w:styleId="PlaceholderText">
    <w:name w:val="Placeholder Text"/>
    <w:basedOn w:val="DefaultParagraphFont"/>
    <w:uiPriority w:val="99"/>
    <w:semiHidden/>
    <w:rsid w:val="00745E42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1E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egory.lip@liverpool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19C608-22E6-49A4-B0BC-4D3B903C449C}">
  <we:reference id="wa104382081" version="1.5.0.0" store="en-US" storeType="OMEX"/>
  <we:alternateReferences>
    <we:reference id="wa104382081" version="1.5.0.0" store="WA10438208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28195-FFAA-4CAB-AB2F-73E2A338D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2</Words>
  <Characters>2127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iverpool Heart and Chest Hospital</Company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 Yew Ding</dc:creator>
  <cp:lastModifiedBy>Saranya P.</cp:lastModifiedBy>
  <cp:revision>2</cp:revision>
  <dcterms:created xsi:type="dcterms:W3CDTF">2022-04-15T05:54:00Z</dcterms:created>
  <dcterms:modified xsi:type="dcterms:W3CDTF">2022-04-15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ardiovascular-drugs-and-therapy</vt:lpwstr>
  </property>
  <property fmtid="{D5CDD505-2E9C-101B-9397-08002B2CF9AE}" pid="3" name="Mendeley Recent Style Name 0_1">
    <vt:lpwstr>Cardiovascular Drugs and Therapy</vt:lpwstr>
  </property>
  <property fmtid="{D5CDD505-2E9C-101B-9397-08002B2CF9AE}" pid="4" name="Mendeley Recent Style Id 1_1">
    <vt:lpwstr>http://www.zotero.org/styles/clinical-pharmacology-and-therapeutics</vt:lpwstr>
  </property>
  <property fmtid="{D5CDD505-2E9C-101B-9397-08002B2CF9AE}" pid="5" name="Mendeley Recent Style Name 1_1">
    <vt:lpwstr>Clinical Pharmacology &amp; Therapeutics</vt:lpwstr>
  </property>
  <property fmtid="{D5CDD505-2E9C-101B-9397-08002B2CF9AE}" pid="6" name="Mendeley Recent Style Id 2_1">
    <vt:lpwstr>http://www.zotero.org/styles/clinical-research-in-cardiology</vt:lpwstr>
  </property>
  <property fmtid="{D5CDD505-2E9C-101B-9397-08002B2CF9AE}" pid="7" name="Mendeley Recent Style Name 2_1">
    <vt:lpwstr>Clinical Research in Cardiology</vt:lpwstr>
  </property>
  <property fmtid="{D5CDD505-2E9C-101B-9397-08002B2CF9AE}" pid="8" name="Mendeley Recent Style Id 3_1">
    <vt:lpwstr>http://www.zotero.org/styles/europace</vt:lpwstr>
  </property>
  <property fmtid="{D5CDD505-2E9C-101B-9397-08002B2CF9AE}" pid="9" name="Mendeley Recent Style Name 3_1">
    <vt:lpwstr>Europace</vt:lpwstr>
  </property>
  <property fmtid="{D5CDD505-2E9C-101B-9397-08002B2CF9AE}" pid="10" name="Mendeley Recent Style Id 4_1">
    <vt:lpwstr>http://www.zotero.org/styles/european-heart-journal</vt:lpwstr>
  </property>
  <property fmtid="{D5CDD505-2E9C-101B-9397-08002B2CF9AE}" pid="11" name="Mendeley Recent Style Name 4_1">
    <vt:lpwstr>European Heart Journal</vt:lpwstr>
  </property>
  <property fmtid="{D5CDD505-2E9C-101B-9397-08002B2CF9AE}" pid="12" name="Mendeley Recent Style Id 5_1">
    <vt:lpwstr>http://csl.mendeley.com/styles/495272171/european-society-of-cardiology</vt:lpwstr>
  </property>
  <property fmtid="{D5CDD505-2E9C-101B-9397-08002B2CF9AE}" pid="13" name="Mendeley Recent Style Name 5_1">
    <vt:lpwstr>European Society of Cardiology - Wern Yew Ding</vt:lpwstr>
  </property>
  <property fmtid="{D5CDD505-2E9C-101B-9397-08002B2CF9AE}" pid="14" name="Mendeley Recent Style Id 6_1">
    <vt:lpwstr>http://csl.mendeley.com/styles/495272171/JACC-EP2</vt:lpwstr>
  </property>
  <property fmtid="{D5CDD505-2E9C-101B-9397-08002B2CF9AE}" pid="15" name="Mendeley Recent Style Name 6_1">
    <vt:lpwstr>JACC - EP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journal-of-the-american-college-of-cardiology</vt:lpwstr>
  </property>
  <property fmtid="{D5CDD505-2E9C-101B-9397-08002B2CF9AE}" pid="19" name="Mendeley Recent Style Name 8_1">
    <vt:lpwstr>Journal of the American College of Card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80f7fe-323f-37e0-90b3-229727a02ae3</vt:lpwstr>
  </property>
  <property fmtid="{D5CDD505-2E9C-101B-9397-08002B2CF9AE}" pid="24" name="Mendeley Citation Style_1">
    <vt:lpwstr>http://www.zotero.org/styles/vancouver</vt:lpwstr>
  </property>
</Properties>
</file>